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AD0A1E" w14:textId="77777777" w:rsidR="00AD7FA1" w:rsidRPr="00AD7FA1" w:rsidRDefault="00AD7FA1" w:rsidP="00AD7FA1">
      <w:pPr>
        <w:rPr>
          <w:b/>
          <w:sz w:val="28"/>
          <w:lang w:val="en-GB"/>
        </w:rPr>
      </w:pPr>
      <w:r w:rsidRPr="00AD7FA1">
        <w:rPr>
          <w:b/>
          <w:sz w:val="28"/>
          <w:lang w:val="en-GB"/>
        </w:rPr>
        <w:t xml:space="preserve">Pathological variants in HPV-independent vulvar tumours </w:t>
      </w:r>
    </w:p>
    <w:p w14:paraId="6F69F677" w14:textId="77777777" w:rsidR="00AD7FA1" w:rsidRDefault="00AD7FA1" w:rsidP="00AD7FA1">
      <w:pPr>
        <w:rPr>
          <w:lang w:val="en-GB"/>
        </w:rPr>
      </w:pPr>
    </w:p>
    <w:p w14:paraId="4F211DB4" w14:textId="77777777" w:rsidR="00AD7FA1" w:rsidRPr="00604920" w:rsidRDefault="00AD7FA1" w:rsidP="00AD7FA1">
      <w:r w:rsidRPr="00604920">
        <w:t>Sanja A. Farkas, A</w:t>
      </w:r>
      <w:r>
        <w:t xml:space="preserve">lvida Qvick </w:t>
      </w:r>
      <w:r w:rsidRPr="00604920">
        <w:rPr>
          <w:vertAlign w:val="superscript"/>
        </w:rPr>
        <w:t>1, 2</w:t>
      </w:r>
      <w:r w:rsidRPr="00604920">
        <w:t xml:space="preserve">, </w:t>
      </w:r>
      <w:r>
        <w:t xml:space="preserve">Gisela Helenius </w:t>
      </w:r>
      <w:r w:rsidRPr="00604920">
        <w:rPr>
          <w:vertAlign w:val="superscript"/>
        </w:rPr>
        <w:t>2</w:t>
      </w:r>
      <w:r w:rsidRPr="00604920">
        <w:t>, and</w:t>
      </w:r>
      <w:r>
        <w:t xml:space="preserve"> Gabriella Lillsunde-Larsson</w:t>
      </w:r>
      <w:r w:rsidRPr="00604920">
        <w:rPr>
          <w:vertAlign w:val="superscript"/>
        </w:rPr>
        <w:t xml:space="preserve"> 1, 2</w:t>
      </w:r>
      <w:r w:rsidRPr="00604920">
        <w:t xml:space="preserve">. </w:t>
      </w:r>
    </w:p>
    <w:p w14:paraId="447D6093" w14:textId="77777777" w:rsidR="00AD7FA1" w:rsidRPr="00604920" w:rsidRDefault="00AD7FA1" w:rsidP="00AD7FA1"/>
    <w:p w14:paraId="18EECD9B" w14:textId="77777777" w:rsidR="00AD7FA1" w:rsidRPr="00FA0F2C" w:rsidRDefault="00AD7FA1" w:rsidP="00AD7FA1">
      <w:pPr>
        <w:pStyle w:val="Liststycke"/>
        <w:numPr>
          <w:ilvl w:val="0"/>
          <w:numId w:val="5"/>
        </w:numPr>
        <w:rPr>
          <w:lang w:val="en-GB"/>
        </w:rPr>
      </w:pPr>
      <w:r w:rsidRPr="00FA0F2C">
        <w:rPr>
          <w:lang w:val="en-GB"/>
        </w:rPr>
        <w:t xml:space="preserve">Department of Laboratory Medicine, Clinical Pathology and Genetics, Faculty of Medicine and Health, </w:t>
      </w:r>
      <w:proofErr w:type="spellStart"/>
      <w:r w:rsidRPr="00FA0F2C">
        <w:rPr>
          <w:lang w:val="en-GB"/>
        </w:rPr>
        <w:t>Örebro</w:t>
      </w:r>
      <w:proofErr w:type="spellEnd"/>
      <w:r w:rsidRPr="00FA0F2C">
        <w:rPr>
          <w:lang w:val="en-GB"/>
        </w:rPr>
        <w:t xml:space="preserve"> University, </w:t>
      </w:r>
      <w:proofErr w:type="spellStart"/>
      <w:r w:rsidRPr="00FA0F2C">
        <w:rPr>
          <w:lang w:val="en-GB"/>
        </w:rPr>
        <w:t>Örebro</w:t>
      </w:r>
      <w:proofErr w:type="spellEnd"/>
      <w:r w:rsidRPr="00FA0F2C">
        <w:rPr>
          <w:lang w:val="en-GB"/>
        </w:rPr>
        <w:t>, Sweden.</w:t>
      </w:r>
    </w:p>
    <w:p w14:paraId="1C5283DC" w14:textId="77777777" w:rsidR="00AD7FA1" w:rsidRPr="00FA0F2C" w:rsidRDefault="00AD7FA1" w:rsidP="00AD7FA1">
      <w:pPr>
        <w:pStyle w:val="Liststycke"/>
        <w:numPr>
          <w:ilvl w:val="0"/>
          <w:numId w:val="5"/>
        </w:numPr>
        <w:rPr>
          <w:lang w:val="en-GB"/>
        </w:rPr>
      </w:pPr>
      <w:r w:rsidRPr="00FA0F2C">
        <w:rPr>
          <w:lang w:val="en-GB"/>
        </w:rPr>
        <w:t xml:space="preserve">School of Health Sciences, </w:t>
      </w:r>
      <w:proofErr w:type="spellStart"/>
      <w:r w:rsidRPr="00FA0F2C">
        <w:rPr>
          <w:lang w:val="en-GB"/>
        </w:rPr>
        <w:t>Örebro</w:t>
      </w:r>
      <w:proofErr w:type="spellEnd"/>
      <w:r w:rsidRPr="00FA0F2C">
        <w:rPr>
          <w:lang w:val="en-GB"/>
        </w:rPr>
        <w:t xml:space="preserve"> University, </w:t>
      </w:r>
      <w:proofErr w:type="spellStart"/>
      <w:r w:rsidRPr="00FA0F2C">
        <w:rPr>
          <w:lang w:val="en-GB"/>
        </w:rPr>
        <w:t>Örebro</w:t>
      </w:r>
      <w:proofErr w:type="spellEnd"/>
      <w:r w:rsidRPr="00FA0F2C">
        <w:rPr>
          <w:lang w:val="en-GB"/>
        </w:rPr>
        <w:t>, Sweden.</w:t>
      </w:r>
    </w:p>
    <w:p w14:paraId="58C3F920" w14:textId="77777777" w:rsidR="00AD7FA1" w:rsidRDefault="00AD7FA1">
      <w:pPr>
        <w:rPr>
          <w:b/>
          <w:lang w:val="en-GB"/>
        </w:rPr>
      </w:pPr>
    </w:p>
    <w:p w14:paraId="77FB3245" w14:textId="681AE284" w:rsidR="00FE19BF" w:rsidRPr="0079636D" w:rsidRDefault="00FE19BF" w:rsidP="00A31AFD">
      <w:pPr>
        <w:jc w:val="both"/>
        <w:rPr>
          <w:lang w:val="en-GB"/>
        </w:rPr>
      </w:pPr>
    </w:p>
    <w:p w14:paraId="7AC48397" w14:textId="6371C182" w:rsidR="00FE19BF" w:rsidRPr="0079636D" w:rsidRDefault="00FE19BF" w:rsidP="00A31AFD">
      <w:pPr>
        <w:jc w:val="both"/>
        <w:rPr>
          <w:b/>
          <w:sz w:val="24"/>
          <w:lang w:val="en-GB"/>
        </w:rPr>
      </w:pPr>
      <w:r w:rsidRPr="0079636D">
        <w:rPr>
          <w:b/>
          <w:sz w:val="24"/>
          <w:lang w:val="en-GB"/>
        </w:rPr>
        <w:t xml:space="preserve">Supplementary Figures </w:t>
      </w:r>
    </w:p>
    <w:p w14:paraId="1E198BD8" w14:textId="55169B5C" w:rsidR="004106EF" w:rsidRPr="0079636D" w:rsidRDefault="004106EF" w:rsidP="00A31AFD">
      <w:pPr>
        <w:jc w:val="both"/>
        <w:rPr>
          <w:b/>
          <w:sz w:val="24"/>
          <w:lang w:val="en-GB"/>
        </w:rPr>
      </w:pPr>
    </w:p>
    <w:p w14:paraId="5F52F39C" w14:textId="77777777" w:rsidR="004106EF" w:rsidRPr="0079636D" w:rsidRDefault="004106EF" w:rsidP="00A31AFD">
      <w:pPr>
        <w:jc w:val="both"/>
        <w:rPr>
          <w:b/>
          <w:sz w:val="24"/>
          <w:lang w:val="en-GB"/>
        </w:rPr>
      </w:pPr>
    </w:p>
    <w:p w14:paraId="5FF921E1" w14:textId="77777777" w:rsidR="00FE19BF" w:rsidRPr="0079636D" w:rsidRDefault="00FE19BF" w:rsidP="00A31AFD">
      <w:pPr>
        <w:jc w:val="both"/>
        <w:rPr>
          <w:lang w:val="en-GB"/>
        </w:rPr>
      </w:pPr>
    </w:p>
    <w:p w14:paraId="73958F79" w14:textId="77777777" w:rsidR="00FE19BF" w:rsidRPr="0079636D" w:rsidRDefault="00FE19BF" w:rsidP="00FE19BF">
      <w:pPr>
        <w:keepNext/>
        <w:rPr>
          <w:lang w:val="en-GB"/>
        </w:rPr>
      </w:pPr>
      <w:r w:rsidRPr="0079636D">
        <w:rPr>
          <w:noProof/>
          <w:lang w:val="en-GB" w:eastAsia="en-GB"/>
        </w:rPr>
        <w:drawing>
          <wp:inline distT="0" distB="0" distL="0" distR="0" wp14:anchorId="2C7CB9AB" wp14:editId="47EBAD16">
            <wp:extent cx="2928730" cy="3137925"/>
            <wp:effectExtent l="0" t="0" r="5080" b="5715"/>
            <wp:docPr id="11" name="Bildobjekt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Mean depth-220215.bmp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3429" cy="314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E13E3" w14:textId="766FBE34" w:rsidR="00FE19BF" w:rsidRPr="0079636D" w:rsidRDefault="00FE19BF" w:rsidP="00FE19BF">
      <w:pPr>
        <w:pStyle w:val="Beskrivning"/>
        <w:rPr>
          <w:sz w:val="22"/>
          <w:lang w:val="en-GB"/>
        </w:rPr>
      </w:pPr>
      <w:r w:rsidRPr="0079636D">
        <w:rPr>
          <w:b/>
          <w:i w:val="0"/>
          <w:color w:val="auto"/>
          <w:sz w:val="22"/>
          <w:lang w:val="en-GB"/>
        </w:rPr>
        <w:t xml:space="preserve">Supplementary figure </w:t>
      </w:r>
      <w:r w:rsidRPr="0079636D">
        <w:rPr>
          <w:b/>
          <w:i w:val="0"/>
          <w:color w:val="auto"/>
          <w:sz w:val="22"/>
          <w:lang w:val="en-GB"/>
        </w:rPr>
        <w:fldChar w:fldCharType="begin"/>
      </w:r>
      <w:r w:rsidRPr="0079636D">
        <w:rPr>
          <w:b/>
          <w:i w:val="0"/>
          <w:color w:val="auto"/>
          <w:sz w:val="22"/>
          <w:lang w:val="en-GB"/>
        </w:rPr>
        <w:instrText xml:space="preserve"> SEQ Figure \* ARABIC </w:instrText>
      </w:r>
      <w:r w:rsidRPr="0079636D">
        <w:rPr>
          <w:b/>
          <w:i w:val="0"/>
          <w:color w:val="auto"/>
          <w:sz w:val="22"/>
          <w:lang w:val="en-GB"/>
        </w:rPr>
        <w:fldChar w:fldCharType="separate"/>
      </w:r>
      <w:r w:rsidR="00EE0E7F">
        <w:rPr>
          <w:b/>
          <w:i w:val="0"/>
          <w:noProof/>
          <w:color w:val="auto"/>
          <w:sz w:val="22"/>
          <w:lang w:val="en-GB"/>
        </w:rPr>
        <w:t>1</w:t>
      </w:r>
      <w:r w:rsidRPr="0079636D">
        <w:rPr>
          <w:b/>
          <w:i w:val="0"/>
          <w:color w:val="auto"/>
          <w:sz w:val="22"/>
          <w:lang w:val="en-GB"/>
        </w:rPr>
        <w:fldChar w:fldCharType="end"/>
      </w:r>
      <w:r w:rsidRPr="0079636D">
        <w:rPr>
          <w:b/>
          <w:i w:val="0"/>
          <w:color w:val="auto"/>
          <w:sz w:val="22"/>
          <w:lang w:val="en-GB"/>
        </w:rPr>
        <w:t>.</w:t>
      </w:r>
      <w:r w:rsidRPr="0079636D">
        <w:rPr>
          <w:color w:val="auto"/>
          <w:sz w:val="22"/>
          <w:lang w:val="en-GB"/>
        </w:rPr>
        <w:t xml:space="preserve"> </w:t>
      </w:r>
      <w:r w:rsidRPr="00EE0E7F">
        <w:rPr>
          <w:i w:val="0"/>
          <w:color w:val="auto"/>
          <w:sz w:val="22"/>
          <w:lang w:val="en-GB"/>
        </w:rPr>
        <w:t>Mean read depth per sample in the HPV negative (</w:t>
      </w:r>
      <w:r w:rsidRPr="00EE0E7F">
        <w:rPr>
          <w:i w:val="0"/>
          <w:noProof/>
          <w:color w:val="auto"/>
          <w:sz w:val="22"/>
          <w:lang w:val="en-GB" w:eastAsia="en-GB"/>
        </w:rPr>
        <w:drawing>
          <wp:inline distT="0" distB="0" distL="0" distR="0" wp14:anchorId="375C0846" wp14:editId="60B632C1">
            <wp:extent cx="95535" cy="108208"/>
            <wp:effectExtent l="0" t="0" r="0" b="6350"/>
            <wp:docPr id="12" name="Bildobjekt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06842" cy="12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0E7F">
        <w:rPr>
          <w:i w:val="0"/>
          <w:color w:val="auto"/>
          <w:sz w:val="22"/>
          <w:lang w:val="en-GB"/>
        </w:rPr>
        <w:t xml:space="preserve"> ) and HPV positive (</w:t>
      </w:r>
      <w:r w:rsidRPr="00EE0E7F">
        <w:rPr>
          <w:i w:val="0"/>
          <w:noProof/>
          <w:color w:val="auto"/>
          <w:sz w:val="22"/>
          <w:lang w:val="en-GB" w:eastAsia="en-GB"/>
        </w:rPr>
        <w:drawing>
          <wp:inline distT="0" distB="0" distL="0" distR="0" wp14:anchorId="48C60156" wp14:editId="6F2E174E">
            <wp:extent cx="99021" cy="99992"/>
            <wp:effectExtent l="0" t="0" r="0" b="0"/>
            <wp:docPr id="13" name="Bildobjekt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24984" cy="12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0E7F">
        <w:rPr>
          <w:i w:val="0"/>
          <w:color w:val="auto"/>
          <w:sz w:val="22"/>
          <w:lang w:val="en-GB"/>
        </w:rPr>
        <w:t>) group</w:t>
      </w:r>
      <w:r w:rsidR="00B419D4">
        <w:rPr>
          <w:i w:val="0"/>
          <w:color w:val="auto"/>
          <w:sz w:val="22"/>
          <w:lang w:val="en-GB"/>
        </w:rPr>
        <w:t xml:space="preserve"> </w:t>
      </w:r>
      <w:ins w:id="0" w:author="Sanja Farkas" w:date="2024-11-07T10:25:00Z" w16du:dateUtc="2024-11-07T09:25:00Z">
        <w:r w:rsidR="00B419D4">
          <w:rPr>
            <w:i w:val="0"/>
            <w:color w:val="auto"/>
            <w:sz w:val="22"/>
            <w:lang w:val="en-GB"/>
          </w:rPr>
          <w:t xml:space="preserve">when analysed with the OCA </w:t>
        </w:r>
      </w:ins>
      <w:ins w:id="1" w:author="Sanja Farkas" w:date="2024-11-07T11:46:00Z" w16du:dateUtc="2024-11-07T10:46:00Z">
        <w:r w:rsidR="00384626">
          <w:rPr>
            <w:i w:val="0"/>
            <w:color w:val="auto"/>
            <w:sz w:val="22"/>
            <w:lang w:val="en-GB"/>
          </w:rPr>
          <w:t xml:space="preserve">v3 </w:t>
        </w:r>
      </w:ins>
      <w:ins w:id="2" w:author="Sanja Farkas" w:date="2024-11-07T10:25:00Z" w16du:dateUtc="2024-11-07T09:25:00Z">
        <w:r w:rsidR="00B419D4">
          <w:rPr>
            <w:i w:val="0"/>
            <w:color w:val="auto"/>
            <w:sz w:val="22"/>
            <w:lang w:val="en-GB"/>
          </w:rPr>
          <w:t>DNA-panel</w:t>
        </w:r>
      </w:ins>
      <w:r w:rsidRPr="00EE0E7F">
        <w:rPr>
          <w:i w:val="0"/>
          <w:color w:val="auto"/>
          <w:sz w:val="22"/>
          <w:lang w:val="en-GB"/>
        </w:rPr>
        <w:t>. The red colour indicates samples that have &lt; 300 reads in mean depth and therefore have been excluded from further analysis</w:t>
      </w:r>
      <w:r w:rsidRPr="00EE0E7F">
        <w:rPr>
          <w:i w:val="0"/>
          <w:sz w:val="22"/>
          <w:lang w:val="en-GB"/>
        </w:rPr>
        <w:t>.</w:t>
      </w:r>
      <w:r w:rsidRPr="0079636D">
        <w:rPr>
          <w:sz w:val="22"/>
          <w:lang w:val="en-GB"/>
        </w:rPr>
        <w:t xml:space="preserve"> </w:t>
      </w:r>
    </w:p>
    <w:p w14:paraId="703DB9EA" w14:textId="77777777" w:rsidR="00FE19BF" w:rsidRPr="0079636D" w:rsidRDefault="00FE19BF" w:rsidP="00FE19BF">
      <w:pPr>
        <w:rPr>
          <w:lang w:val="en-GB"/>
        </w:rPr>
      </w:pPr>
    </w:p>
    <w:p w14:paraId="0B1226AB" w14:textId="77777777" w:rsidR="00FE19BF" w:rsidRPr="0079636D" w:rsidRDefault="00FE19BF" w:rsidP="00FE19BF">
      <w:pPr>
        <w:keepNext/>
        <w:rPr>
          <w:lang w:val="en-GB"/>
        </w:rPr>
      </w:pPr>
      <w:r w:rsidRPr="0079636D">
        <w:rPr>
          <w:noProof/>
          <w:lang w:val="en-GB" w:eastAsia="en-GB"/>
        </w:rPr>
        <w:lastRenderedPageBreak/>
        <w:drawing>
          <wp:inline distT="0" distB="0" distL="0" distR="0" wp14:anchorId="56410E16" wp14:editId="18C63A7C">
            <wp:extent cx="2584174" cy="2441971"/>
            <wp:effectExtent l="0" t="0" r="6985" b="0"/>
            <wp:docPr id="6" name="Bildobjekt 6" descr="C:\Users\sfa021\AppData\Local\Microsoft\Windows\INetCache\Content.Word\Uniformity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fa021\AppData\Local\Microsoft\Windows\INetCache\Content.Word\Uniformity.bmp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8292" cy="2445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622DE2" w14:textId="56E8D368" w:rsidR="00FE19BF" w:rsidRPr="0079636D" w:rsidRDefault="00FE19BF" w:rsidP="00FE19BF">
      <w:pPr>
        <w:pStyle w:val="Beskrivning"/>
        <w:rPr>
          <w:i w:val="0"/>
          <w:color w:val="auto"/>
          <w:sz w:val="22"/>
          <w:lang w:val="en-GB"/>
        </w:rPr>
      </w:pPr>
      <w:r w:rsidRPr="0079636D">
        <w:rPr>
          <w:b/>
          <w:i w:val="0"/>
          <w:color w:val="auto"/>
          <w:sz w:val="22"/>
          <w:lang w:val="en-GB"/>
        </w:rPr>
        <w:t xml:space="preserve">Supplementary figure </w:t>
      </w:r>
      <w:r w:rsidRPr="0079636D">
        <w:rPr>
          <w:b/>
          <w:i w:val="0"/>
          <w:color w:val="auto"/>
          <w:sz w:val="22"/>
          <w:lang w:val="en-GB"/>
        </w:rPr>
        <w:fldChar w:fldCharType="begin"/>
      </w:r>
      <w:r w:rsidRPr="0079636D">
        <w:rPr>
          <w:b/>
          <w:i w:val="0"/>
          <w:color w:val="auto"/>
          <w:sz w:val="22"/>
          <w:lang w:val="en-GB"/>
        </w:rPr>
        <w:instrText xml:space="preserve"> SEQ Figure \* ARABIC </w:instrText>
      </w:r>
      <w:r w:rsidRPr="0079636D">
        <w:rPr>
          <w:b/>
          <w:i w:val="0"/>
          <w:color w:val="auto"/>
          <w:sz w:val="22"/>
          <w:lang w:val="en-GB"/>
        </w:rPr>
        <w:fldChar w:fldCharType="separate"/>
      </w:r>
      <w:r w:rsidR="00EE0E7F">
        <w:rPr>
          <w:b/>
          <w:i w:val="0"/>
          <w:noProof/>
          <w:color w:val="auto"/>
          <w:sz w:val="22"/>
          <w:lang w:val="en-GB"/>
        </w:rPr>
        <w:t>2</w:t>
      </w:r>
      <w:r w:rsidRPr="0079636D">
        <w:rPr>
          <w:b/>
          <w:i w:val="0"/>
          <w:color w:val="auto"/>
          <w:sz w:val="22"/>
          <w:lang w:val="en-GB"/>
        </w:rPr>
        <w:fldChar w:fldCharType="end"/>
      </w:r>
      <w:r w:rsidRPr="0079636D">
        <w:rPr>
          <w:b/>
          <w:i w:val="0"/>
          <w:color w:val="auto"/>
          <w:sz w:val="22"/>
          <w:lang w:val="en-GB"/>
        </w:rPr>
        <w:t>.</w:t>
      </w:r>
      <w:r w:rsidRPr="0079636D">
        <w:rPr>
          <w:i w:val="0"/>
          <w:color w:val="auto"/>
          <w:sz w:val="22"/>
          <w:lang w:val="en-GB"/>
        </w:rPr>
        <w:t xml:space="preserve"> </w:t>
      </w:r>
      <w:ins w:id="3" w:author="Sanja Farkas" w:date="2024-11-07T11:47:00Z" w16du:dateUtc="2024-11-07T10:47:00Z">
        <w:r w:rsidR="00384626">
          <w:rPr>
            <w:i w:val="0"/>
            <w:color w:val="auto"/>
            <w:sz w:val="22"/>
            <w:lang w:val="en-GB"/>
          </w:rPr>
          <w:t xml:space="preserve">Sequencing </w:t>
        </w:r>
      </w:ins>
      <w:del w:id="4" w:author="Sanja Farkas" w:date="2024-11-07T11:47:00Z" w16du:dateUtc="2024-11-07T10:47:00Z">
        <w:r w:rsidRPr="0079636D" w:rsidDel="00384626">
          <w:rPr>
            <w:i w:val="0"/>
            <w:color w:val="auto"/>
            <w:sz w:val="22"/>
            <w:lang w:val="en-GB"/>
          </w:rPr>
          <w:delText>U</w:delText>
        </w:r>
      </w:del>
      <w:ins w:id="5" w:author="Sanja Farkas" w:date="2024-11-07T11:47:00Z" w16du:dateUtc="2024-11-07T10:47:00Z">
        <w:r w:rsidR="00384626">
          <w:rPr>
            <w:i w:val="0"/>
            <w:color w:val="auto"/>
            <w:sz w:val="22"/>
            <w:lang w:val="en-GB"/>
          </w:rPr>
          <w:t>u</w:t>
        </w:r>
      </w:ins>
      <w:r w:rsidRPr="0079636D">
        <w:rPr>
          <w:i w:val="0"/>
          <w:color w:val="auto"/>
          <w:sz w:val="22"/>
          <w:lang w:val="en-GB"/>
        </w:rPr>
        <w:t>niformity per sample in the HPV negative (</w:t>
      </w:r>
      <w:r w:rsidRPr="0079636D">
        <w:rPr>
          <w:i w:val="0"/>
          <w:noProof/>
          <w:color w:val="auto"/>
          <w:sz w:val="22"/>
          <w:lang w:val="en-GB" w:eastAsia="en-GB"/>
        </w:rPr>
        <w:drawing>
          <wp:inline distT="0" distB="0" distL="0" distR="0" wp14:anchorId="07BE6E62" wp14:editId="2F9D5615">
            <wp:extent cx="95535" cy="108208"/>
            <wp:effectExtent l="0" t="0" r="0" b="6350"/>
            <wp:docPr id="14" name="Bildobjekt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06842" cy="12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9636D">
        <w:rPr>
          <w:i w:val="0"/>
          <w:color w:val="auto"/>
          <w:sz w:val="22"/>
          <w:lang w:val="en-GB"/>
        </w:rPr>
        <w:t xml:space="preserve"> ) and HPV positive (</w:t>
      </w:r>
      <w:r w:rsidRPr="0079636D">
        <w:rPr>
          <w:i w:val="0"/>
          <w:noProof/>
          <w:color w:val="auto"/>
          <w:sz w:val="22"/>
          <w:lang w:val="en-GB" w:eastAsia="en-GB"/>
        </w:rPr>
        <w:drawing>
          <wp:inline distT="0" distB="0" distL="0" distR="0" wp14:anchorId="41FC2B1C" wp14:editId="020EB5F4">
            <wp:extent cx="99021" cy="99992"/>
            <wp:effectExtent l="0" t="0" r="0" b="0"/>
            <wp:docPr id="15" name="Bildobjekt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24984" cy="12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9636D">
        <w:rPr>
          <w:i w:val="0"/>
          <w:color w:val="auto"/>
          <w:sz w:val="22"/>
          <w:lang w:val="en-GB"/>
        </w:rPr>
        <w:t>) group</w:t>
      </w:r>
      <w:ins w:id="6" w:author="Sanja Farkas" w:date="2024-11-07T10:26:00Z" w16du:dateUtc="2024-11-07T09:26:00Z">
        <w:r w:rsidR="00DC195A">
          <w:rPr>
            <w:i w:val="0"/>
            <w:color w:val="auto"/>
            <w:sz w:val="22"/>
            <w:lang w:val="en-GB"/>
          </w:rPr>
          <w:t xml:space="preserve"> </w:t>
        </w:r>
        <w:r w:rsidR="00DC195A">
          <w:rPr>
            <w:i w:val="0"/>
            <w:color w:val="auto"/>
            <w:sz w:val="22"/>
            <w:lang w:val="en-GB"/>
          </w:rPr>
          <w:t xml:space="preserve">when analysed with the OCA </w:t>
        </w:r>
      </w:ins>
      <w:ins w:id="7" w:author="Sanja Farkas" w:date="2024-11-07T11:46:00Z" w16du:dateUtc="2024-11-07T10:46:00Z">
        <w:r w:rsidR="00384626">
          <w:rPr>
            <w:i w:val="0"/>
            <w:color w:val="auto"/>
            <w:sz w:val="22"/>
            <w:lang w:val="en-GB"/>
          </w:rPr>
          <w:t xml:space="preserve">v3 </w:t>
        </w:r>
      </w:ins>
      <w:ins w:id="8" w:author="Sanja Farkas" w:date="2024-11-07T10:26:00Z" w16du:dateUtc="2024-11-07T09:26:00Z">
        <w:r w:rsidR="00DC195A">
          <w:rPr>
            <w:i w:val="0"/>
            <w:color w:val="auto"/>
            <w:sz w:val="22"/>
            <w:lang w:val="en-GB"/>
          </w:rPr>
          <w:t>DNA-panel</w:t>
        </w:r>
      </w:ins>
      <w:r w:rsidRPr="0079636D">
        <w:rPr>
          <w:i w:val="0"/>
          <w:color w:val="auto"/>
          <w:sz w:val="22"/>
          <w:lang w:val="en-GB"/>
        </w:rPr>
        <w:t>. The red colour indicates samples that have a uniformity &lt; 80% and therefore have been excluded from further analysis.</w:t>
      </w:r>
    </w:p>
    <w:p w14:paraId="1B87270C" w14:textId="4F1EE81B" w:rsidR="00FE19BF" w:rsidRPr="0079636D" w:rsidRDefault="00FE19BF" w:rsidP="00A31AFD">
      <w:pPr>
        <w:jc w:val="both"/>
        <w:rPr>
          <w:lang w:val="en-GB"/>
        </w:rPr>
      </w:pPr>
    </w:p>
    <w:p w14:paraId="6FBB3523" w14:textId="77777777" w:rsidR="004106EF" w:rsidRPr="0079636D" w:rsidRDefault="004106EF" w:rsidP="00A31AFD">
      <w:pPr>
        <w:jc w:val="both"/>
        <w:rPr>
          <w:lang w:val="en-GB"/>
        </w:rPr>
      </w:pPr>
    </w:p>
    <w:p w14:paraId="100EB634" w14:textId="77777777" w:rsidR="008A1916" w:rsidRDefault="008A1916" w:rsidP="008A1916">
      <w:pPr>
        <w:keepNext/>
        <w:jc w:val="both"/>
        <w:rPr>
          <w:ins w:id="9" w:author="Sanja Farkas" w:date="2024-11-07T14:52:00Z" w16du:dateUtc="2024-11-07T13:52:00Z"/>
        </w:rPr>
      </w:pPr>
      <w:ins w:id="10" w:author="Sanja Farkas" w:date="2024-11-07T14:51:00Z" w16du:dateUtc="2024-11-07T13:51:00Z">
        <w:r>
          <w:object w:dxaOrig="6922" w:dyaOrig="6470" w14:anchorId="485E2F6C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i1025" type="#_x0000_t75" style="width:3in;height:201.4pt" o:ole="">
              <v:imagedata r:id="rId12" o:title=""/>
            </v:shape>
            <o:OLEObject Type="Embed" ProgID="Prism10.Document" ShapeID="_x0000_i1025" DrawAspect="Content" ObjectID="_1792514983" r:id="rId13"/>
          </w:object>
        </w:r>
      </w:ins>
    </w:p>
    <w:p w14:paraId="66F144E8" w14:textId="5F3B7E57" w:rsidR="008A1916" w:rsidRPr="008A1916" w:rsidRDefault="008A1916" w:rsidP="008A1916">
      <w:pPr>
        <w:keepNext/>
        <w:jc w:val="both"/>
        <w:rPr>
          <w:ins w:id="11" w:author="Sanja Farkas" w:date="2024-11-07T14:52:00Z" w16du:dateUtc="2024-11-07T13:52:00Z"/>
          <w:lang w:val="en-GB"/>
          <w:rPrChange w:id="12" w:author="Sanja Farkas" w:date="2024-11-07T14:53:00Z" w16du:dateUtc="2024-11-07T13:53:00Z">
            <w:rPr>
              <w:ins w:id="13" w:author="Sanja Farkas" w:date="2024-11-07T14:52:00Z" w16du:dateUtc="2024-11-07T13:52:00Z"/>
            </w:rPr>
          </w:rPrChange>
        </w:rPr>
        <w:pPrChange w:id="14" w:author="Sanja Farkas" w:date="2024-11-07T14:52:00Z" w16du:dateUtc="2024-11-07T13:52:00Z">
          <w:pPr>
            <w:pStyle w:val="Beskrivning"/>
          </w:pPr>
        </w:pPrChange>
      </w:pPr>
      <w:ins w:id="15" w:author="Sanja Farkas" w:date="2024-11-07T14:52:00Z" w16du:dateUtc="2024-11-07T13:52:00Z">
        <w:r w:rsidRPr="00F757F3">
          <w:rPr>
            <w:b/>
            <w:bCs/>
            <w:lang w:val="en-GB"/>
            <w:rPrChange w:id="16" w:author="Sanja Farkas" w:date="2024-11-07T19:32:00Z" w16du:dateUtc="2024-11-07T18:32:00Z">
              <w:rPr/>
            </w:rPrChange>
          </w:rPr>
          <w:t>Supplementary figure 3.</w:t>
        </w:r>
        <w:r w:rsidRPr="008A1916">
          <w:rPr>
            <w:lang w:val="en-GB"/>
            <w:rPrChange w:id="17" w:author="Sanja Farkas" w:date="2024-11-07T14:53:00Z" w16du:dateUtc="2024-11-07T13:53:00Z">
              <w:rPr/>
            </w:rPrChange>
          </w:rPr>
          <w:t xml:space="preserve"> </w:t>
        </w:r>
      </w:ins>
      <w:ins w:id="18" w:author="Sanja Farkas" w:date="2024-11-07T14:53:00Z" w16du:dateUtc="2024-11-07T13:53:00Z">
        <w:r w:rsidRPr="008A1916">
          <w:rPr>
            <w:iCs/>
            <w:lang w:val="en-GB"/>
          </w:rPr>
          <w:t>Mapped reads on t</w:t>
        </w:r>
      </w:ins>
      <w:ins w:id="19" w:author="Sanja Farkas" w:date="2024-11-07T19:33:00Z" w16du:dateUtc="2024-11-07T18:33:00Z">
        <w:r w:rsidR="00F757F3">
          <w:rPr>
            <w:iCs/>
            <w:lang w:val="en-GB"/>
          </w:rPr>
          <w:t>arget shown for each</w:t>
        </w:r>
      </w:ins>
      <w:ins w:id="20" w:author="Sanja Farkas" w:date="2024-11-07T14:53:00Z" w16du:dateUtc="2024-11-07T13:53:00Z">
        <w:r w:rsidRPr="0079636D">
          <w:rPr>
            <w:lang w:val="en-GB"/>
          </w:rPr>
          <w:t xml:space="preserve"> sample in the HPV</w:t>
        </w:r>
        <w:r>
          <w:rPr>
            <w:lang w:val="en-GB"/>
          </w:rPr>
          <w:t>-</w:t>
        </w:r>
        <w:r w:rsidRPr="0079636D">
          <w:rPr>
            <w:lang w:val="en-GB"/>
          </w:rPr>
          <w:t>negative and HPV</w:t>
        </w:r>
      </w:ins>
      <w:ins w:id="21" w:author="Sanja Farkas" w:date="2024-11-07T14:54:00Z" w16du:dateUtc="2024-11-07T13:54:00Z">
        <w:r>
          <w:rPr>
            <w:lang w:val="en-GB"/>
          </w:rPr>
          <w:t>-</w:t>
        </w:r>
      </w:ins>
      <w:proofErr w:type="gramStart"/>
      <w:ins w:id="22" w:author="Sanja Farkas" w:date="2024-11-07T14:53:00Z" w16du:dateUtc="2024-11-07T13:53:00Z">
        <w:r w:rsidRPr="0079636D">
          <w:rPr>
            <w:lang w:val="en-GB"/>
          </w:rPr>
          <w:t>positive  group</w:t>
        </w:r>
        <w:proofErr w:type="gramEnd"/>
        <w:r>
          <w:rPr>
            <w:i/>
            <w:lang w:val="en-GB"/>
          </w:rPr>
          <w:t xml:space="preserve"> </w:t>
        </w:r>
        <w:r w:rsidRPr="008A1916">
          <w:rPr>
            <w:iCs/>
            <w:lang w:val="en-GB"/>
          </w:rPr>
          <w:t>when analysed with the OCA v3 DNA-panel.</w:t>
        </w:r>
      </w:ins>
    </w:p>
    <w:p w14:paraId="20CC658E" w14:textId="2109134E" w:rsidR="00AD7FA1" w:rsidRDefault="00AD7FA1" w:rsidP="00A31AFD">
      <w:pPr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br w:type="page"/>
      </w:r>
    </w:p>
    <w:p w14:paraId="47606AB0" w14:textId="53E8B09D" w:rsidR="00BA319D" w:rsidRDefault="00BA319D" w:rsidP="00A31AFD">
      <w:pPr>
        <w:jc w:val="both"/>
        <w:rPr>
          <w:ins w:id="23" w:author="Sanja Farkas" w:date="2024-11-07T19:39:00Z" w16du:dateUtc="2024-11-07T18:39:00Z"/>
          <w:b/>
          <w:sz w:val="24"/>
          <w:szCs w:val="24"/>
          <w:lang w:val="en-GB"/>
        </w:rPr>
      </w:pPr>
      <w:r w:rsidRPr="00AD7FA1">
        <w:rPr>
          <w:b/>
          <w:sz w:val="24"/>
          <w:szCs w:val="24"/>
          <w:lang w:val="en-GB"/>
        </w:rPr>
        <w:lastRenderedPageBreak/>
        <w:t>Supplementary Tables</w:t>
      </w:r>
    </w:p>
    <w:p w14:paraId="518DE232" w14:textId="77777777" w:rsidR="00F757F3" w:rsidRDefault="00F757F3" w:rsidP="00A31AFD">
      <w:pPr>
        <w:jc w:val="both"/>
        <w:rPr>
          <w:ins w:id="24" w:author="Sanja Farkas" w:date="2024-11-07T19:38:00Z" w16du:dateUtc="2024-11-07T18:38:00Z"/>
          <w:b/>
          <w:sz w:val="24"/>
          <w:szCs w:val="24"/>
          <w:lang w:val="en-GB"/>
        </w:rPr>
      </w:pPr>
    </w:p>
    <w:p w14:paraId="0CFF4E09" w14:textId="77777777" w:rsidR="00F757F3" w:rsidRPr="00E9773B" w:rsidRDefault="00F757F3" w:rsidP="00F757F3">
      <w:pPr>
        <w:jc w:val="both"/>
        <w:rPr>
          <w:ins w:id="25" w:author="Sanja Farkas" w:date="2024-11-07T19:38:00Z" w16du:dateUtc="2024-11-07T18:38:00Z"/>
          <w:rFonts w:cs="Times New Roman"/>
          <w:b/>
          <w:sz w:val="20"/>
          <w:szCs w:val="20"/>
          <w:lang w:val="en-GB"/>
        </w:rPr>
      </w:pPr>
      <w:ins w:id="26" w:author="Sanja Farkas" w:date="2024-11-07T19:38:00Z" w16du:dateUtc="2024-11-07T18:38:00Z">
        <w:r w:rsidRPr="00E9773B">
          <w:rPr>
            <w:rFonts w:cs="Times New Roman"/>
            <w:b/>
            <w:sz w:val="20"/>
            <w:szCs w:val="20"/>
            <w:lang w:val="en-GB"/>
          </w:rPr>
          <w:t xml:space="preserve">Supplementary table 1. </w:t>
        </w:r>
        <w:r w:rsidRPr="00E9773B">
          <w:rPr>
            <w:rFonts w:cs="Times New Roman"/>
            <w:sz w:val="20"/>
            <w:szCs w:val="20"/>
            <w:lang w:val="en-GB"/>
          </w:rPr>
          <w:t xml:space="preserve">Specific genes covered by the Oncomine comprehensive assay v3. </w:t>
        </w:r>
      </w:ins>
    </w:p>
    <w:p w14:paraId="39616DAF" w14:textId="77777777" w:rsidR="00F757F3" w:rsidRPr="00E9773B" w:rsidRDefault="00F757F3" w:rsidP="00F757F3">
      <w:pPr>
        <w:rPr>
          <w:ins w:id="27" w:author="Sanja Farkas" w:date="2024-11-07T19:38:00Z" w16du:dateUtc="2024-11-07T18:38:00Z"/>
          <w:rFonts w:cs="Times New Roman"/>
          <w:noProof/>
          <w:sz w:val="20"/>
          <w:szCs w:val="20"/>
          <w:lang w:val="en-GB"/>
        </w:rPr>
      </w:pPr>
    </w:p>
    <w:tbl>
      <w:tblPr>
        <w:tblW w:w="6994" w:type="dxa"/>
        <w:tblLook w:val="04A0" w:firstRow="1" w:lastRow="0" w:firstColumn="1" w:lastColumn="0" w:noHBand="0" w:noVBand="1"/>
      </w:tblPr>
      <w:tblGrid>
        <w:gridCol w:w="983"/>
        <w:gridCol w:w="994"/>
        <w:gridCol w:w="1109"/>
        <w:gridCol w:w="961"/>
        <w:gridCol w:w="1028"/>
        <w:gridCol w:w="960"/>
        <w:gridCol w:w="960"/>
      </w:tblGrid>
      <w:tr w:rsidR="00F757F3" w:rsidRPr="00AA3DAE" w14:paraId="61D6D6D8" w14:textId="77777777" w:rsidTr="0069690C">
        <w:trPr>
          <w:trHeight w:val="290"/>
          <w:ins w:id="28" w:author="Sanja Farkas" w:date="2024-11-07T19:38:00Z" w16du:dateUtc="2024-11-07T18:38:00Z"/>
        </w:trPr>
        <w:tc>
          <w:tcPr>
            <w:tcW w:w="1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B82D" w14:textId="77777777" w:rsidR="00F757F3" w:rsidRPr="00AA3DAE" w:rsidRDefault="00F757F3" w:rsidP="0069690C">
            <w:pPr>
              <w:spacing w:after="0"/>
              <w:rPr>
                <w:ins w:id="29" w:author="Sanja Farkas" w:date="2024-11-07T19:38:00Z" w16du:dateUtc="2024-11-07T18:38:00Z"/>
                <w:rFonts w:eastAsia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ins w:id="30" w:author="Sanja Farkas" w:date="2024-11-07T19:38:00Z" w16du:dateUtc="2024-11-07T18:38:00Z">
              <w:r w:rsidRPr="00AA3DAE">
                <w:rPr>
                  <w:rFonts w:eastAsia="Times New Roman" w:cs="Times New Roman"/>
                  <w:b/>
                  <w:bCs/>
                  <w:color w:val="000000"/>
                  <w:sz w:val="20"/>
                  <w:szCs w:val="20"/>
                  <w:lang/>
                </w:rPr>
                <w:t>Hot-spot genes</w:t>
              </w:r>
            </w:ins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7BE1" w14:textId="77777777" w:rsidR="00F757F3" w:rsidRPr="00AA3DAE" w:rsidRDefault="00F757F3" w:rsidP="0069690C">
            <w:pPr>
              <w:spacing w:after="0"/>
              <w:rPr>
                <w:ins w:id="31" w:author="Sanja Farkas" w:date="2024-11-07T19:38:00Z" w16du:dateUtc="2024-11-07T18:38:00Z"/>
                <w:rFonts w:eastAsia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1EEF" w14:textId="77777777" w:rsidR="00F757F3" w:rsidRPr="00AA3DAE" w:rsidRDefault="00F757F3" w:rsidP="0069690C">
            <w:pPr>
              <w:spacing w:after="0"/>
              <w:rPr>
                <w:ins w:id="32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9982" w14:textId="77777777" w:rsidR="00F757F3" w:rsidRPr="00AA3DAE" w:rsidRDefault="00F757F3" w:rsidP="0069690C">
            <w:pPr>
              <w:spacing w:after="0"/>
              <w:rPr>
                <w:ins w:id="33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CC2B" w14:textId="77777777" w:rsidR="00F757F3" w:rsidRPr="00AA3DAE" w:rsidRDefault="00F757F3" w:rsidP="0069690C">
            <w:pPr>
              <w:spacing w:after="0"/>
              <w:rPr>
                <w:ins w:id="34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7374" w14:textId="77777777" w:rsidR="00F757F3" w:rsidRPr="00AA3DAE" w:rsidRDefault="00F757F3" w:rsidP="0069690C">
            <w:pPr>
              <w:spacing w:after="0"/>
              <w:rPr>
                <w:ins w:id="35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E9773B" w14:paraId="414DB55C" w14:textId="77777777" w:rsidTr="0069690C">
        <w:trPr>
          <w:trHeight w:val="290"/>
          <w:ins w:id="36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1508" w14:textId="77777777" w:rsidR="00F757F3" w:rsidRPr="00AA3DAE" w:rsidRDefault="00F757F3" w:rsidP="0069690C">
            <w:pPr>
              <w:spacing w:after="0"/>
              <w:rPr>
                <w:ins w:id="37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38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AKT1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9159" w14:textId="77777777" w:rsidR="00F757F3" w:rsidRPr="00AA3DAE" w:rsidRDefault="00F757F3" w:rsidP="0069690C">
            <w:pPr>
              <w:spacing w:after="0"/>
              <w:rPr>
                <w:ins w:id="39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40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CSF1R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DB12" w14:textId="77777777" w:rsidR="00F757F3" w:rsidRPr="00AA3DAE" w:rsidRDefault="00F757F3" w:rsidP="0069690C">
            <w:pPr>
              <w:spacing w:after="0"/>
              <w:rPr>
                <w:ins w:id="41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42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FLT3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3647" w14:textId="77777777" w:rsidR="00F757F3" w:rsidRPr="00AA3DAE" w:rsidRDefault="00F757F3" w:rsidP="0069690C">
            <w:pPr>
              <w:spacing w:after="0"/>
              <w:rPr>
                <w:ins w:id="43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44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JAK3</w:t>
              </w:r>
            </w:ins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1B7C" w14:textId="77777777" w:rsidR="00F757F3" w:rsidRPr="00AA3DAE" w:rsidRDefault="00F757F3" w:rsidP="0069690C">
            <w:pPr>
              <w:spacing w:after="0"/>
              <w:rPr>
                <w:ins w:id="45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46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MTOR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27C8" w14:textId="77777777" w:rsidR="00F757F3" w:rsidRPr="00AA3DAE" w:rsidRDefault="00F757F3" w:rsidP="0069690C">
            <w:pPr>
              <w:spacing w:after="0"/>
              <w:rPr>
                <w:ins w:id="47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48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PTPN11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054A" w14:textId="77777777" w:rsidR="00F757F3" w:rsidRPr="00AA3DAE" w:rsidRDefault="00F757F3" w:rsidP="0069690C">
            <w:pPr>
              <w:spacing w:after="0"/>
              <w:rPr>
                <w:ins w:id="49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50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TOP1</w:t>
              </w:r>
            </w:ins>
          </w:p>
        </w:tc>
      </w:tr>
      <w:tr w:rsidR="00F757F3" w:rsidRPr="00E9773B" w14:paraId="27D69535" w14:textId="77777777" w:rsidTr="0069690C">
        <w:trPr>
          <w:trHeight w:val="290"/>
          <w:ins w:id="51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5D37" w14:textId="77777777" w:rsidR="00F757F3" w:rsidRPr="00AA3DAE" w:rsidRDefault="00F757F3" w:rsidP="0069690C">
            <w:pPr>
              <w:spacing w:after="0"/>
              <w:rPr>
                <w:ins w:id="5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53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AKT2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FC2C" w14:textId="77777777" w:rsidR="00F757F3" w:rsidRPr="00AA3DAE" w:rsidRDefault="00F757F3" w:rsidP="0069690C">
            <w:pPr>
              <w:spacing w:after="0"/>
              <w:rPr>
                <w:ins w:id="5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5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CTNNB1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DAC3" w14:textId="77777777" w:rsidR="00F757F3" w:rsidRPr="00AA3DAE" w:rsidRDefault="00F757F3" w:rsidP="0069690C">
            <w:pPr>
              <w:spacing w:after="0"/>
              <w:rPr>
                <w:ins w:id="5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5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FOXL2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15D9" w14:textId="77777777" w:rsidR="00F757F3" w:rsidRPr="00AA3DAE" w:rsidRDefault="00F757F3" w:rsidP="0069690C">
            <w:pPr>
              <w:spacing w:after="0"/>
              <w:rPr>
                <w:ins w:id="5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5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KDR</w:t>
              </w:r>
            </w:ins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09B6" w14:textId="77777777" w:rsidR="00F757F3" w:rsidRPr="00AA3DAE" w:rsidRDefault="00F757F3" w:rsidP="0069690C">
            <w:pPr>
              <w:spacing w:after="0"/>
              <w:rPr>
                <w:ins w:id="6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61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MYC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69D3" w14:textId="77777777" w:rsidR="00F757F3" w:rsidRPr="00AA3DAE" w:rsidRDefault="00F757F3" w:rsidP="0069690C">
            <w:pPr>
              <w:spacing w:after="0"/>
              <w:rPr>
                <w:ins w:id="6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63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RAC1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B445" w14:textId="77777777" w:rsidR="00F757F3" w:rsidRPr="00AA3DAE" w:rsidRDefault="00F757F3" w:rsidP="0069690C">
            <w:pPr>
              <w:spacing w:after="0"/>
              <w:rPr>
                <w:ins w:id="6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6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U2AF1</w:t>
              </w:r>
            </w:ins>
          </w:p>
        </w:tc>
      </w:tr>
      <w:tr w:rsidR="00F757F3" w:rsidRPr="00E9773B" w14:paraId="10241B6F" w14:textId="77777777" w:rsidTr="0069690C">
        <w:trPr>
          <w:trHeight w:val="290"/>
          <w:ins w:id="66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D96F" w14:textId="77777777" w:rsidR="00F757F3" w:rsidRPr="00AA3DAE" w:rsidRDefault="00F757F3" w:rsidP="0069690C">
            <w:pPr>
              <w:spacing w:after="0"/>
              <w:rPr>
                <w:ins w:id="67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68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AKT3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6697" w14:textId="77777777" w:rsidR="00F757F3" w:rsidRPr="00AA3DAE" w:rsidRDefault="00F757F3" w:rsidP="0069690C">
            <w:pPr>
              <w:spacing w:after="0"/>
              <w:rPr>
                <w:ins w:id="69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70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DDR2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A504" w14:textId="77777777" w:rsidR="00F757F3" w:rsidRPr="00AA3DAE" w:rsidRDefault="00F757F3" w:rsidP="0069690C">
            <w:pPr>
              <w:spacing w:after="0"/>
              <w:rPr>
                <w:ins w:id="71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72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GATA2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7573" w14:textId="77777777" w:rsidR="00F757F3" w:rsidRPr="00AA3DAE" w:rsidRDefault="00F757F3" w:rsidP="0069690C">
            <w:pPr>
              <w:spacing w:after="0"/>
              <w:rPr>
                <w:ins w:id="73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74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KIT</w:t>
              </w:r>
            </w:ins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A54E" w14:textId="77777777" w:rsidR="00F757F3" w:rsidRPr="00AA3DAE" w:rsidRDefault="00F757F3" w:rsidP="0069690C">
            <w:pPr>
              <w:spacing w:after="0"/>
              <w:rPr>
                <w:ins w:id="75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76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MYCN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63BA" w14:textId="77777777" w:rsidR="00F757F3" w:rsidRPr="00AA3DAE" w:rsidRDefault="00F757F3" w:rsidP="0069690C">
            <w:pPr>
              <w:spacing w:after="0"/>
              <w:rPr>
                <w:ins w:id="77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78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RAF1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8781" w14:textId="77777777" w:rsidR="00F757F3" w:rsidRPr="00AA3DAE" w:rsidRDefault="00F757F3" w:rsidP="0069690C">
            <w:pPr>
              <w:spacing w:after="0"/>
              <w:rPr>
                <w:ins w:id="79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80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XPO1</w:t>
              </w:r>
            </w:ins>
          </w:p>
        </w:tc>
      </w:tr>
      <w:tr w:rsidR="00F757F3" w:rsidRPr="00E9773B" w14:paraId="0E7C484F" w14:textId="77777777" w:rsidTr="0069690C">
        <w:trPr>
          <w:trHeight w:val="290"/>
          <w:ins w:id="81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344F" w14:textId="77777777" w:rsidR="00F757F3" w:rsidRPr="00AA3DAE" w:rsidRDefault="00F757F3" w:rsidP="0069690C">
            <w:pPr>
              <w:spacing w:after="0"/>
              <w:rPr>
                <w:ins w:id="8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83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ALK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A360" w14:textId="77777777" w:rsidR="00F757F3" w:rsidRPr="00AA3DAE" w:rsidRDefault="00F757F3" w:rsidP="0069690C">
            <w:pPr>
              <w:spacing w:after="0"/>
              <w:rPr>
                <w:ins w:id="8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8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EGFR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6A33" w14:textId="77777777" w:rsidR="00F757F3" w:rsidRPr="00AA3DAE" w:rsidRDefault="00F757F3" w:rsidP="0069690C">
            <w:pPr>
              <w:spacing w:after="0"/>
              <w:rPr>
                <w:ins w:id="8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8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GNA11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F593" w14:textId="77777777" w:rsidR="00F757F3" w:rsidRPr="00AA3DAE" w:rsidRDefault="00F757F3" w:rsidP="0069690C">
            <w:pPr>
              <w:spacing w:after="0"/>
              <w:rPr>
                <w:ins w:id="8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8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KNSTRN</w:t>
              </w:r>
            </w:ins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FA72" w14:textId="77777777" w:rsidR="00F757F3" w:rsidRPr="00AA3DAE" w:rsidRDefault="00F757F3" w:rsidP="0069690C">
            <w:pPr>
              <w:spacing w:after="0"/>
              <w:rPr>
                <w:ins w:id="9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91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MYD88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AC6C" w14:textId="77777777" w:rsidR="00F757F3" w:rsidRPr="00AA3DAE" w:rsidRDefault="00F757F3" w:rsidP="0069690C">
            <w:pPr>
              <w:spacing w:after="0"/>
              <w:rPr>
                <w:ins w:id="9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93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RET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903E" w14:textId="77777777" w:rsidR="00F757F3" w:rsidRPr="00AA3DAE" w:rsidRDefault="00F757F3" w:rsidP="0069690C">
            <w:pPr>
              <w:spacing w:after="0"/>
              <w:rPr>
                <w:ins w:id="9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</w:tr>
      <w:tr w:rsidR="00F757F3" w:rsidRPr="00E9773B" w14:paraId="4E7399CA" w14:textId="77777777" w:rsidTr="0069690C">
        <w:trPr>
          <w:trHeight w:val="290"/>
          <w:ins w:id="95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B180" w14:textId="77777777" w:rsidR="00F757F3" w:rsidRPr="00AA3DAE" w:rsidRDefault="00F757F3" w:rsidP="0069690C">
            <w:pPr>
              <w:spacing w:after="0"/>
              <w:rPr>
                <w:ins w:id="9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9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AR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5B2E" w14:textId="77777777" w:rsidR="00F757F3" w:rsidRPr="00AA3DAE" w:rsidRDefault="00F757F3" w:rsidP="0069690C">
            <w:pPr>
              <w:spacing w:after="0"/>
              <w:rPr>
                <w:ins w:id="9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9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ERBB2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F232" w14:textId="77777777" w:rsidR="00F757F3" w:rsidRPr="00AA3DAE" w:rsidRDefault="00F757F3" w:rsidP="0069690C">
            <w:pPr>
              <w:spacing w:after="0"/>
              <w:rPr>
                <w:ins w:id="10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01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GNAQ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0CA8" w14:textId="77777777" w:rsidR="00F757F3" w:rsidRPr="00AA3DAE" w:rsidRDefault="00F757F3" w:rsidP="0069690C">
            <w:pPr>
              <w:spacing w:after="0"/>
              <w:rPr>
                <w:ins w:id="10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03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KRAS</w:t>
              </w:r>
            </w:ins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4E1E" w14:textId="77777777" w:rsidR="00F757F3" w:rsidRPr="00AA3DAE" w:rsidRDefault="00F757F3" w:rsidP="0069690C">
            <w:pPr>
              <w:spacing w:after="0"/>
              <w:rPr>
                <w:ins w:id="10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0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NFE2L2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9A83" w14:textId="77777777" w:rsidR="00F757F3" w:rsidRPr="00AA3DAE" w:rsidRDefault="00F757F3" w:rsidP="0069690C">
            <w:pPr>
              <w:spacing w:after="0"/>
              <w:rPr>
                <w:ins w:id="10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0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RHEB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3D41" w14:textId="77777777" w:rsidR="00F757F3" w:rsidRPr="00AA3DAE" w:rsidRDefault="00F757F3" w:rsidP="0069690C">
            <w:pPr>
              <w:spacing w:after="0"/>
              <w:rPr>
                <w:ins w:id="10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</w:tr>
      <w:tr w:rsidR="00F757F3" w:rsidRPr="00E9773B" w14:paraId="484D7DB3" w14:textId="77777777" w:rsidTr="0069690C">
        <w:trPr>
          <w:trHeight w:val="290"/>
          <w:ins w:id="109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B68B" w14:textId="77777777" w:rsidR="00F757F3" w:rsidRPr="00AA3DAE" w:rsidRDefault="00F757F3" w:rsidP="0069690C">
            <w:pPr>
              <w:spacing w:after="0"/>
              <w:rPr>
                <w:ins w:id="11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11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ARAF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DC5E" w14:textId="77777777" w:rsidR="00F757F3" w:rsidRPr="00AA3DAE" w:rsidRDefault="00F757F3" w:rsidP="0069690C">
            <w:pPr>
              <w:spacing w:after="0"/>
              <w:rPr>
                <w:ins w:id="11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13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ERBB3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F53D" w14:textId="77777777" w:rsidR="00F757F3" w:rsidRPr="00AA3DAE" w:rsidRDefault="00F757F3" w:rsidP="0069690C">
            <w:pPr>
              <w:spacing w:after="0"/>
              <w:rPr>
                <w:ins w:id="11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1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GNAS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FF01" w14:textId="77777777" w:rsidR="00F757F3" w:rsidRPr="00AA3DAE" w:rsidRDefault="00F757F3" w:rsidP="0069690C">
            <w:pPr>
              <w:spacing w:after="0"/>
              <w:rPr>
                <w:ins w:id="11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1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MAGOH</w:t>
              </w:r>
            </w:ins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74AC" w14:textId="77777777" w:rsidR="00F757F3" w:rsidRPr="00AA3DAE" w:rsidRDefault="00F757F3" w:rsidP="0069690C">
            <w:pPr>
              <w:spacing w:after="0"/>
              <w:rPr>
                <w:ins w:id="11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1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NRAS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C3E0" w14:textId="77777777" w:rsidR="00F757F3" w:rsidRPr="00AA3DAE" w:rsidRDefault="00F757F3" w:rsidP="0069690C">
            <w:pPr>
              <w:spacing w:after="0"/>
              <w:rPr>
                <w:ins w:id="12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21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RHOA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369B" w14:textId="77777777" w:rsidR="00F757F3" w:rsidRPr="00AA3DAE" w:rsidRDefault="00F757F3" w:rsidP="0069690C">
            <w:pPr>
              <w:spacing w:after="0"/>
              <w:rPr>
                <w:ins w:id="12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</w:tr>
      <w:tr w:rsidR="00F757F3" w:rsidRPr="00E9773B" w14:paraId="606983D7" w14:textId="77777777" w:rsidTr="0069690C">
        <w:trPr>
          <w:trHeight w:val="290"/>
          <w:ins w:id="123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0801" w14:textId="77777777" w:rsidR="00F757F3" w:rsidRPr="00AA3DAE" w:rsidRDefault="00F757F3" w:rsidP="0069690C">
            <w:pPr>
              <w:spacing w:after="0"/>
              <w:rPr>
                <w:ins w:id="12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2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AXL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EF40" w14:textId="77777777" w:rsidR="00F757F3" w:rsidRPr="00AA3DAE" w:rsidRDefault="00F757F3" w:rsidP="0069690C">
            <w:pPr>
              <w:spacing w:after="0"/>
              <w:rPr>
                <w:ins w:id="12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2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ERBB4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1869" w14:textId="77777777" w:rsidR="00F757F3" w:rsidRPr="00AA3DAE" w:rsidRDefault="00F757F3" w:rsidP="0069690C">
            <w:pPr>
              <w:spacing w:after="0"/>
              <w:rPr>
                <w:ins w:id="12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2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H3F3A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236D" w14:textId="77777777" w:rsidR="00F757F3" w:rsidRPr="00AA3DAE" w:rsidRDefault="00F757F3" w:rsidP="0069690C">
            <w:pPr>
              <w:spacing w:after="0"/>
              <w:rPr>
                <w:ins w:id="13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31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MAP2K1</w:t>
              </w:r>
            </w:ins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D7AE" w14:textId="77777777" w:rsidR="00F757F3" w:rsidRPr="00AA3DAE" w:rsidRDefault="00F757F3" w:rsidP="0069690C">
            <w:pPr>
              <w:spacing w:after="0"/>
              <w:rPr>
                <w:ins w:id="13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33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NTRK1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E1D7" w14:textId="77777777" w:rsidR="00F757F3" w:rsidRPr="00AA3DAE" w:rsidRDefault="00F757F3" w:rsidP="0069690C">
            <w:pPr>
              <w:spacing w:after="0"/>
              <w:rPr>
                <w:ins w:id="13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3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ROS1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AE5A" w14:textId="77777777" w:rsidR="00F757F3" w:rsidRPr="00AA3DAE" w:rsidRDefault="00F757F3" w:rsidP="0069690C">
            <w:pPr>
              <w:spacing w:after="0"/>
              <w:rPr>
                <w:ins w:id="13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</w:tr>
      <w:tr w:rsidR="00F757F3" w:rsidRPr="00E9773B" w14:paraId="791B5820" w14:textId="77777777" w:rsidTr="0069690C">
        <w:trPr>
          <w:trHeight w:val="290"/>
          <w:ins w:id="137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C471" w14:textId="77777777" w:rsidR="00F757F3" w:rsidRPr="00AA3DAE" w:rsidRDefault="00F757F3" w:rsidP="0069690C">
            <w:pPr>
              <w:spacing w:after="0"/>
              <w:rPr>
                <w:ins w:id="13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3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BRAF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0E21" w14:textId="77777777" w:rsidR="00F757F3" w:rsidRPr="00AA3DAE" w:rsidRDefault="00F757F3" w:rsidP="0069690C">
            <w:pPr>
              <w:spacing w:after="0"/>
              <w:rPr>
                <w:ins w:id="14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41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ERCC2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AAC1" w14:textId="77777777" w:rsidR="00F757F3" w:rsidRPr="00AA3DAE" w:rsidRDefault="00F757F3" w:rsidP="0069690C">
            <w:pPr>
              <w:spacing w:after="0"/>
              <w:rPr>
                <w:ins w:id="14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43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HIST1H3B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92BD" w14:textId="77777777" w:rsidR="00F757F3" w:rsidRPr="00AA3DAE" w:rsidRDefault="00F757F3" w:rsidP="0069690C">
            <w:pPr>
              <w:spacing w:after="0"/>
              <w:rPr>
                <w:ins w:id="14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4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MAP2K2</w:t>
              </w:r>
            </w:ins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5AC4" w14:textId="77777777" w:rsidR="00F757F3" w:rsidRPr="00AA3DAE" w:rsidRDefault="00F757F3" w:rsidP="0069690C">
            <w:pPr>
              <w:spacing w:after="0"/>
              <w:rPr>
                <w:ins w:id="14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4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NTRK2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DFA7" w14:textId="77777777" w:rsidR="00F757F3" w:rsidRPr="00AA3DAE" w:rsidRDefault="00F757F3" w:rsidP="0069690C">
            <w:pPr>
              <w:spacing w:after="0"/>
              <w:rPr>
                <w:ins w:id="14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4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SF3B1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EA53" w14:textId="77777777" w:rsidR="00F757F3" w:rsidRPr="00AA3DAE" w:rsidRDefault="00F757F3" w:rsidP="0069690C">
            <w:pPr>
              <w:spacing w:after="0"/>
              <w:rPr>
                <w:ins w:id="15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</w:tr>
      <w:tr w:rsidR="00F757F3" w:rsidRPr="00E9773B" w14:paraId="5B1C8B46" w14:textId="77777777" w:rsidTr="0069690C">
        <w:trPr>
          <w:trHeight w:val="290"/>
          <w:ins w:id="151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CC12" w14:textId="77777777" w:rsidR="00F757F3" w:rsidRPr="00AA3DAE" w:rsidRDefault="00F757F3" w:rsidP="0069690C">
            <w:pPr>
              <w:spacing w:after="0"/>
              <w:rPr>
                <w:ins w:id="15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53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BTK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9F8A" w14:textId="77777777" w:rsidR="00F757F3" w:rsidRPr="00AA3DAE" w:rsidRDefault="00F757F3" w:rsidP="0069690C">
            <w:pPr>
              <w:spacing w:after="0"/>
              <w:rPr>
                <w:ins w:id="15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5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ESR1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322C" w14:textId="77777777" w:rsidR="00F757F3" w:rsidRPr="00AA3DAE" w:rsidRDefault="00F757F3" w:rsidP="0069690C">
            <w:pPr>
              <w:spacing w:after="0"/>
              <w:rPr>
                <w:ins w:id="15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5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HNF1A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8EEF" w14:textId="77777777" w:rsidR="00F757F3" w:rsidRPr="00AA3DAE" w:rsidRDefault="00F757F3" w:rsidP="0069690C">
            <w:pPr>
              <w:spacing w:after="0"/>
              <w:rPr>
                <w:ins w:id="15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5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MAP2K4</w:t>
              </w:r>
            </w:ins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5592" w14:textId="77777777" w:rsidR="00F757F3" w:rsidRPr="00AA3DAE" w:rsidRDefault="00F757F3" w:rsidP="0069690C">
            <w:pPr>
              <w:spacing w:after="0"/>
              <w:rPr>
                <w:ins w:id="16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61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NTRK3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877F" w14:textId="77777777" w:rsidR="00F757F3" w:rsidRPr="00AA3DAE" w:rsidRDefault="00F757F3" w:rsidP="0069690C">
            <w:pPr>
              <w:spacing w:after="0"/>
              <w:rPr>
                <w:ins w:id="16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63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SMAD4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FB97" w14:textId="77777777" w:rsidR="00F757F3" w:rsidRPr="00AA3DAE" w:rsidRDefault="00F757F3" w:rsidP="0069690C">
            <w:pPr>
              <w:spacing w:after="0"/>
              <w:rPr>
                <w:ins w:id="16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</w:tr>
      <w:tr w:rsidR="00F757F3" w:rsidRPr="00E9773B" w14:paraId="22CC1EC4" w14:textId="77777777" w:rsidTr="0069690C">
        <w:trPr>
          <w:trHeight w:val="290"/>
          <w:ins w:id="165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D7D7" w14:textId="77777777" w:rsidR="00F757F3" w:rsidRPr="00AA3DAE" w:rsidRDefault="00F757F3" w:rsidP="0069690C">
            <w:pPr>
              <w:spacing w:after="0"/>
              <w:rPr>
                <w:ins w:id="16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6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CBL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4406" w14:textId="77777777" w:rsidR="00F757F3" w:rsidRPr="00AA3DAE" w:rsidRDefault="00F757F3" w:rsidP="0069690C">
            <w:pPr>
              <w:spacing w:after="0"/>
              <w:rPr>
                <w:ins w:id="16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6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EZH2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69D3" w14:textId="77777777" w:rsidR="00F757F3" w:rsidRPr="00AA3DAE" w:rsidRDefault="00F757F3" w:rsidP="0069690C">
            <w:pPr>
              <w:spacing w:after="0"/>
              <w:rPr>
                <w:ins w:id="17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71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HRAS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C714" w14:textId="77777777" w:rsidR="00F757F3" w:rsidRPr="00AA3DAE" w:rsidRDefault="00F757F3" w:rsidP="0069690C">
            <w:pPr>
              <w:spacing w:after="0"/>
              <w:rPr>
                <w:ins w:id="17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73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MAPK1</w:t>
              </w:r>
            </w:ins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14D1" w14:textId="77777777" w:rsidR="00F757F3" w:rsidRPr="00AA3DAE" w:rsidRDefault="00F757F3" w:rsidP="0069690C">
            <w:pPr>
              <w:spacing w:after="0"/>
              <w:rPr>
                <w:ins w:id="17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7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PDGFRA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8BDD" w14:textId="77777777" w:rsidR="00F757F3" w:rsidRPr="00AA3DAE" w:rsidRDefault="00F757F3" w:rsidP="0069690C">
            <w:pPr>
              <w:spacing w:after="0"/>
              <w:rPr>
                <w:ins w:id="17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7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SMO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7360" w14:textId="77777777" w:rsidR="00F757F3" w:rsidRPr="00AA3DAE" w:rsidRDefault="00F757F3" w:rsidP="0069690C">
            <w:pPr>
              <w:spacing w:after="0"/>
              <w:rPr>
                <w:ins w:id="17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</w:tr>
      <w:tr w:rsidR="00F757F3" w:rsidRPr="00E9773B" w14:paraId="3063D94B" w14:textId="77777777" w:rsidTr="0069690C">
        <w:trPr>
          <w:trHeight w:val="290"/>
          <w:ins w:id="179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0678" w14:textId="77777777" w:rsidR="00F757F3" w:rsidRPr="00AA3DAE" w:rsidRDefault="00F757F3" w:rsidP="0069690C">
            <w:pPr>
              <w:spacing w:after="0"/>
              <w:rPr>
                <w:ins w:id="18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81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CCND1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E517" w14:textId="77777777" w:rsidR="00F757F3" w:rsidRPr="00AA3DAE" w:rsidRDefault="00F757F3" w:rsidP="0069690C">
            <w:pPr>
              <w:spacing w:after="0"/>
              <w:rPr>
                <w:ins w:id="18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83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FGFR1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5F60" w14:textId="77777777" w:rsidR="00F757F3" w:rsidRPr="00AA3DAE" w:rsidRDefault="00F757F3" w:rsidP="0069690C">
            <w:pPr>
              <w:spacing w:after="0"/>
              <w:rPr>
                <w:ins w:id="18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8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IDH1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AC4E" w14:textId="77777777" w:rsidR="00F757F3" w:rsidRPr="00AA3DAE" w:rsidRDefault="00F757F3" w:rsidP="0069690C">
            <w:pPr>
              <w:spacing w:after="0"/>
              <w:rPr>
                <w:ins w:id="18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8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MAX</w:t>
              </w:r>
            </w:ins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22A5" w14:textId="77777777" w:rsidR="00F757F3" w:rsidRPr="00AA3DAE" w:rsidRDefault="00F757F3" w:rsidP="0069690C">
            <w:pPr>
              <w:spacing w:after="0"/>
              <w:rPr>
                <w:ins w:id="18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8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PDGFRB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0CF4" w14:textId="77777777" w:rsidR="00F757F3" w:rsidRPr="00AA3DAE" w:rsidRDefault="00F757F3" w:rsidP="0069690C">
            <w:pPr>
              <w:spacing w:after="0"/>
              <w:rPr>
                <w:ins w:id="19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91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SPOP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AD9B" w14:textId="77777777" w:rsidR="00F757F3" w:rsidRPr="00AA3DAE" w:rsidRDefault="00F757F3" w:rsidP="0069690C">
            <w:pPr>
              <w:spacing w:after="0"/>
              <w:rPr>
                <w:ins w:id="19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</w:tr>
      <w:tr w:rsidR="00F757F3" w:rsidRPr="00E9773B" w14:paraId="31A130BA" w14:textId="77777777" w:rsidTr="0069690C">
        <w:trPr>
          <w:trHeight w:val="290"/>
          <w:ins w:id="193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DEC1" w14:textId="77777777" w:rsidR="00F757F3" w:rsidRPr="00AA3DAE" w:rsidRDefault="00F757F3" w:rsidP="0069690C">
            <w:pPr>
              <w:spacing w:after="0"/>
              <w:rPr>
                <w:ins w:id="19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9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CDK4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30B0" w14:textId="77777777" w:rsidR="00F757F3" w:rsidRPr="00AA3DAE" w:rsidRDefault="00F757F3" w:rsidP="0069690C">
            <w:pPr>
              <w:spacing w:after="0"/>
              <w:rPr>
                <w:ins w:id="19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9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FGFR2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879D" w14:textId="77777777" w:rsidR="00F757F3" w:rsidRPr="00AA3DAE" w:rsidRDefault="00F757F3" w:rsidP="0069690C">
            <w:pPr>
              <w:spacing w:after="0"/>
              <w:rPr>
                <w:ins w:id="19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19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IDH2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4F70" w14:textId="77777777" w:rsidR="00F757F3" w:rsidRPr="00AA3DAE" w:rsidRDefault="00F757F3" w:rsidP="0069690C">
            <w:pPr>
              <w:spacing w:after="0"/>
              <w:rPr>
                <w:ins w:id="20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201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MDM4</w:t>
              </w:r>
            </w:ins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6320" w14:textId="77777777" w:rsidR="00F757F3" w:rsidRPr="00AA3DAE" w:rsidRDefault="00F757F3" w:rsidP="0069690C">
            <w:pPr>
              <w:spacing w:after="0"/>
              <w:rPr>
                <w:ins w:id="20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203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PIK3CB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A648" w14:textId="77777777" w:rsidR="00F757F3" w:rsidRPr="00AA3DAE" w:rsidRDefault="00F757F3" w:rsidP="0069690C">
            <w:pPr>
              <w:spacing w:after="0"/>
              <w:rPr>
                <w:ins w:id="20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20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SRC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E21C" w14:textId="77777777" w:rsidR="00F757F3" w:rsidRPr="00AA3DAE" w:rsidRDefault="00F757F3" w:rsidP="0069690C">
            <w:pPr>
              <w:spacing w:after="0"/>
              <w:rPr>
                <w:ins w:id="20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</w:tr>
      <w:tr w:rsidR="00F757F3" w:rsidRPr="00E9773B" w14:paraId="4C659166" w14:textId="77777777" w:rsidTr="0069690C">
        <w:trPr>
          <w:trHeight w:val="290"/>
          <w:ins w:id="207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2045" w14:textId="77777777" w:rsidR="00F757F3" w:rsidRPr="00AA3DAE" w:rsidRDefault="00F757F3" w:rsidP="0069690C">
            <w:pPr>
              <w:spacing w:after="0"/>
              <w:rPr>
                <w:ins w:id="20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20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CDK6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C298" w14:textId="77777777" w:rsidR="00F757F3" w:rsidRPr="00AA3DAE" w:rsidRDefault="00F757F3" w:rsidP="0069690C">
            <w:pPr>
              <w:spacing w:after="0"/>
              <w:rPr>
                <w:ins w:id="21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211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FGFR3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1EA9" w14:textId="77777777" w:rsidR="00F757F3" w:rsidRPr="00AA3DAE" w:rsidRDefault="00F757F3" w:rsidP="0069690C">
            <w:pPr>
              <w:spacing w:after="0"/>
              <w:rPr>
                <w:ins w:id="21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213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JAK1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D9EA" w14:textId="77777777" w:rsidR="00F757F3" w:rsidRPr="00AA3DAE" w:rsidRDefault="00F757F3" w:rsidP="0069690C">
            <w:pPr>
              <w:spacing w:after="0"/>
              <w:rPr>
                <w:ins w:id="21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21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MED12</w:t>
              </w:r>
            </w:ins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B967" w14:textId="77777777" w:rsidR="00F757F3" w:rsidRPr="00AA3DAE" w:rsidRDefault="00F757F3" w:rsidP="0069690C">
            <w:pPr>
              <w:spacing w:after="0"/>
              <w:rPr>
                <w:ins w:id="21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21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PIK3CA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84A0" w14:textId="77777777" w:rsidR="00F757F3" w:rsidRPr="00AA3DAE" w:rsidRDefault="00F757F3" w:rsidP="0069690C">
            <w:pPr>
              <w:spacing w:after="0"/>
              <w:rPr>
                <w:ins w:id="21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21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STAT3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D0A9" w14:textId="77777777" w:rsidR="00F757F3" w:rsidRPr="00AA3DAE" w:rsidRDefault="00F757F3" w:rsidP="0069690C">
            <w:pPr>
              <w:spacing w:after="0"/>
              <w:rPr>
                <w:ins w:id="22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</w:tr>
      <w:tr w:rsidR="00F757F3" w:rsidRPr="00E9773B" w14:paraId="3344476E" w14:textId="77777777" w:rsidTr="0069690C">
        <w:trPr>
          <w:trHeight w:val="290"/>
          <w:ins w:id="221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E41F" w14:textId="77777777" w:rsidR="00F757F3" w:rsidRPr="00AA3DAE" w:rsidRDefault="00F757F3" w:rsidP="0069690C">
            <w:pPr>
              <w:spacing w:after="0"/>
              <w:rPr>
                <w:ins w:id="22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223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CHEK2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72F2" w14:textId="77777777" w:rsidR="00F757F3" w:rsidRPr="00AA3DAE" w:rsidRDefault="00F757F3" w:rsidP="0069690C">
            <w:pPr>
              <w:spacing w:after="0"/>
              <w:rPr>
                <w:ins w:id="22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22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FGFR4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8728" w14:textId="77777777" w:rsidR="00F757F3" w:rsidRPr="00AA3DAE" w:rsidRDefault="00F757F3" w:rsidP="0069690C">
            <w:pPr>
              <w:spacing w:after="0"/>
              <w:rPr>
                <w:ins w:id="22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22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JAK2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C9D2" w14:textId="77777777" w:rsidR="00F757F3" w:rsidRPr="00AA3DAE" w:rsidRDefault="00F757F3" w:rsidP="0069690C">
            <w:pPr>
              <w:spacing w:after="0"/>
              <w:rPr>
                <w:ins w:id="22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22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MET</w:t>
              </w:r>
            </w:ins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5149" w14:textId="77777777" w:rsidR="00F757F3" w:rsidRPr="00AA3DAE" w:rsidRDefault="00F757F3" w:rsidP="0069690C">
            <w:pPr>
              <w:spacing w:after="0"/>
              <w:rPr>
                <w:ins w:id="23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231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PPP2R1A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28C0" w14:textId="77777777" w:rsidR="00F757F3" w:rsidRPr="00AA3DAE" w:rsidRDefault="00F757F3" w:rsidP="0069690C">
            <w:pPr>
              <w:spacing w:after="0"/>
              <w:rPr>
                <w:ins w:id="23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233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TERT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0F50" w14:textId="77777777" w:rsidR="00F757F3" w:rsidRPr="00AA3DAE" w:rsidRDefault="00F757F3" w:rsidP="0069690C">
            <w:pPr>
              <w:spacing w:after="0"/>
              <w:rPr>
                <w:ins w:id="23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</w:tr>
      <w:tr w:rsidR="00F757F3" w:rsidRPr="00AA3DAE" w14:paraId="2DAA11E8" w14:textId="77777777" w:rsidTr="0069690C">
        <w:trPr>
          <w:trHeight w:val="290"/>
          <w:ins w:id="235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18DB" w14:textId="77777777" w:rsidR="00F757F3" w:rsidRPr="00AA3DAE" w:rsidRDefault="00F757F3" w:rsidP="0069690C">
            <w:pPr>
              <w:spacing w:after="0"/>
              <w:rPr>
                <w:ins w:id="236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77DA" w14:textId="77777777" w:rsidR="00F757F3" w:rsidRPr="00AA3DAE" w:rsidRDefault="00F757F3" w:rsidP="0069690C">
            <w:pPr>
              <w:spacing w:after="0"/>
              <w:rPr>
                <w:ins w:id="237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CE6D" w14:textId="77777777" w:rsidR="00F757F3" w:rsidRPr="00AA3DAE" w:rsidRDefault="00F757F3" w:rsidP="0069690C">
            <w:pPr>
              <w:spacing w:after="0"/>
              <w:rPr>
                <w:ins w:id="238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D22F" w14:textId="77777777" w:rsidR="00F757F3" w:rsidRPr="00AA3DAE" w:rsidRDefault="00F757F3" w:rsidP="0069690C">
            <w:pPr>
              <w:spacing w:after="0"/>
              <w:rPr>
                <w:ins w:id="239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43D3" w14:textId="77777777" w:rsidR="00F757F3" w:rsidRPr="00AA3DAE" w:rsidRDefault="00F757F3" w:rsidP="0069690C">
            <w:pPr>
              <w:spacing w:after="0"/>
              <w:rPr>
                <w:ins w:id="240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A023" w14:textId="77777777" w:rsidR="00F757F3" w:rsidRPr="00AA3DAE" w:rsidRDefault="00F757F3" w:rsidP="0069690C">
            <w:pPr>
              <w:spacing w:after="0"/>
              <w:rPr>
                <w:ins w:id="241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382D" w14:textId="77777777" w:rsidR="00F757F3" w:rsidRPr="00AA3DAE" w:rsidRDefault="00F757F3" w:rsidP="0069690C">
            <w:pPr>
              <w:spacing w:after="0"/>
              <w:rPr>
                <w:ins w:id="242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7E3790F6" w14:textId="77777777" w:rsidTr="0069690C">
        <w:trPr>
          <w:trHeight w:val="290"/>
          <w:ins w:id="243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B8FC" w14:textId="77777777" w:rsidR="00F757F3" w:rsidRPr="00AA3DAE" w:rsidRDefault="00F757F3" w:rsidP="0069690C">
            <w:pPr>
              <w:spacing w:after="0"/>
              <w:rPr>
                <w:ins w:id="244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953C" w14:textId="77777777" w:rsidR="00F757F3" w:rsidRPr="00AA3DAE" w:rsidRDefault="00F757F3" w:rsidP="0069690C">
            <w:pPr>
              <w:spacing w:after="0"/>
              <w:rPr>
                <w:ins w:id="245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D1AC" w14:textId="77777777" w:rsidR="00F757F3" w:rsidRPr="00AA3DAE" w:rsidRDefault="00F757F3" w:rsidP="0069690C">
            <w:pPr>
              <w:spacing w:after="0"/>
              <w:rPr>
                <w:ins w:id="246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9A24" w14:textId="77777777" w:rsidR="00F757F3" w:rsidRPr="00AA3DAE" w:rsidRDefault="00F757F3" w:rsidP="0069690C">
            <w:pPr>
              <w:spacing w:after="0"/>
              <w:rPr>
                <w:ins w:id="247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04DC" w14:textId="77777777" w:rsidR="00F757F3" w:rsidRPr="00AA3DAE" w:rsidRDefault="00F757F3" w:rsidP="0069690C">
            <w:pPr>
              <w:spacing w:after="0"/>
              <w:rPr>
                <w:ins w:id="248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4516" w14:textId="77777777" w:rsidR="00F757F3" w:rsidRPr="00AA3DAE" w:rsidRDefault="00F757F3" w:rsidP="0069690C">
            <w:pPr>
              <w:spacing w:after="0"/>
              <w:rPr>
                <w:ins w:id="249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3CAE" w14:textId="77777777" w:rsidR="00F757F3" w:rsidRPr="00AA3DAE" w:rsidRDefault="00F757F3" w:rsidP="0069690C">
            <w:pPr>
              <w:spacing w:after="0"/>
              <w:rPr>
                <w:ins w:id="250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7359DFFF" w14:textId="77777777" w:rsidTr="0069690C">
        <w:trPr>
          <w:trHeight w:val="290"/>
          <w:ins w:id="251" w:author="Sanja Farkas" w:date="2024-11-07T19:38:00Z" w16du:dateUtc="2024-11-07T18:38:00Z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1E96" w14:textId="77777777" w:rsidR="00F757F3" w:rsidRPr="00AA3DAE" w:rsidRDefault="00F757F3" w:rsidP="0069690C">
            <w:pPr>
              <w:spacing w:after="0"/>
              <w:rPr>
                <w:ins w:id="252" w:author="Sanja Farkas" w:date="2024-11-07T19:38:00Z" w16du:dateUtc="2024-11-07T18:38:00Z"/>
                <w:rFonts w:eastAsia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ins w:id="253" w:author="Sanja Farkas" w:date="2024-11-07T19:38:00Z" w16du:dateUtc="2024-11-07T18:38:00Z">
              <w:r w:rsidRPr="00AA3DAE">
                <w:rPr>
                  <w:rFonts w:eastAsia="Times New Roman" w:cs="Times New Roman"/>
                  <w:b/>
                  <w:bCs/>
                  <w:color w:val="000000"/>
                  <w:sz w:val="20"/>
                  <w:szCs w:val="20"/>
                  <w:lang/>
                </w:rPr>
                <w:t>Full-length genes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25A6" w14:textId="77777777" w:rsidR="00F757F3" w:rsidRPr="00AA3DAE" w:rsidRDefault="00F757F3" w:rsidP="0069690C">
            <w:pPr>
              <w:spacing w:after="0"/>
              <w:rPr>
                <w:ins w:id="254" w:author="Sanja Farkas" w:date="2024-11-07T19:38:00Z" w16du:dateUtc="2024-11-07T18:38:00Z"/>
                <w:rFonts w:eastAsia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443F" w14:textId="77777777" w:rsidR="00F757F3" w:rsidRPr="00AA3DAE" w:rsidRDefault="00F757F3" w:rsidP="0069690C">
            <w:pPr>
              <w:spacing w:after="0"/>
              <w:rPr>
                <w:ins w:id="255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F0F1" w14:textId="77777777" w:rsidR="00F757F3" w:rsidRPr="00AA3DAE" w:rsidRDefault="00F757F3" w:rsidP="0069690C">
            <w:pPr>
              <w:spacing w:after="0"/>
              <w:rPr>
                <w:ins w:id="256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0F09" w14:textId="77777777" w:rsidR="00F757F3" w:rsidRPr="00AA3DAE" w:rsidRDefault="00F757F3" w:rsidP="0069690C">
            <w:pPr>
              <w:spacing w:after="0"/>
              <w:rPr>
                <w:ins w:id="257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C307" w14:textId="77777777" w:rsidR="00F757F3" w:rsidRPr="00AA3DAE" w:rsidRDefault="00F757F3" w:rsidP="0069690C">
            <w:pPr>
              <w:spacing w:after="0"/>
              <w:rPr>
                <w:ins w:id="258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2422B2BC" w14:textId="77777777" w:rsidTr="0069690C">
        <w:trPr>
          <w:trHeight w:val="290"/>
          <w:ins w:id="259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2E99" w14:textId="77777777" w:rsidR="00F757F3" w:rsidRPr="00AA3DAE" w:rsidRDefault="00F757F3" w:rsidP="0069690C">
            <w:pPr>
              <w:spacing w:after="0"/>
              <w:rPr>
                <w:ins w:id="26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261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ARID1A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9240" w14:textId="77777777" w:rsidR="00F757F3" w:rsidRPr="00AA3DAE" w:rsidRDefault="00F757F3" w:rsidP="0069690C">
            <w:pPr>
              <w:spacing w:after="0"/>
              <w:rPr>
                <w:ins w:id="26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263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FANCI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85F4" w14:textId="77777777" w:rsidR="00F757F3" w:rsidRPr="00AA3DAE" w:rsidRDefault="00F757F3" w:rsidP="0069690C">
            <w:pPr>
              <w:spacing w:after="0"/>
              <w:rPr>
                <w:ins w:id="26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26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POLE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C046" w14:textId="77777777" w:rsidR="00F757F3" w:rsidRPr="00AA3DAE" w:rsidRDefault="00F757F3" w:rsidP="0069690C">
            <w:pPr>
              <w:spacing w:after="0"/>
              <w:rPr>
                <w:ins w:id="26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26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TP53</w:t>
              </w:r>
            </w:ins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2714" w14:textId="77777777" w:rsidR="00F757F3" w:rsidRPr="00AA3DAE" w:rsidRDefault="00F757F3" w:rsidP="0069690C">
            <w:pPr>
              <w:spacing w:after="0"/>
              <w:rPr>
                <w:ins w:id="26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0873" w14:textId="77777777" w:rsidR="00F757F3" w:rsidRPr="00AA3DAE" w:rsidRDefault="00F757F3" w:rsidP="0069690C">
            <w:pPr>
              <w:spacing w:after="0"/>
              <w:rPr>
                <w:ins w:id="269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09FB" w14:textId="77777777" w:rsidR="00F757F3" w:rsidRPr="00AA3DAE" w:rsidRDefault="00F757F3" w:rsidP="0069690C">
            <w:pPr>
              <w:spacing w:after="0"/>
              <w:rPr>
                <w:ins w:id="270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1E2B990D" w14:textId="77777777" w:rsidTr="0069690C">
        <w:trPr>
          <w:trHeight w:val="290"/>
          <w:ins w:id="271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93E3" w14:textId="77777777" w:rsidR="00F757F3" w:rsidRPr="00AA3DAE" w:rsidRDefault="00F757F3" w:rsidP="0069690C">
            <w:pPr>
              <w:spacing w:after="0"/>
              <w:rPr>
                <w:ins w:id="27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273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ATM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5124" w14:textId="77777777" w:rsidR="00F757F3" w:rsidRPr="00AA3DAE" w:rsidRDefault="00F757F3" w:rsidP="0069690C">
            <w:pPr>
              <w:spacing w:after="0"/>
              <w:rPr>
                <w:ins w:id="27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27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FBXW7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BE93" w14:textId="77777777" w:rsidR="00F757F3" w:rsidRPr="00AA3DAE" w:rsidRDefault="00F757F3" w:rsidP="0069690C">
            <w:pPr>
              <w:spacing w:after="0"/>
              <w:rPr>
                <w:ins w:id="27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27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PTCH1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E7D6" w14:textId="77777777" w:rsidR="00F757F3" w:rsidRPr="00AA3DAE" w:rsidRDefault="00F757F3" w:rsidP="0069690C">
            <w:pPr>
              <w:spacing w:after="0"/>
              <w:rPr>
                <w:ins w:id="27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27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TSC1</w:t>
              </w:r>
            </w:ins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062A" w14:textId="77777777" w:rsidR="00F757F3" w:rsidRPr="00AA3DAE" w:rsidRDefault="00F757F3" w:rsidP="0069690C">
            <w:pPr>
              <w:spacing w:after="0"/>
              <w:rPr>
                <w:ins w:id="28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31D4" w14:textId="77777777" w:rsidR="00F757F3" w:rsidRPr="00AA3DAE" w:rsidRDefault="00F757F3" w:rsidP="0069690C">
            <w:pPr>
              <w:spacing w:after="0"/>
              <w:rPr>
                <w:ins w:id="281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712D" w14:textId="77777777" w:rsidR="00F757F3" w:rsidRPr="00AA3DAE" w:rsidRDefault="00F757F3" w:rsidP="0069690C">
            <w:pPr>
              <w:spacing w:after="0"/>
              <w:rPr>
                <w:ins w:id="282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0DC79C3D" w14:textId="77777777" w:rsidTr="0069690C">
        <w:trPr>
          <w:trHeight w:val="290"/>
          <w:ins w:id="283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4910" w14:textId="77777777" w:rsidR="00F757F3" w:rsidRPr="00AA3DAE" w:rsidRDefault="00F757F3" w:rsidP="0069690C">
            <w:pPr>
              <w:spacing w:after="0"/>
              <w:rPr>
                <w:ins w:id="28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28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ATR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AD47" w14:textId="77777777" w:rsidR="00F757F3" w:rsidRPr="00AA3DAE" w:rsidRDefault="00F757F3" w:rsidP="0069690C">
            <w:pPr>
              <w:spacing w:after="0"/>
              <w:rPr>
                <w:ins w:id="28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28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MLH1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34B0" w14:textId="77777777" w:rsidR="00F757F3" w:rsidRPr="00AA3DAE" w:rsidRDefault="00F757F3" w:rsidP="0069690C">
            <w:pPr>
              <w:spacing w:after="0"/>
              <w:rPr>
                <w:ins w:id="28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28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PTEN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311B" w14:textId="77777777" w:rsidR="00F757F3" w:rsidRPr="00AA3DAE" w:rsidRDefault="00F757F3" w:rsidP="0069690C">
            <w:pPr>
              <w:spacing w:after="0"/>
              <w:rPr>
                <w:ins w:id="29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291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TSC2</w:t>
              </w:r>
            </w:ins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CB98" w14:textId="77777777" w:rsidR="00F757F3" w:rsidRPr="00AA3DAE" w:rsidRDefault="00F757F3" w:rsidP="0069690C">
            <w:pPr>
              <w:spacing w:after="0"/>
              <w:rPr>
                <w:ins w:id="29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90E9" w14:textId="77777777" w:rsidR="00F757F3" w:rsidRPr="00AA3DAE" w:rsidRDefault="00F757F3" w:rsidP="0069690C">
            <w:pPr>
              <w:spacing w:after="0"/>
              <w:rPr>
                <w:ins w:id="293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1CE1" w14:textId="77777777" w:rsidR="00F757F3" w:rsidRPr="00AA3DAE" w:rsidRDefault="00F757F3" w:rsidP="0069690C">
            <w:pPr>
              <w:spacing w:after="0"/>
              <w:rPr>
                <w:ins w:id="294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1B966A79" w14:textId="77777777" w:rsidTr="0069690C">
        <w:trPr>
          <w:trHeight w:val="290"/>
          <w:ins w:id="295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81FD" w14:textId="77777777" w:rsidR="00F757F3" w:rsidRPr="00AA3DAE" w:rsidRDefault="00F757F3" w:rsidP="0069690C">
            <w:pPr>
              <w:spacing w:after="0"/>
              <w:rPr>
                <w:ins w:id="29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29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ATRX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98BB" w14:textId="77777777" w:rsidR="00F757F3" w:rsidRPr="00AA3DAE" w:rsidRDefault="00F757F3" w:rsidP="0069690C">
            <w:pPr>
              <w:spacing w:after="0"/>
              <w:rPr>
                <w:ins w:id="29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29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MRE11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2543" w14:textId="77777777" w:rsidR="00F757F3" w:rsidRPr="00AA3DAE" w:rsidRDefault="00F757F3" w:rsidP="0069690C">
            <w:pPr>
              <w:spacing w:after="0"/>
              <w:rPr>
                <w:ins w:id="30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301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RAD50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4153" w14:textId="77777777" w:rsidR="00F757F3" w:rsidRPr="00AA3DAE" w:rsidRDefault="00F757F3" w:rsidP="0069690C">
            <w:pPr>
              <w:spacing w:after="0"/>
              <w:rPr>
                <w:ins w:id="30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D9A7" w14:textId="77777777" w:rsidR="00F757F3" w:rsidRPr="00AA3DAE" w:rsidRDefault="00F757F3" w:rsidP="0069690C">
            <w:pPr>
              <w:spacing w:after="0"/>
              <w:rPr>
                <w:ins w:id="303" w:author="Sanja Farkas" w:date="2024-11-07T19:38:00Z" w16du:dateUtc="2024-11-07T18:38:00Z"/>
                <w:rFonts w:eastAsia="Times New Roman" w:cs="Times New Roman"/>
                <w:i/>
                <w:iCs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C6F7" w14:textId="77777777" w:rsidR="00F757F3" w:rsidRPr="00AA3DAE" w:rsidRDefault="00F757F3" w:rsidP="0069690C">
            <w:pPr>
              <w:spacing w:after="0"/>
              <w:rPr>
                <w:ins w:id="304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CFC5" w14:textId="77777777" w:rsidR="00F757F3" w:rsidRPr="00AA3DAE" w:rsidRDefault="00F757F3" w:rsidP="0069690C">
            <w:pPr>
              <w:spacing w:after="0"/>
              <w:rPr>
                <w:ins w:id="305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18022597" w14:textId="77777777" w:rsidTr="0069690C">
        <w:trPr>
          <w:trHeight w:val="290"/>
          <w:ins w:id="306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5662" w14:textId="77777777" w:rsidR="00F757F3" w:rsidRPr="00AA3DAE" w:rsidRDefault="00F757F3" w:rsidP="0069690C">
            <w:pPr>
              <w:spacing w:after="0"/>
              <w:rPr>
                <w:ins w:id="307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308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BAP1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D0CE" w14:textId="77777777" w:rsidR="00F757F3" w:rsidRPr="00AA3DAE" w:rsidRDefault="00F757F3" w:rsidP="0069690C">
            <w:pPr>
              <w:spacing w:after="0"/>
              <w:rPr>
                <w:ins w:id="309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310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MSH6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5B8F" w14:textId="77777777" w:rsidR="00F757F3" w:rsidRPr="00AA3DAE" w:rsidRDefault="00F757F3" w:rsidP="0069690C">
            <w:pPr>
              <w:spacing w:after="0"/>
              <w:rPr>
                <w:ins w:id="311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312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RAD51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45EE" w14:textId="77777777" w:rsidR="00F757F3" w:rsidRPr="00AA3DAE" w:rsidRDefault="00F757F3" w:rsidP="0069690C">
            <w:pPr>
              <w:spacing w:after="0"/>
              <w:rPr>
                <w:ins w:id="313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9228" w14:textId="77777777" w:rsidR="00F757F3" w:rsidRPr="00AA3DAE" w:rsidRDefault="00F757F3" w:rsidP="0069690C">
            <w:pPr>
              <w:spacing w:after="0"/>
              <w:rPr>
                <w:ins w:id="314" w:author="Sanja Farkas" w:date="2024-11-07T19:38:00Z" w16du:dateUtc="2024-11-07T18:38:00Z"/>
                <w:rFonts w:eastAsia="Times New Roman" w:cs="Times New Roman"/>
                <w:i/>
                <w:iCs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C213" w14:textId="77777777" w:rsidR="00F757F3" w:rsidRPr="00AA3DAE" w:rsidRDefault="00F757F3" w:rsidP="0069690C">
            <w:pPr>
              <w:spacing w:after="0"/>
              <w:rPr>
                <w:ins w:id="315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3FED" w14:textId="77777777" w:rsidR="00F757F3" w:rsidRPr="00AA3DAE" w:rsidRDefault="00F757F3" w:rsidP="0069690C">
            <w:pPr>
              <w:spacing w:after="0"/>
              <w:rPr>
                <w:ins w:id="316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553C7727" w14:textId="77777777" w:rsidTr="0069690C">
        <w:trPr>
          <w:trHeight w:val="290"/>
          <w:ins w:id="317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D811" w14:textId="77777777" w:rsidR="00F757F3" w:rsidRPr="00AA3DAE" w:rsidRDefault="00F757F3" w:rsidP="0069690C">
            <w:pPr>
              <w:spacing w:after="0"/>
              <w:rPr>
                <w:ins w:id="31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31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BRCA1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BF38" w14:textId="77777777" w:rsidR="00F757F3" w:rsidRPr="00AA3DAE" w:rsidRDefault="00F757F3" w:rsidP="0069690C">
            <w:pPr>
              <w:spacing w:after="0"/>
              <w:rPr>
                <w:ins w:id="32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321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MSH2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A648" w14:textId="77777777" w:rsidR="00F757F3" w:rsidRPr="00AA3DAE" w:rsidRDefault="00F757F3" w:rsidP="0069690C">
            <w:pPr>
              <w:spacing w:after="0"/>
              <w:rPr>
                <w:ins w:id="32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323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RAD51B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D0F4" w14:textId="77777777" w:rsidR="00F757F3" w:rsidRPr="00AA3DAE" w:rsidRDefault="00F757F3" w:rsidP="0069690C">
            <w:pPr>
              <w:spacing w:after="0"/>
              <w:rPr>
                <w:ins w:id="32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EE58" w14:textId="77777777" w:rsidR="00F757F3" w:rsidRPr="00AA3DAE" w:rsidRDefault="00F757F3" w:rsidP="0069690C">
            <w:pPr>
              <w:spacing w:after="0"/>
              <w:rPr>
                <w:ins w:id="325" w:author="Sanja Farkas" w:date="2024-11-07T19:38:00Z" w16du:dateUtc="2024-11-07T18:38:00Z"/>
                <w:rFonts w:eastAsia="Times New Roman" w:cs="Times New Roman"/>
                <w:i/>
                <w:iCs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674E" w14:textId="77777777" w:rsidR="00F757F3" w:rsidRPr="00AA3DAE" w:rsidRDefault="00F757F3" w:rsidP="0069690C">
            <w:pPr>
              <w:spacing w:after="0"/>
              <w:rPr>
                <w:ins w:id="326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0429" w14:textId="77777777" w:rsidR="00F757F3" w:rsidRPr="00AA3DAE" w:rsidRDefault="00F757F3" w:rsidP="0069690C">
            <w:pPr>
              <w:spacing w:after="0"/>
              <w:rPr>
                <w:ins w:id="327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4EA282BB" w14:textId="77777777" w:rsidTr="0069690C">
        <w:trPr>
          <w:trHeight w:val="290"/>
          <w:ins w:id="328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0058" w14:textId="77777777" w:rsidR="00F757F3" w:rsidRPr="00AA3DAE" w:rsidRDefault="00F757F3" w:rsidP="0069690C">
            <w:pPr>
              <w:spacing w:after="0"/>
              <w:rPr>
                <w:ins w:id="329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330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BRCA2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D609" w14:textId="77777777" w:rsidR="00F757F3" w:rsidRPr="00AA3DAE" w:rsidRDefault="00F757F3" w:rsidP="0069690C">
            <w:pPr>
              <w:spacing w:after="0"/>
              <w:rPr>
                <w:ins w:id="331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332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NBN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D53C" w14:textId="77777777" w:rsidR="00F757F3" w:rsidRPr="00AA3DAE" w:rsidRDefault="00F757F3" w:rsidP="0069690C">
            <w:pPr>
              <w:spacing w:after="0"/>
              <w:rPr>
                <w:ins w:id="333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334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RAD51C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40F3" w14:textId="77777777" w:rsidR="00F757F3" w:rsidRPr="00AA3DAE" w:rsidRDefault="00F757F3" w:rsidP="0069690C">
            <w:pPr>
              <w:spacing w:after="0"/>
              <w:rPr>
                <w:ins w:id="335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A889" w14:textId="77777777" w:rsidR="00F757F3" w:rsidRPr="00AA3DAE" w:rsidRDefault="00F757F3" w:rsidP="0069690C">
            <w:pPr>
              <w:spacing w:after="0"/>
              <w:rPr>
                <w:ins w:id="336" w:author="Sanja Farkas" w:date="2024-11-07T19:38:00Z" w16du:dateUtc="2024-11-07T18:38:00Z"/>
                <w:rFonts w:eastAsia="Times New Roman" w:cs="Times New Roman"/>
                <w:i/>
                <w:iCs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45B7" w14:textId="77777777" w:rsidR="00F757F3" w:rsidRPr="00AA3DAE" w:rsidRDefault="00F757F3" w:rsidP="0069690C">
            <w:pPr>
              <w:spacing w:after="0"/>
              <w:rPr>
                <w:ins w:id="337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754A" w14:textId="77777777" w:rsidR="00F757F3" w:rsidRPr="00AA3DAE" w:rsidRDefault="00F757F3" w:rsidP="0069690C">
            <w:pPr>
              <w:spacing w:after="0"/>
              <w:rPr>
                <w:ins w:id="338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6B226FB7" w14:textId="77777777" w:rsidTr="0069690C">
        <w:trPr>
          <w:trHeight w:val="290"/>
          <w:ins w:id="339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1A86" w14:textId="77777777" w:rsidR="00F757F3" w:rsidRPr="00AA3DAE" w:rsidRDefault="00F757F3" w:rsidP="0069690C">
            <w:pPr>
              <w:spacing w:after="0"/>
              <w:rPr>
                <w:ins w:id="34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341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CDK12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514F" w14:textId="77777777" w:rsidR="00F757F3" w:rsidRPr="00AA3DAE" w:rsidRDefault="00F757F3" w:rsidP="0069690C">
            <w:pPr>
              <w:spacing w:after="0"/>
              <w:rPr>
                <w:ins w:id="34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343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NF1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1A3E" w14:textId="77777777" w:rsidR="00F757F3" w:rsidRPr="00AA3DAE" w:rsidRDefault="00F757F3" w:rsidP="0069690C">
            <w:pPr>
              <w:spacing w:after="0"/>
              <w:rPr>
                <w:ins w:id="34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34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RAD51D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8E7E" w14:textId="77777777" w:rsidR="00F757F3" w:rsidRPr="00AA3DAE" w:rsidRDefault="00F757F3" w:rsidP="0069690C">
            <w:pPr>
              <w:spacing w:after="0"/>
              <w:rPr>
                <w:ins w:id="34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6D09" w14:textId="77777777" w:rsidR="00F757F3" w:rsidRPr="00AA3DAE" w:rsidRDefault="00F757F3" w:rsidP="0069690C">
            <w:pPr>
              <w:spacing w:after="0"/>
              <w:rPr>
                <w:ins w:id="347" w:author="Sanja Farkas" w:date="2024-11-07T19:38:00Z" w16du:dateUtc="2024-11-07T18:38:00Z"/>
                <w:rFonts w:eastAsia="Times New Roman" w:cs="Times New Roman"/>
                <w:i/>
                <w:iCs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D672" w14:textId="77777777" w:rsidR="00F757F3" w:rsidRPr="00AA3DAE" w:rsidRDefault="00F757F3" w:rsidP="0069690C">
            <w:pPr>
              <w:spacing w:after="0"/>
              <w:rPr>
                <w:ins w:id="348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CE12" w14:textId="77777777" w:rsidR="00F757F3" w:rsidRPr="00AA3DAE" w:rsidRDefault="00F757F3" w:rsidP="0069690C">
            <w:pPr>
              <w:spacing w:after="0"/>
              <w:rPr>
                <w:ins w:id="349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7B21B084" w14:textId="77777777" w:rsidTr="0069690C">
        <w:trPr>
          <w:trHeight w:val="290"/>
          <w:ins w:id="350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9DF8" w14:textId="77777777" w:rsidR="00F757F3" w:rsidRPr="00AA3DAE" w:rsidRDefault="00F757F3" w:rsidP="0069690C">
            <w:pPr>
              <w:spacing w:after="0"/>
              <w:rPr>
                <w:ins w:id="351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352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CDKN1B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E884" w14:textId="77777777" w:rsidR="00F757F3" w:rsidRPr="00AA3DAE" w:rsidRDefault="00F757F3" w:rsidP="0069690C">
            <w:pPr>
              <w:spacing w:after="0"/>
              <w:rPr>
                <w:ins w:id="353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354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NF2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FD5A" w14:textId="77777777" w:rsidR="00F757F3" w:rsidRPr="00AA3DAE" w:rsidRDefault="00F757F3" w:rsidP="0069690C">
            <w:pPr>
              <w:spacing w:after="0"/>
              <w:rPr>
                <w:ins w:id="355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356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RNF43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20AB" w14:textId="77777777" w:rsidR="00F757F3" w:rsidRPr="00AA3DAE" w:rsidRDefault="00F757F3" w:rsidP="0069690C">
            <w:pPr>
              <w:spacing w:after="0"/>
              <w:rPr>
                <w:ins w:id="357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F1BA" w14:textId="77777777" w:rsidR="00F757F3" w:rsidRPr="00AA3DAE" w:rsidRDefault="00F757F3" w:rsidP="0069690C">
            <w:pPr>
              <w:spacing w:after="0"/>
              <w:rPr>
                <w:ins w:id="358" w:author="Sanja Farkas" w:date="2024-11-07T19:38:00Z" w16du:dateUtc="2024-11-07T18:38:00Z"/>
                <w:rFonts w:eastAsia="Times New Roman" w:cs="Times New Roman"/>
                <w:i/>
                <w:iCs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297C" w14:textId="77777777" w:rsidR="00F757F3" w:rsidRPr="00AA3DAE" w:rsidRDefault="00F757F3" w:rsidP="0069690C">
            <w:pPr>
              <w:spacing w:after="0"/>
              <w:rPr>
                <w:ins w:id="359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6DBC" w14:textId="77777777" w:rsidR="00F757F3" w:rsidRPr="00AA3DAE" w:rsidRDefault="00F757F3" w:rsidP="0069690C">
            <w:pPr>
              <w:spacing w:after="0"/>
              <w:rPr>
                <w:ins w:id="360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26F50FC3" w14:textId="77777777" w:rsidTr="0069690C">
        <w:trPr>
          <w:trHeight w:val="290"/>
          <w:ins w:id="361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B575" w14:textId="77777777" w:rsidR="00F757F3" w:rsidRPr="00AA3DAE" w:rsidRDefault="00F757F3" w:rsidP="0069690C">
            <w:pPr>
              <w:spacing w:after="0"/>
              <w:rPr>
                <w:ins w:id="36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363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CDKN2A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2CEF" w14:textId="77777777" w:rsidR="00F757F3" w:rsidRPr="00AA3DAE" w:rsidRDefault="00F757F3" w:rsidP="0069690C">
            <w:pPr>
              <w:spacing w:after="0"/>
              <w:rPr>
                <w:ins w:id="36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36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NOTCH1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A816" w14:textId="77777777" w:rsidR="00F757F3" w:rsidRPr="00AA3DAE" w:rsidRDefault="00F757F3" w:rsidP="0069690C">
            <w:pPr>
              <w:spacing w:after="0"/>
              <w:rPr>
                <w:ins w:id="36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36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RB1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36F9" w14:textId="77777777" w:rsidR="00F757F3" w:rsidRPr="00AA3DAE" w:rsidRDefault="00F757F3" w:rsidP="0069690C">
            <w:pPr>
              <w:spacing w:after="0"/>
              <w:rPr>
                <w:ins w:id="36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C646" w14:textId="77777777" w:rsidR="00F757F3" w:rsidRPr="00AA3DAE" w:rsidRDefault="00F757F3" w:rsidP="0069690C">
            <w:pPr>
              <w:spacing w:after="0"/>
              <w:rPr>
                <w:ins w:id="369" w:author="Sanja Farkas" w:date="2024-11-07T19:38:00Z" w16du:dateUtc="2024-11-07T18:38:00Z"/>
                <w:rFonts w:eastAsia="Times New Roman" w:cs="Times New Roman"/>
                <w:i/>
                <w:iCs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40C5" w14:textId="77777777" w:rsidR="00F757F3" w:rsidRPr="00AA3DAE" w:rsidRDefault="00F757F3" w:rsidP="0069690C">
            <w:pPr>
              <w:spacing w:after="0"/>
              <w:rPr>
                <w:ins w:id="370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C17F" w14:textId="77777777" w:rsidR="00F757F3" w:rsidRPr="00AA3DAE" w:rsidRDefault="00F757F3" w:rsidP="0069690C">
            <w:pPr>
              <w:spacing w:after="0"/>
              <w:rPr>
                <w:ins w:id="371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6178024F" w14:textId="77777777" w:rsidTr="0069690C">
        <w:trPr>
          <w:trHeight w:val="290"/>
          <w:ins w:id="372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7186" w14:textId="77777777" w:rsidR="00F757F3" w:rsidRPr="00AA3DAE" w:rsidRDefault="00F757F3" w:rsidP="0069690C">
            <w:pPr>
              <w:spacing w:after="0"/>
              <w:rPr>
                <w:ins w:id="373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374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CDKN2B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F8AB" w14:textId="77777777" w:rsidR="00F757F3" w:rsidRPr="00AA3DAE" w:rsidRDefault="00F757F3" w:rsidP="0069690C">
            <w:pPr>
              <w:spacing w:after="0"/>
              <w:rPr>
                <w:ins w:id="375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376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NOTCH2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B3E7" w14:textId="77777777" w:rsidR="00F757F3" w:rsidRPr="00AA3DAE" w:rsidRDefault="00F757F3" w:rsidP="0069690C">
            <w:pPr>
              <w:spacing w:after="0"/>
              <w:rPr>
                <w:ins w:id="377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378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SETD2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8175" w14:textId="77777777" w:rsidR="00F757F3" w:rsidRPr="00AA3DAE" w:rsidRDefault="00F757F3" w:rsidP="0069690C">
            <w:pPr>
              <w:spacing w:after="0"/>
              <w:rPr>
                <w:ins w:id="379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257D" w14:textId="77777777" w:rsidR="00F757F3" w:rsidRPr="00AA3DAE" w:rsidRDefault="00F757F3" w:rsidP="0069690C">
            <w:pPr>
              <w:spacing w:after="0"/>
              <w:rPr>
                <w:ins w:id="380" w:author="Sanja Farkas" w:date="2024-11-07T19:38:00Z" w16du:dateUtc="2024-11-07T18:38:00Z"/>
                <w:rFonts w:eastAsia="Times New Roman" w:cs="Times New Roman"/>
                <w:i/>
                <w:iCs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3141" w14:textId="77777777" w:rsidR="00F757F3" w:rsidRPr="00AA3DAE" w:rsidRDefault="00F757F3" w:rsidP="0069690C">
            <w:pPr>
              <w:spacing w:after="0"/>
              <w:rPr>
                <w:ins w:id="381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8CC3" w14:textId="77777777" w:rsidR="00F757F3" w:rsidRPr="00AA3DAE" w:rsidRDefault="00F757F3" w:rsidP="0069690C">
            <w:pPr>
              <w:spacing w:after="0"/>
              <w:rPr>
                <w:ins w:id="382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676BDEE2" w14:textId="77777777" w:rsidTr="0069690C">
        <w:trPr>
          <w:trHeight w:val="290"/>
          <w:ins w:id="383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7900" w14:textId="77777777" w:rsidR="00F757F3" w:rsidRPr="00AA3DAE" w:rsidRDefault="00F757F3" w:rsidP="0069690C">
            <w:pPr>
              <w:spacing w:after="0"/>
              <w:rPr>
                <w:ins w:id="38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38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CHEK1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C8D8" w14:textId="77777777" w:rsidR="00F757F3" w:rsidRPr="00AA3DAE" w:rsidRDefault="00F757F3" w:rsidP="0069690C">
            <w:pPr>
              <w:spacing w:after="0"/>
              <w:rPr>
                <w:ins w:id="38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38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NOTCH3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EA20" w14:textId="77777777" w:rsidR="00F757F3" w:rsidRPr="00AA3DAE" w:rsidRDefault="00F757F3" w:rsidP="0069690C">
            <w:pPr>
              <w:spacing w:after="0"/>
              <w:rPr>
                <w:ins w:id="38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38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SLX4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976E" w14:textId="77777777" w:rsidR="00F757F3" w:rsidRPr="00AA3DAE" w:rsidRDefault="00F757F3" w:rsidP="0069690C">
            <w:pPr>
              <w:spacing w:after="0"/>
              <w:rPr>
                <w:ins w:id="39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2D94" w14:textId="77777777" w:rsidR="00F757F3" w:rsidRPr="00AA3DAE" w:rsidRDefault="00F757F3" w:rsidP="0069690C">
            <w:pPr>
              <w:spacing w:after="0"/>
              <w:rPr>
                <w:ins w:id="391" w:author="Sanja Farkas" w:date="2024-11-07T19:38:00Z" w16du:dateUtc="2024-11-07T18:38:00Z"/>
                <w:rFonts w:eastAsia="Times New Roman" w:cs="Times New Roman"/>
                <w:i/>
                <w:iCs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5FB5" w14:textId="77777777" w:rsidR="00F757F3" w:rsidRPr="00AA3DAE" w:rsidRDefault="00F757F3" w:rsidP="0069690C">
            <w:pPr>
              <w:spacing w:after="0"/>
              <w:rPr>
                <w:ins w:id="392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6D88" w14:textId="77777777" w:rsidR="00F757F3" w:rsidRPr="00AA3DAE" w:rsidRDefault="00F757F3" w:rsidP="0069690C">
            <w:pPr>
              <w:spacing w:after="0"/>
              <w:rPr>
                <w:ins w:id="393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625EDF56" w14:textId="77777777" w:rsidTr="0069690C">
        <w:trPr>
          <w:trHeight w:val="290"/>
          <w:ins w:id="394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7432" w14:textId="77777777" w:rsidR="00F757F3" w:rsidRPr="00AA3DAE" w:rsidRDefault="00F757F3" w:rsidP="0069690C">
            <w:pPr>
              <w:spacing w:after="0"/>
              <w:rPr>
                <w:ins w:id="395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396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CREBBP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71D0" w14:textId="77777777" w:rsidR="00F757F3" w:rsidRPr="00AA3DAE" w:rsidRDefault="00F757F3" w:rsidP="0069690C">
            <w:pPr>
              <w:spacing w:after="0"/>
              <w:rPr>
                <w:ins w:id="397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398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PALB2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159F" w14:textId="77777777" w:rsidR="00F757F3" w:rsidRPr="00AA3DAE" w:rsidRDefault="00F757F3" w:rsidP="0069690C">
            <w:pPr>
              <w:spacing w:after="0"/>
              <w:rPr>
                <w:ins w:id="399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400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SMARCA4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6588" w14:textId="77777777" w:rsidR="00F757F3" w:rsidRPr="00AA3DAE" w:rsidRDefault="00F757F3" w:rsidP="0069690C">
            <w:pPr>
              <w:spacing w:after="0"/>
              <w:rPr>
                <w:ins w:id="401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D40B" w14:textId="77777777" w:rsidR="00F757F3" w:rsidRPr="00AA3DAE" w:rsidRDefault="00F757F3" w:rsidP="0069690C">
            <w:pPr>
              <w:spacing w:after="0"/>
              <w:rPr>
                <w:ins w:id="402" w:author="Sanja Farkas" w:date="2024-11-07T19:38:00Z" w16du:dateUtc="2024-11-07T18:38:00Z"/>
                <w:rFonts w:eastAsia="Times New Roman" w:cs="Times New Roman"/>
                <w:i/>
                <w:iCs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8855" w14:textId="77777777" w:rsidR="00F757F3" w:rsidRPr="00AA3DAE" w:rsidRDefault="00F757F3" w:rsidP="0069690C">
            <w:pPr>
              <w:spacing w:after="0"/>
              <w:rPr>
                <w:ins w:id="403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F2A7" w14:textId="77777777" w:rsidR="00F757F3" w:rsidRPr="00AA3DAE" w:rsidRDefault="00F757F3" w:rsidP="0069690C">
            <w:pPr>
              <w:spacing w:after="0"/>
              <w:rPr>
                <w:ins w:id="404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3249E046" w14:textId="77777777" w:rsidTr="0069690C">
        <w:trPr>
          <w:trHeight w:val="290"/>
          <w:ins w:id="405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CB05" w14:textId="77777777" w:rsidR="00F757F3" w:rsidRPr="00AA3DAE" w:rsidRDefault="00F757F3" w:rsidP="0069690C">
            <w:pPr>
              <w:spacing w:after="0"/>
              <w:rPr>
                <w:ins w:id="40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40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FANCA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646B" w14:textId="77777777" w:rsidR="00F757F3" w:rsidRPr="00AA3DAE" w:rsidRDefault="00F757F3" w:rsidP="0069690C">
            <w:pPr>
              <w:spacing w:after="0"/>
              <w:rPr>
                <w:ins w:id="40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40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PIK3R1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4266" w14:textId="77777777" w:rsidR="00F757F3" w:rsidRPr="00AA3DAE" w:rsidRDefault="00F757F3" w:rsidP="0069690C">
            <w:pPr>
              <w:spacing w:after="0"/>
              <w:rPr>
                <w:ins w:id="41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411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SMARCB1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21B1" w14:textId="77777777" w:rsidR="00F757F3" w:rsidRPr="00AA3DAE" w:rsidRDefault="00F757F3" w:rsidP="0069690C">
            <w:pPr>
              <w:spacing w:after="0"/>
              <w:rPr>
                <w:ins w:id="41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4696" w14:textId="77777777" w:rsidR="00F757F3" w:rsidRPr="00AA3DAE" w:rsidRDefault="00F757F3" w:rsidP="0069690C">
            <w:pPr>
              <w:spacing w:after="0"/>
              <w:rPr>
                <w:ins w:id="413" w:author="Sanja Farkas" w:date="2024-11-07T19:38:00Z" w16du:dateUtc="2024-11-07T18:38:00Z"/>
                <w:rFonts w:eastAsia="Times New Roman" w:cs="Times New Roman"/>
                <w:i/>
                <w:iCs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C6AD" w14:textId="77777777" w:rsidR="00F757F3" w:rsidRPr="00AA3DAE" w:rsidRDefault="00F757F3" w:rsidP="0069690C">
            <w:pPr>
              <w:spacing w:after="0"/>
              <w:rPr>
                <w:ins w:id="414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C10D" w14:textId="77777777" w:rsidR="00F757F3" w:rsidRPr="00AA3DAE" w:rsidRDefault="00F757F3" w:rsidP="0069690C">
            <w:pPr>
              <w:spacing w:after="0"/>
              <w:rPr>
                <w:ins w:id="415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41ABB8ED" w14:textId="77777777" w:rsidTr="0069690C">
        <w:trPr>
          <w:trHeight w:val="290"/>
          <w:ins w:id="416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9B05" w14:textId="77777777" w:rsidR="00F757F3" w:rsidRPr="00AA3DAE" w:rsidRDefault="00F757F3" w:rsidP="0069690C">
            <w:pPr>
              <w:spacing w:after="0"/>
              <w:rPr>
                <w:ins w:id="417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418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FANCD2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F47F" w14:textId="77777777" w:rsidR="00F757F3" w:rsidRPr="00AA3DAE" w:rsidRDefault="00F757F3" w:rsidP="0069690C">
            <w:pPr>
              <w:spacing w:after="0"/>
              <w:rPr>
                <w:ins w:id="419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420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PMS2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7245" w14:textId="77777777" w:rsidR="00F757F3" w:rsidRPr="00AA3DAE" w:rsidRDefault="00F757F3" w:rsidP="0069690C">
            <w:pPr>
              <w:spacing w:after="0"/>
              <w:rPr>
                <w:ins w:id="421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422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STK11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9B82" w14:textId="77777777" w:rsidR="00F757F3" w:rsidRPr="00AA3DAE" w:rsidRDefault="00F757F3" w:rsidP="0069690C">
            <w:pPr>
              <w:spacing w:after="0"/>
              <w:rPr>
                <w:ins w:id="423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86EA" w14:textId="77777777" w:rsidR="00F757F3" w:rsidRPr="00AA3DAE" w:rsidRDefault="00F757F3" w:rsidP="0069690C">
            <w:pPr>
              <w:spacing w:after="0"/>
              <w:rPr>
                <w:ins w:id="424" w:author="Sanja Farkas" w:date="2024-11-07T19:38:00Z" w16du:dateUtc="2024-11-07T18:38:00Z"/>
                <w:rFonts w:eastAsia="Times New Roman" w:cs="Times New Roman"/>
                <w:i/>
                <w:iCs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C428" w14:textId="77777777" w:rsidR="00F757F3" w:rsidRPr="00AA3DAE" w:rsidRDefault="00F757F3" w:rsidP="0069690C">
            <w:pPr>
              <w:spacing w:after="0"/>
              <w:rPr>
                <w:ins w:id="425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03D4" w14:textId="77777777" w:rsidR="00F757F3" w:rsidRPr="00AA3DAE" w:rsidRDefault="00F757F3" w:rsidP="0069690C">
            <w:pPr>
              <w:spacing w:after="0"/>
              <w:rPr>
                <w:ins w:id="426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58E79ED3" w14:textId="77777777" w:rsidTr="0069690C">
        <w:trPr>
          <w:trHeight w:val="290"/>
          <w:ins w:id="427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3EED" w14:textId="77777777" w:rsidR="00F757F3" w:rsidRPr="00AA3DAE" w:rsidRDefault="00F757F3" w:rsidP="0069690C">
            <w:pPr>
              <w:spacing w:after="0"/>
              <w:rPr>
                <w:ins w:id="428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FA57" w14:textId="77777777" w:rsidR="00F757F3" w:rsidRPr="00AA3DAE" w:rsidRDefault="00F757F3" w:rsidP="0069690C">
            <w:pPr>
              <w:spacing w:after="0"/>
              <w:rPr>
                <w:ins w:id="429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B957" w14:textId="77777777" w:rsidR="00F757F3" w:rsidRPr="00AA3DAE" w:rsidRDefault="00F757F3" w:rsidP="0069690C">
            <w:pPr>
              <w:spacing w:after="0"/>
              <w:rPr>
                <w:ins w:id="430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215D" w14:textId="77777777" w:rsidR="00F757F3" w:rsidRPr="00AA3DAE" w:rsidRDefault="00F757F3" w:rsidP="0069690C">
            <w:pPr>
              <w:spacing w:after="0"/>
              <w:rPr>
                <w:ins w:id="431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AFD8" w14:textId="77777777" w:rsidR="00F757F3" w:rsidRPr="00AA3DAE" w:rsidRDefault="00F757F3" w:rsidP="0069690C">
            <w:pPr>
              <w:spacing w:after="0"/>
              <w:rPr>
                <w:ins w:id="432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E11C" w14:textId="77777777" w:rsidR="00F757F3" w:rsidRPr="00AA3DAE" w:rsidRDefault="00F757F3" w:rsidP="0069690C">
            <w:pPr>
              <w:spacing w:after="0"/>
              <w:rPr>
                <w:ins w:id="433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E1E4" w14:textId="77777777" w:rsidR="00F757F3" w:rsidRPr="00AA3DAE" w:rsidRDefault="00F757F3" w:rsidP="0069690C">
            <w:pPr>
              <w:spacing w:after="0"/>
              <w:rPr>
                <w:ins w:id="434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E9773B" w14:paraId="78F5DA32" w14:textId="77777777" w:rsidTr="0069690C">
        <w:trPr>
          <w:trHeight w:val="290"/>
          <w:ins w:id="435" w:author="Sanja Farkas" w:date="2024-11-07T19:38:00Z" w16du:dateUtc="2024-11-07T18:38:00Z"/>
        </w:trPr>
        <w:tc>
          <w:tcPr>
            <w:tcW w:w="30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EAEE" w14:textId="77777777" w:rsidR="00F757F3" w:rsidRPr="00AA3DAE" w:rsidRDefault="00F757F3" w:rsidP="0069690C">
            <w:pPr>
              <w:spacing w:after="0"/>
              <w:rPr>
                <w:ins w:id="436" w:author="Sanja Farkas" w:date="2024-11-07T19:38:00Z" w16du:dateUtc="2024-11-07T18:38:00Z"/>
                <w:rFonts w:eastAsia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ins w:id="437" w:author="Sanja Farkas" w:date="2024-11-07T19:38:00Z" w16du:dateUtc="2024-11-07T18:38:00Z">
              <w:r w:rsidRPr="00AA3DAE">
                <w:rPr>
                  <w:rFonts w:eastAsia="Times New Roman" w:cs="Times New Roman"/>
                  <w:b/>
                  <w:bCs/>
                  <w:color w:val="000000"/>
                  <w:sz w:val="20"/>
                  <w:szCs w:val="20"/>
                  <w:lang/>
                </w:rPr>
                <w:t>Copy number genes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83FA" w14:textId="77777777" w:rsidR="00F757F3" w:rsidRPr="00AA3DAE" w:rsidRDefault="00F757F3" w:rsidP="0069690C">
            <w:pPr>
              <w:spacing w:after="0"/>
              <w:rPr>
                <w:ins w:id="438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EDA7" w14:textId="77777777" w:rsidR="00F757F3" w:rsidRPr="00AA3DAE" w:rsidRDefault="00F757F3" w:rsidP="0069690C">
            <w:pPr>
              <w:spacing w:after="0"/>
              <w:rPr>
                <w:ins w:id="439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05B8" w14:textId="77777777" w:rsidR="00F757F3" w:rsidRPr="00AA3DAE" w:rsidRDefault="00F757F3" w:rsidP="0069690C">
            <w:pPr>
              <w:spacing w:after="0"/>
              <w:rPr>
                <w:ins w:id="440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4CD1" w14:textId="77777777" w:rsidR="00F757F3" w:rsidRPr="00AA3DAE" w:rsidRDefault="00F757F3" w:rsidP="0069690C">
            <w:pPr>
              <w:spacing w:after="0"/>
              <w:rPr>
                <w:ins w:id="441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799678E6" w14:textId="77777777" w:rsidTr="0069690C">
        <w:trPr>
          <w:trHeight w:val="290"/>
          <w:ins w:id="442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9C10" w14:textId="77777777" w:rsidR="00F757F3" w:rsidRPr="00AA3DAE" w:rsidRDefault="00F757F3" w:rsidP="0069690C">
            <w:pPr>
              <w:spacing w:after="0"/>
              <w:rPr>
                <w:ins w:id="443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444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AKT1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DADF" w14:textId="77777777" w:rsidR="00F757F3" w:rsidRPr="00AA3DAE" w:rsidRDefault="00F757F3" w:rsidP="0069690C">
            <w:pPr>
              <w:spacing w:after="0"/>
              <w:rPr>
                <w:ins w:id="445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446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ERBB2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544F" w14:textId="77777777" w:rsidR="00F757F3" w:rsidRPr="00AA3DAE" w:rsidRDefault="00F757F3" w:rsidP="0069690C">
            <w:pPr>
              <w:spacing w:after="0"/>
              <w:rPr>
                <w:ins w:id="447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448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MYC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367C" w14:textId="77777777" w:rsidR="00F757F3" w:rsidRPr="00AA3DAE" w:rsidRDefault="00F757F3" w:rsidP="0069690C">
            <w:pPr>
              <w:spacing w:after="0"/>
              <w:rPr>
                <w:ins w:id="449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2070" w14:textId="77777777" w:rsidR="00F757F3" w:rsidRPr="00AA3DAE" w:rsidRDefault="00F757F3" w:rsidP="0069690C">
            <w:pPr>
              <w:spacing w:after="0"/>
              <w:rPr>
                <w:ins w:id="450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7061" w14:textId="77777777" w:rsidR="00F757F3" w:rsidRPr="00AA3DAE" w:rsidRDefault="00F757F3" w:rsidP="0069690C">
            <w:pPr>
              <w:spacing w:after="0"/>
              <w:rPr>
                <w:ins w:id="451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37A5" w14:textId="77777777" w:rsidR="00F757F3" w:rsidRPr="00AA3DAE" w:rsidRDefault="00F757F3" w:rsidP="0069690C">
            <w:pPr>
              <w:spacing w:after="0"/>
              <w:rPr>
                <w:ins w:id="452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75EEB38C" w14:textId="77777777" w:rsidTr="0069690C">
        <w:trPr>
          <w:trHeight w:val="290"/>
          <w:ins w:id="453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0618" w14:textId="77777777" w:rsidR="00F757F3" w:rsidRPr="00AA3DAE" w:rsidRDefault="00F757F3" w:rsidP="0069690C">
            <w:pPr>
              <w:spacing w:after="0"/>
              <w:rPr>
                <w:ins w:id="45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45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AKT2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87FC" w14:textId="77777777" w:rsidR="00F757F3" w:rsidRPr="00AA3DAE" w:rsidRDefault="00F757F3" w:rsidP="0069690C">
            <w:pPr>
              <w:spacing w:after="0"/>
              <w:rPr>
                <w:ins w:id="45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45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ESR1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8A0B" w14:textId="77777777" w:rsidR="00F757F3" w:rsidRPr="00AA3DAE" w:rsidRDefault="00F757F3" w:rsidP="0069690C">
            <w:pPr>
              <w:spacing w:after="0"/>
              <w:rPr>
                <w:ins w:id="45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45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MYCL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8404" w14:textId="77777777" w:rsidR="00F757F3" w:rsidRPr="00AA3DAE" w:rsidRDefault="00F757F3" w:rsidP="0069690C">
            <w:pPr>
              <w:spacing w:after="0"/>
              <w:rPr>
                <w:ins w:id="46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53E3" w14:textId="77777777" w:rsidR="00F757F3" w:rsidRPr="00AA3DAE" w:rsidRDefault="00F757F3" w:rsidP="0069690C">
            <w:pPr>
              <w:spacing w:after="0"/>
              <w:rPr>
                <w:ins w:id="461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FB6B" w14:textId="77777777" w:rsidR="00F757F3" w:rsidRPr="00AA3DAE" w:rsidRDefault="00F757F3" w:rsidP="0069690C">
            <w:pPr>
              <w:spacing w:after="0"/>
              <w:rPr>
                <w:ins w:id="462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E415" w14:textId="77777777" w:rsidR="00F757F3" w:rsidRPr="00AA3DAE" w:rsidRDefault="00F757F3" w:rsidP="0069690C">
            <w:pPr>
              <w:spacing w:after="0"/>
              <w:rPr>
                <w:ins w:id="463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1DCC9D05" w14:textId="77777777" w:rsidTr="0069690C">
        <w:trPr>
          <w:trHeight w:val="290"/>
          <w:ins w:id="464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EB5B" w14:textId="77777777" w:rsidR="00F757F3" w:rsidRPr="00AA3DAE" w:rsidRDefault="00F757F3" w:rsidP="0069690C">
            <w:pPr>
              <w:spacing w:after="0"/>
              <w:rPr>
                <w:ins w:id="465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466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AKT3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F8AB" w14:textId="77777777" w:rsidR="00F757F3" w:rsidRPr="00AA3DAE" w:rsidRDefault="00F757F3" w:rsidP="0069690C">
            <w:pPr>
              <w:spacing w:after="0"/>
              <w:rPr>
                <w:ins w:id="467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468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FGF19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A691" w14:textId="77777777" w:rsidR="00F757F3" w:rsidRPr="00AA3DAE" w:rsidRDefault="00F757F3" w:rsidP="0069690C">
            <w:pPr>
              <w:spacing w:after="0"/>
              <w:rPr>
                <w:ins w:id="469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470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MYCN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D879" w14:textId="77777777" w:rsidR="00F757F3" w:rsidRPr="00AA3DAE" w:rsidRDefault="00F757F3" w:rsidP="0069690C">
            <w:pPr>
              <w:spacing w:after="0"/>
              <w:rPr>
                <w:ins w:id="471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84F5" w14:textId="77777777" w:rsidR="00F757F3" w:rsidRPr="00AA3DAE" w:rsidRDefault="00F757F3" w:rsidP="0069690C">
            <w:pPr>
              <w:spacing w:after="0"/>
              <w:rPr>
                <w:ins w:id="472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6D2A" w14:textId="77777777" w:rsidR="00F757F3" w:rsidRPr="00AA3DAE" w:rsidRDefault="00F757F3" w:rsidP="0069690C">
            <w:pPr>
              <w:spacing w:after="0"/>
              <w:rPr>
                <w:ins w:id="473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CD02" w14:textId="77777777" w:rsidR="00F757F3" w:rsidRPr="00AA3DAE" w:rsidRDefault="00F757F3" w:rsidP="0069690C">
            <w:pPr>
              <w:spacing w:after="0"/>
              <w:rPr>
                <w:ins w:id="474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1E6FF1A4" w14:textId="77777777" w:rsidTr="0069690C">
        <w:trPr>
          <w:trHeight w:val="290"/>
          <w:ins w:id="475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93BF" w14:textId="77777777" w:rsidR="00F757F3" w:rsidRPr="00AA3DAE" w:rsidRDefault="00F757F3" w:rsidP="0069690C">
            <w:pPr>
              <w:spacing w:after="0"/>
              <w:rPr>
                <w:ins w:id="47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47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ALK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D271" w14:textId="77777777" w:rsidR="00F757F3" w:rsidRPr="00AA3DAE" w:rsidRDefault="00F757F3" w:rsidP="0069690C">
            <w:pPr>
              <w:spacing w:after="0"/>
              <w:rPr>
                <w:ins w:id="47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47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FGF3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FA8A" w14:textId="77777777" w:rsidR="00F757F3" w:rsidRPr="00AA3DAE" w:rsidRDefault="00F757F3" w:rsidP="0069690C">
            <w:pPr>
              <w:spacing w:after="0"/>
              <w:rPr>
                <w:ins w:id="48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481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NTRK1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5088" w14:textId="77777777" w:rsidR="00F757F3" w:rsidRPr="00AA3DAE" w:rsidRDefault="00F757F3" w:rsidP="0069690C">
            <w:pPr>
              <w:spacing w:after="0"/>
              <w:rPr>
                <w:ins w:id="48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476C" w14:textId="77777777" w:rsidR="00F757F3" w:rsidRPr="00AA3DAE" w:rsidRDefault="00F757F3" w:rsidP="0069690C">
            <w:pPr>
              <w:spacing w:after="0"/>
              <w:rPr>
                <w:ins w:id="483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E827" w14:textId="77777777" w:rsidR="00F757F3" w:rsidRPr="00AA3DAE" w:rsidRDefault="00F757F3" w:rsidP="0069690C">
            <w:pPr>
              <w:spacing w:after="0"/>
              <w:rPr>
                <w:ins w:id="484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0BE9" w14:textId="77777777" w:rsidR="00F757F3" w:rsidRPr="00AA3DAE" w:rsidRDefault="00F757F3" w:rsidP="0069690C">
            <w:pPr>
              <w:spacing w:after="0"/>
              <w:rPr>
                <w:ins w:id="485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43F9F5CB" w14:textId="77777777" w:rsidTr="0069690C">
        <w:trPr>
          <w:trHeight w:val="290"/>
          <w:ins w:id="486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EE21" w14:textId="77777777" w:rsidR="00F757F3" w:rsidRPr="00AA3DAE" w:rsidRDefault="00F757F3" w:rsidP="0069690C">
            <w:pPr>
              <w:spacing w:after="0"/>
              <w:rPr>
                <w:ins w:id="487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488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AXL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41C0" w14:textId="77777777" w:rsidR="00F757F3" w:rsidRPr="00AA3DAE" w:rsidRDefault="00F757F3" w:rsidP="0069690C">
            <w:pPr>
              <w:spacing w:after="0"/>
              <w:rPr>
                <w:ins w:id="489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490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FGFR1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53D2" w14:textId="77777777" w:rsidR="00F757F3" w:rsidRPr="00AA3DAE" w:rsidRDefault="00F757F3" w:rsidP="0069690C">
            <w:pPr>
              <w:spacing w:after="0"/>
              <w:rPr>
                <w:ins w:id="491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492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NTRK2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5670" w14:textId="77777777" w:rsidR="00F757F3" w:rsidRPr="00AA3DAE" w:rsidRDefault="00F757F3" w:rsidP="0069690C">
            <w:pPr>
              <w:spacing w:after="0"/>
              <w:rPr>
                <w:ins w:id="493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D48A" w14:textId="77777777" w:rsidR="00F757F3" w:rsidRPr="00AA3DAE" w:rsidRDefault="00F757F3" w:rsidP="0069690C">
            <w:pPr>
              <w:spacing w:after="0"/>
              <w:rPr>
                <w:ins w:id="494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8168" w14:textId="77777777" w:rsidR="00F757F3" w:rsidRPr="00AA3DAE" w:rsidRDefault="00F757F3" w:rsidP="0069690C">
            <w:pPr>
              <w:spacing w:after="0"/>
              <w:rPr>
                <w:ins w:id="495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535E" w14:textId="77777777" w:rsidR="00F757F3" w:rsidRPr="00AA3DAE" w:rsidRDefault="00F757F3" w:rsidP="0069690C">
            <w:pPr>
              <w:spacing w:after="0"/>
              <w:rPr>
                <w:ins w:id="496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29EC091A" w14:textId="77777777" w:rsidTr="0069690C">
        <w:trPr>
          <w:trHeight w:val="290"/>
          <w:ins w:id="497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52DF" w14:textId="77777777" w:rsidR="00F757F3" w:rsidRPr="00AA3DAE" w:rsidRDefault="00F757F3" w:rsidP="0069690C">
            <w:pPr>
              <w:spacing w:after="0"/>
              <w:rPr>
                <w:ins w:id="49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49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AR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24F5" w14:textId="77777777" w:rsidR="00F757F3" w:rsidRPr="00AA3DAE" w:rsidRDefault="00F757F3" w:rsidP="0069690C">
            <w:pPr>
              <w:spacing w:after="0"/>
              <w:rPr>
                <w:ins w:id="50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501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FGFR2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8CB8" w14:textId="77777777" w:rsidR="00F757F3" w:rsidRPr="00AA3DAE" w:rsidRDefault="00F757F3" w:rsidP="0069690C">
            <w:pPr>
              <w:spacing w:after="0"/>
              <w:rPr>
                <w:ins w:id="50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503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NTRK3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2DC8" w14:textId="77777777" w:rsidR="00F757F3" w:rsidRPr="00AA3DAE" w:rsidRDefault="00F757F3" w:rsidP="0069690C">
            <w:pPr>
              <w:spacing w:after="0"/>
              <w:rPr>
                <w:ins w:id="50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41AE" w14:textId="77777777" w:rsidR="00F757F3" w:rsidRPr="00AA3DAE" w:rsidRDefault="00F757F3" w:rsidP="0069690C">
            <w:pPr>
              <w:spacing w:after="0"/>
              <w:rPr>
                <w:ins w:id="505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5288" w14:textId="77777777" w:rsidR="00F757F3" w:rsidRPr="00AA3DAE" w:rsidRDefault="00F757F3" w:rsidP="0069690C">
            <w:pPr>
              <w:spacing w:after="0"/>
              <w:rPr>
                <w:ins w:id="506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E63A" w14:textId="77777777" w:rsidR="00F757F3" w:rsidRPr="00AA3DAE" w:rsidRDefault="00F757F3" w:rsidP="0069690C">
            <w:pPr>
              <w:spacing w:after="0"/>
              <w:rPr>
                <w:ins w:id="507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4C005F5C" w14:textId="77777777" w:rsidTr="0069690C">
        <w:trPr>
          <w:trHeight w:val="290"/>
          <w:ins w:id="508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EF9A" w14:textId="77777777" w:rsidR="00F757F3" w:rsidRPr="00AA3DAE" w:rsidRDefault="00F757F3" w:rsidP="0069690C">
            <w:pPr>
              <w:spacing w:after="0"/>
              <w:rPr>
                <w:ins w:id="509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510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BRAF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D9E3" w14:textId="77777777" w:rsidR="00F757F3" w:rsidRPr="00AA3DAE" w:rsidRDefault="00F757F3" w:rsidP="0069690C">
            <w:pPr>
              <w:spacing w:after="0"/>
              <w:rPr>
                <w:ins w:id="511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512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FGFR3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A55E" w14:textId="77777777" w:rsidR="00F757F3" w:rsidRPr="00AA3DAE" w:rsidRDefault="00F757F3" w:rsidP="0069690C">
            <w:pPr>
              <w:spacing w:after="0"/>
              <w:rPr>
                <w:ins w:id="513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514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PDGFRA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E110" w14:textId="77777777" w:rsidR="00F757F3" w:rsidRPr="00AA3DAE" w:rsidRDefault="00F757F3" w:rsidP="0069690C">
            <w:pPr>
              <w:spacing w:after="0"/>
              <w:rPr>
                <w:ins w:id="515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FB73" w14:textId="77777777" w:rsidR="00F757F3" w:rsidRPr="00AA3DAE" w:rsidRDefault="00F757F3" w:rsidP="0069690C">
            <w:pPr>
              <w:spacing w:after="0"/>
              <w:rPr>
                <w:ins w:id="516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6669" w14:textId="77777777" w:rsidR="00F757F3" w:rsidRPr="00AA3DAE" w:rsidRDefault="00F757F3" w:rsidP="0069690C">
            <w:pPr>
              <w:spacing w:after="0"/>
              <w:rPr>
                <w:ins w:id="517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98E6" w14:textId="77777777" w:rsidR="00F757F3" w:rsidRPr="00AA3DAE" w:rsidRDefault="00F757F3" w:rsidP="0069690C">
            <w:pPr>
              <w:spacing w:after="0"/>
              <w:rPr>
                <w:ins w:id="518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50763082" w14:textId="77777777" w:rsidTr="0069690C">
        <w:trPr>
          <w:trHeight w:val="290"/>
          <w:ins w:id="519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21EA" w14:textId="77777777" w:rsidR="00F757F3" w:rsidRPr="00AA3DAE" w:rsidRDefault="00F757F3" w:rsidP="0069690C">
            <w:pPr>
              <w:spacing w:after="0"/>
              <w:rPr>
                <w:ins w:id="52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521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CCND1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F183" w14:textId="77777777" w:rsidR="00F757F3" w:rsidRPr="00AA3DAE" w:rsidRDefault="00F757F3" w:rsidP="0069690C">
            <w:pPr>
              <w:spacing w:after="0"/>
              <w:rPr>
                <w:ins w:id="52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523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FGFR4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10D1" w14:textId="77777777" w:rsidR="00F757F3" w:rsidRPr="00AA3DAE" w:rsidRDefault="00F757F3" w:rsidP="0069690C">
            <w:pPr>
              <w:spacing w:after="0"/>
              <w:rPr>
                <w:ins w:id="52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52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PDGFRB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2726" w14:textId="77777777" w:rsidR="00F757F3" w:rsidRPr="00AA3DAE" w:rsidRDefault="00F757F3" w:rsidP="0069690C">
            <w:pPr>
              <w:spacing w:after="0"/>
              <w:rPr>
                <w:ins w:id="52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B524" w14:textId="77777777" w:rsidR="00F757F3" w:rsidRPr="00AA3DAE" w:rsidRDefault="00F757F3" w:rsidP="0069690C">
            <w:pPr>
              <w:spacing w:after="0"/>
              <w:rPr>
                <w:ins w:id="527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2C34" w14:textId="77777777" w:rsidR="00F757F3" w:rsidRPr="00AA3DAE" w:rsidRDefault="00F757F3" w:rsidP="0069690C">
            <w:pPr>
              <w:spacing w:after="0"/>
              <w:rPr>
                <w:ins w:id="528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7FC2" w14:textId="77777777" w:rsidR="00F757F3" w:rsidRPr="00AA3DAE" w:rsidRDefault="00F757F3" w:rsidP="0069690C">
            <w:pPr>
              <w:spacing w:after="0"/>
              <w:rPr>
                <w:ins w:id="529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5751C2AE" w14:textId="77777777" w:rsidTr="0069690C">
        <w:trPr>
          <w:trHeight w:val="290"/>
          <w:ins w:id="530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CEF4" w14:textId="77777777" w:rsidR="00F757F3" w:rsidRPr="00AA3DAE" w:rsidRDefault="00F757F3" w:rsidP="0069690C">
            <w:pPr>
              <w:spacing w:after="0"/>
              <w:rPr>
                <w:ins w:id="531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532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CCND2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5DC8" w14:textId="77777777" w:rsidR="00F757F3" w:rsidRPr="00AA3DAE" w:rsidRDefault="00F757F3" w:rsidP="0069690C">
            <w:pPr>
              <w:spacing w:after="0"/>
              <w:rPr>
                <w:ins w:id="533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534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FLT3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6DCB" w14:textId="77777777" w:rsidR="00F757F3" w:rsidRPr="00AA3DAE" w:rsidRDefault="00F757F3" w:rsidP="0069690C">
            <w:pPr>
              <w:spacing w:after="0"/>
              <w:rPr>
                <w:ins w:id="535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536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PIK3CB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B7B2" w14:textId="77777777" w:rsidR="00F757F3" w:rsidRPr="00AA3DAE" w:rsidRDefault="00F757F3" w:rsidP="0069690C">
            <w:pPr>
              <w:spacing w:after="0"/>
              <w:rPr>
                <w:ins w:id="537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2C49" w14:textId="77777777" w:rsidR="00F757F3" w:rsidRPr="00AA3DAE" w:rsidRDefault="00F757F3" w:rsidP="0069690C">
            <w:pPr>
              <w:spacing w:after="0"/>
              <w:rPr>
                <w:ins w:id="538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D9D8" w14:textId="77777777" w:rsidR="00F757F3" w:rsidRPr="00AA3DAE" w:rsidRDefault="00F757F3" w:rsidP="0069690C">
            <w:pPr>
              <w:spacing w:after="0"/>
              <w:rPr>
                <w:ins w:id="539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E779" w14:textId="77777777" w:rsidR="00F757F3" w:rsidRPr="00AA3DAE" w:rsidRDefault="00F757F3" w:rsidP="0069690C">
            <w:pPr>
              <w:spacing w:after="0"/>
              <w:rPr>
                <w:ins w:id="540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4DB2A326" w14:textId="77777777" w:rsidTr="0069690C">
        <w:trPr>
          <w:trHeight w:val="290"/>
          <w:ins w:id="541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701D" w14:textId="77777777" w:rsidR="00F757F3" w:rsidRPr="00AA3DAE" w:rsidRDefault="00F757F3" w:rsidP="0069690C">
            <w:pPr>
              <w:spacing w:after="0"/>
              <w:rPr>
                <w:ins w:id="54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543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lastRenderedPageBreak/>
                <w:t>CCND3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FFBE" w14:textId="77777777" w:rsidR="00F757F3" w:rsidRPr="00AA3DAE" w:rsidRDefault="00F757F3" w:rsidP="0069690C">
            <w:pPr>
              <w:spacing w:after="0"/>
              <w:rPr>
                <w:ins w:id="54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54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IGF1R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1BEE" w14:textId="77777777" w:rsidR="00F757F3" w:rsidRPr="00AA3DAE" w:rsidRDefault="00F757F3" w:rsidP="0069690C">
            <w:pPr>
              <w:spacing w:after="0"/>
              <w:rPr>
                <w:ins w:id="54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54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PIK3CA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2F42" w14:textId="77777777" w:rsidR="00F757F3" w:rsidRPr="00AA3DAE" w:rsidRDefault="00F757F3" w:rsidP="0069690C">
            <w:pPr>
              <w:spacing w:after="0"/>
              <w:rPr>
                <w:ins w:id="54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E0DA" w14:textId="77777777" w:rsidR="00F757F3" w:rsidRPr="00AA3DAE" w:rsidRDefault="00F757F3" w:rsidP="0069690C">
            <w:pPr>
              <w:spacing w:after="0"/>
              <w:rPr>
                <w:ins w:id="549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D7EB" w14:textId="77777777" w:rsidR="00F757F3" w:rsidRPr="00AA3DAE" w:rsidRDefault="00F757F3" w:rsidP="0069690C">
            <w:pPr>
              <w:spacing w:after="0"/>
              <w:rPr>
                <w:ins w:id="550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5294" w14:textId="77777777" w:rsidR="00F757F3" w:rsidRPr="00AA3DAE" w:rsidRDefault="00F757F3" w:rsidP="0069690C">
            <w:pPr>
              <w:spacing w:after="0"/>
              <w:rPr>
                <w:ins w:id="551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2BCEA809" w14:textId="77777777" w:rsidTr="0069690C">
        <w:trPr>
          <w:trHeight w:val="290"/>
          <w:ins w:id="552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C929" w14:textId="77777777" w:rsidR="00F757F3" w:rsidRPr="00AA3DAE" w:rsidRDefault="00F757F3" w:rsidP="0069690C">
            <w:pPr>
              <w:spacing w:after="0"/>
              <w:rPr>
                <w:ins w:id="553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554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CCNE1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1A5D" w14:textId="77777777" w:rsidR="00F757F3" w:rsidRPr="00AA3DAE" w:rsidRDefault="00F757F3" w:rsidP="0069690C">
            <w:pPr>
              <w:spacing w:after="0"/>
              <w:rPr>
                <w:ins w:id="555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556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KIT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2DEA" w14:textId="77777777" w:rsidR="00F757F3" w:rsidRPr="00AA3DAE" w:rsidRDefault="00F757F3" w:rsidP="0069690C">
            <w:pPr>
              <w:spacing w:after="0"/>
              <w:rPr>
                <w:ins w:id="557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558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PPARG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3276" w14:textId="77777777" w:rsidR="00F757F3" w:rsidRPr="00AA3DAE" w:rsidRDefault="00F757F3" w:rsidP="0069690C">
            <w:pPr>
              <w:spacing w:after="0"/>
              <w:rPr>
                <w:ins w:id="559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CB83" w14:textId="77777777" w:rsidR="00F757F3" w:rsidRPr="00AA3DAE" w:rsidRDefault="00F757F3" w:rsidP="0069690C">
            <w:pPr>
              <w:spacing w:after="0"/>
              <w:rPr>
                <w:ins w:id="560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10C4" w14:textId="77777777" w:rsidR="00F757F3" w:rsidRPr="00AA3DAE" w:rsidRDefault="00F757F3" w:rsidP="0069690C">
            <w:pPr>
              <w:spacing w:after="0"/>
              <w:rPr>
                <w:ins w:id="561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278A" w14:textId="77777777" w:rsidR="00F757F3" w:rsidRPr="00AA3DAE" w:rsidRDefault="00F757F3" w:rsidP="0069690C">
            <w:pPr>
              <w:spacing w:after="0"/>
              <w:rPr>
                <w:ins w:id="562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4E3416A2" w14:textId="77777777" w:rsidTr="0069690C">
        <w:trPr>
          <w:trHeight w:val="290"/>
          <w:ins w:id="563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1F03" w14:textId="77777777" w:rsidR="00F757F3" w:rsidRPr="00AA3DAE" w:rsidRDefault="00F757F3" w:rsidP="0069690C">
            <w:pPr>
              <w:spacing w:after="0"/>
              <w:rPr>
                <w:ins w:id="56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56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CDK2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8357" w14:textId="77777777" w:rsidR="00F757F3" w:rsidRPr="00AA3DAE" w:rsidRDefault="00F757F3" w:rsidP="0069690C">
            <w:pPr>
              <w:spacing w:after="0"/>
              <w:rPr>
                <w:ins w:id="56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56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KRAS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84DB" w14:textId="77777777" w:rsidR="00F757F3" w:rsidRPr="00AA3DAE" w:rsidRDefault="00F757F3" w:rsidP="0069690C">
            <w:pPr>
              <w:spacing w:after="0"/>
              <w:rPr>
                <w:ins w:id="56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56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RICTOR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C71B" w14:textId="77777777" w:rsidR="00F757F3" w:rsidRPr="00AA3DAE" w:rsidRDefault="00F757F3" w:rsidP="0069690C">
            <w:pPr>
              <w:spacing w:after="0"/>
              <w:rPr>
                <w:ins w:id="57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5942" w14:textId="77777777" w:rsidR="00F757F3" w:rsidRPr="00AA3DAE" w:rsidRDefault="00F757F3" w:rsidP="0069690C">
            <w:pPr>
              <w:spacing w:after="0"/>
              <w:rPr>
                <w:ins w:id="571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1BF6" w14:textId="77777777" w:rsidR="00F757F3" w:rsidRPr="00AA3DAE" w:rsidRDefault="00F757F3" w:rsidP="0069690C">
            <w:pPr>
              <w:spacing w:after="0"/>
              <w:rPr>
                <w:ins w:id="572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5DD2" w14:textId="77777777" w:rsidR="00F757F3" w:rsidRPr="00AA3DAE" w:rsidRDefault="00F757F3" w:rsidP="0069690C">
            <w:pPr>
              <w:spacing w:after="0"/>
              <w:rPr>
                <w:ins w:id="573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27F3A417" w14:textId="77777777" w:rsidTr="0069690C">
        <w:trPr>
          <w:trHeight w:val="290"/>
          <w:ins w:id="574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1A6C" w14:textId="77777777" w:rsidR="00F757F3" w:rsidRPr="00AA3DAE" w:rsidRDefault="00F757F3" w:rsidP="0069690C">
            <w:pPr>
              <w:spacing w:after="0"/>
              <w:rPr>
                <w:ins w:id="575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576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CDK4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6558" w14:textId="77777777" w:rsidR="00F757F3" w:rsidRPr="00AA3DAE" w:rsidRDefault="00F757F3" w:rsidP="0069690C">
            <w:pPr>
              <w:spacing w:after="0"/>
              <w:rPr>
                <w:ins w:id="577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578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MDM2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BF14" w14:textId="77777777" w:rsidR="00F757F3" w:rsidRPr="00AA3DAE" w:rsidRDefault="00F757F3" w:rsidP="0069690C">
            <w:pPr>
              <w:spacing w:after="0"/>
              <w:rPr>
                <w:ins w:id="579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580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TERT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417F" w14:textId="77777777" w:rsidR="00F757F3" w:rsidRPr="00AA3DAE" w:rsidRDefault="00F757F3" w:rsidP="0069690C">
            <w:pPr>
              <w:spacing w:after="0"/>
              <w:rPr>
                <w:ins w:id="581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A02B" w14:textId="77777777" w:rsidR="00F757F3" w:rsidRPr="00AA3DAE" w:rsidRDefault="00F757F3" w:rsidP="0069690C">
            <w:pPr>
              <w:spacing w:after="0"/>
              <w:rPr>
                <w:ins w:id="582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755A" w14:textId="77777777" w:rsidR="00F757F3" w:rsidRPr="00AA3DAE" w:rsidRDefault="00F757F3" w:rsidP="0069690C">
            <w:pPr>
              <w:spacing w:after="0"/>
              <w:rPr>
                <w:ins w:id="583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CE78" w14:textId="77777777" w:rsidR="00F757F3" w:rsidRPr="00AA3DAE" w:rsidRDefault="00F757F3" w:rsidP="0069690C">
            <w:pPr>
              <w:spacing w:after="0"/>
              <w:rPr>
                <w:ins w:id="584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6B37F3C8" w14:textId="77777777" w:rsidTr="0069690C">
        <w:trPr>
          <w:trHeight w:val="290"/>
          <w:ins w:id="585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DFAB" w14:textId="77777777" w:rsidR="00F757F3" w:rsidRPr="00AA3DAE" w:rsidRDefault="00F757F3" w:rsidP="0069690C">
            <w:pPr>
              <w:spacing w:after="0"/>
              <w:rPr>
                <w:ins w:id="58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58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CDK6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90BD" w14:textId="77777777" w:rsidR="00F757F3" w:rsidRPr="00AA3DAE" w:rsidRDefault="00F757F3" w:rsidP="0069690C">
            <w:pPr>
              <w:spacing w:after="0"/>
              <w:rPr>
                <w:ins w:id="58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58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MDM4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98E6" w14:textId="77777777" w:rsidR="00F757F3" w:rsidRPr="00AA3DAE" w:rsidRDefault="00F757F3" w:rsidP="0069690C">
            <w:pPr>
              <w:spacing w:after="0"/>
              <w:rPr>
                <w:ins w:id="59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7B4F" w14:textId="77777777" w:rsidR="00F757F3" w:rsidRPr="00AA3DAE" w:rsidRDefault="00F757F3" w:rsidP="0069690C">
            <w:pPr>
              <w:spacing w:after="0"/>
              <w:rPr>
                <w:ins w:id="591" w:author="Sanja Farkas" w:date="2024-11-07T19:38:00Z" w16du:dateUtc="2024-11-07T18:38:00Z"/>
                <w:rFonts w:eastAsia="Times New Roman" w:cs="Times New Roman"/>
                <w:i/>
                <w:iCs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51AD" w14:textId="77777777" w:rsidR="00F757F3" w:rsidRPr="00AA3DAE" w:rsidRDefault="00F757F3" w:rsidP="0069690C">
            <w:pPr>
              <w:spacing w:after="0"/>
              <w:rPr>
                <w:ins w:id="592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3ABB" w14:textId="77777777" w:rsidR="00F757F3" w:rsidRPr="00AA3DAE" w:rsidRDefault="00F757F3" w:rsidP="0069690C">
            <w:pPr>
              <w:spacing w:after="0"/>
              <w:rPr>
                <w:ins w:id="593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EC75" w14:textId="77777777" w:rsidR="00F757F3" w:rsidRPr="00AA3DAE" w:rsidRDefault="00F757F3" w:rsidP="0069690C">
            <w:pPr>
              <w:spacing w:after="0"/>
              <w:rPr>
                <w:ins w:id="594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5293BCE9" w14:textId="77777777" w:rsidTr="0069690C">
        <w:trPr>
          <w:trHeight w:val="290"/>
          <w:ins w:id="595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3119" w14:textId="77777777" w:rsidR="00F757F3" w:rsidRPr="00AA3DAE" w:rsidRDefault="00F757F3" w:rsidP="0069690C">
            <w:pPr>
              <w:spacing w:after="0"/>
              <w:rPr>
                <w:ins w:id="59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59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EGFR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6639" w14:textId="77777777" w:rsidR="00F757F3" w:rsidRPr="00AA3DAE" w:rsidRDefault="00F757F3" w:rsidP="0069690C">
            <w:pPr>
              <w:spacing w:after="0"/>
              <w:rPr>
                <w:ins w:id="59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59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MET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5FE4" w14:textId="77777777" w:rsidR="00F757F3" w:rsidRPr="00AA3DAE" w:rsidRDefault="00F757F3" w:rsidP="0069690C">
            <w:pPr>
              <w:spacing w:after="0"/>
              <w:rPr>
                <w:ins w:id="60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76BC" w14:textId="77777777" w:rsidR="00F757F3" w:rsidRPr="00AA3DAE" w:rsidRDefault="00F757F3" w:rsidP="0069690C">
            <w:pPr>
              <w:spacing w:after="0"/>
              <w:rPr>
                <w:ins w:id="601" w:author="Sanja Farkas" w:date="2024-11-07T19:38:00Z" w16du:dateUtc="2024-11-07T18:38:00Z"/>
                <w:rFonts w:eastAsia="Times New Roman" w:cs="Times New Roman"/>
                <w:i/>
                <w:iCs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DA06" w14:textId="77777777" w:rsidR="00F757F3" w:rsidRPr="00AA3DAE" w:rsidRDefault="00F757F3" w:rsidP="0069690C">
            <w:pPr>
              <w:spacing w:after="0"/>
              <w:rPr>
                <w:ins w:id="602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D5D9" w14:textId="77777777" w:rsidR="00F757F3" w:rsidRPr="00AA3DAE" w:rsidRDefault="00F757F3" w:rsidP="0069690C">
            <w:pPr>
              <w:spacing w:after="0"/>
              <w:rPr>
                <w:ins w:id="603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AC1D" w14:textId="77777777" w:rsidR="00F757F3" w:rsidRPr="00AA3DAE" w:rsidRDefault="00F757F3" w:rsidP="0069690C">
            <w:pPr>
              <w:spacing w:after="0"/>
              <w:rPr>
                <w:ins w:id="604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2DD29394" w14:textId="77777777" w:rsidTr="0069690C">
        <w:trPr>
          <w:trHeight w:val="290"/>
          <w:ins w:id="605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1176" w14:textId="77777777" w:rsidR="00F757F3" w:rsidRPr="00AA3DAE" w:rsidRDefault="00F757F3" w:rsidP="0069690C">
            <w:pPr>
              <w:spacing w:after="0"/>
              <w:rPr>
                <w:ins w:id="606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950A" w14:textId="77777777" w:rsidR="00F757F3" w:rsidRPr="00AA3DAE" w:rsidRDefault="00F757F3" w:rsidP="0069690C">
            <w:pPr>
              <w:spacing w:after="0"/>
              <w:rPr>
                <w:ins w:id="607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6AD1" w14:textId="77777777" w:rsidR="00F757F3" w:rsidRPr="00AA3DAE" w:rsidRDefault="00F757F3" w:rsidP="0069690C">
            <w:pPr>
              <w:spacing w:after="0"/>
              <w:rPr>
                <w:ins w:id="608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80A8" w14:textId="77777777" w:rsidR="00F757F3" w:rsidRPr="00AA3DAE" w:rsidRDefault="00F757F3" w:rsidP="0069690C">
            <w:pPr>
              <w:spacing w:after="0"/>
              <w:rPr>
                <w:ins w:id="609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97BC" w14:textId="77777777" w:rsidR="00F757F3" w:rsidRPr="00AA3DAE" w:rsidRDefault="00F757F3" w:rsidP="0069690C">
            <w:pPr>
              <w:spacing w:after="0"/>
              <w:rPr>
                <w:ins w:id="610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AD97" w14:textId="77777777" w:rsidR="00F757F3" w:rsidRPr="00AA3DAE" w:rsidRDefault="00F757F3" w:rsidP="0069690C">
            <w:pPr>
              <w:spacing w:after="0"/>
              <w:rPr>
                <w:ins w:id="611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265D" w14:textId="77777777" w:rsidR="00F757F3" w:rsidRPr="00AA3DAE" w:rsidRDefault="00F757F3" w:rsidP="0069690C">
            <w:pPr>
              <w:spacing w:after="0"/>
              <w:rPr>
                <w:ins w:id="612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E9773B" w14:paraId="5554ED3F" w14:textId="77777777" w:rsidTr="0069690C">
        <w:trPr>
          <w:trHeight w:val="290"/>
          <w:ins w:id="613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46DC9" w14:textId="77777777" w:rsidR="00F757F3" w:rsidRPr="00E9773B" w:rsidRDefault="00F757F3" w:rsidP="0069690C">
            <w:pPr>
              <w:spacing w:after="0"/>
              <w:rPr>
                <w:ins w:id="614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46367" w14:textId="77777777" w:rsidR="00F757F3" w:rsidRPr="00E9773B" w:rsidRDefault="00F757F3" w:rsidP="0069690C">
            <w:pPr>
              <w:spacing w:after="0"/>
              <w:rPr>
                <w:ins w:id="615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646C8" w14:textId="77777777" w:rsidR="00F757F3" w:rsidRPr="00E9773B" w:rsidRDefault="00F757F3" w:rsidP="0069690C">
            <w:pPr>
              <w:spacing w:after="0"/>
              <w:rPr>
                <w:ins w:id="616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62167" w14:textId="77777777" w:rsidR="00F757F3" w:rsidRPr="00E9773B" w:rsidRDefault="00F757F3" w:rsidP="0069690C">
            <w:pPr>
              <w:spacing w:after="0"/>
              <w:rPr>
                <w:ins w:id="617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C2F7A" w14:textId="77777777" w:rsidR="00F757F3" w:rsidRPr="00E9773B" w:rsidRDefault="00F757F3" w:rsidP="0069690C">
            <w:pPr>
              <w:spacing w:after="0"/>
              <w:rPr>
                <w:ins w:id="618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64AF6" w14:textId="77777777" w:rsidR="00F757F3" w:rsidRPr="00E9773B" w:rsidRDefault="00F757F3" w:rsidP="0069690C">
            <w:pPr>
              <w:spacing w:after="0"/>
              <w:rPr>
                <w:ins w:id="619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6B1EF" w14:textId="77777777" w:rsidR="00F757F3" w:rsidRPr="00E9773B" w:rsidRDefault="00F757F3" w:rsidP="0069690C">
            <w:pPr>
              <w:spacing w:after="0"/>
              <w:rPr>
                <w:ins w:id="620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5FD31030" w14:textId="77777777" w:rsidTr="0069690C">
        <w:trPr>
          <w:trHeight w:val="290"/>
          <w:ins w:id="621" w:author="Sanja Farkas" w:date="2024-11-07T19:38:00Z" w16du:dateUtc="2024-11-07T18:38:00Z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7868" w14:textId="77777777" w:rsidR="00F757F3" w:rsidRPr="00AA3DAE" w:rsidRDefault="00F757F3" w:rsidP="0069690C">
            <w:pPr>
              <w:spacing w:after="0"/>
              <w:rPr>
                <w:ins w:id="622" w:author="Sanja Farkas" w:date="2024-11-07T19:38:00Z" w16du:dateUtc="2024-11-07T18:38:00Z"/>
                <w:rFonts w:eastAsia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ins w:id="623" w:author="Sanja Farkas" w:date="2024-11-07T19:38:00Z" w16du:dateUtc="2024-11-07T18:38:00Z">
              <w:r w:rsidRPr="00AA3DAE">
                <w:rPr>
                  <w:rFonts w:eastAsia="Times New Roman" w:cs="Times New Roman"/>
                  <w:b/>
                  <w:bCs/>
                  <w:color w:val="000000"/>
                  <w:sz w:val="20"/>
                  <w:szCs w:val="20"/>
                  <w:lang/>
                </w:rPr>
                <w:t>Gene fusions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048C" w14:textId="77777777" w:rsidR="00F757F3" w:rsidRPr="00AA3DAE" w:rsidRDefault="00F757F3" w:rsidP="0069690C">
            <w:pPr>
              <w:spacing w:after="0"/>
              <w:rPr>
                <w:ins w:id="624" w:author="Sanja Farkas" w:date="2024-11-07T19:38:00Z" w16du:dateUtc="2024-11-07T18:38:00Z"/>
                <w:rFonts w:eastAsia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55BD" w14:textId="77777777" w:rsidR="00F757F3" w:rsidRPr="00AA3DAE" w:rsidRDefault="00F757F3" w:rsidP="0069690C">
            <w:pPr>
              <w:spacing w:after="0"/>
              <w:rPr>
                <w:ins w:id="625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F633" w14:textId="77777777" w:rsidR="00F757F3" w:rsidRPr="00AA3DAE" w:rsidRDefault="00F757F3" w:rsidP="0069690C">
            <w:pPr>
              <w:spacing w:after="0"/>
              <w:rPr>
                <w:ins w:id="626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C164" w14:textId="77777777" w:rsidR="00F757F3" w:rsidRPr="00AA3DAE" w:rsidRDefault="00F757F3" w:rsidP="0069690C">
            <w:pPr>
              <w:spacing w:after="0"/>
              <w:rPr>
                <w:ins w:id="627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0260" w14:textId="77777777" w:rsidR="00F757F3" w:rsidRPr="00AA3DAE" w:rsidRDefault="00F757F3" w:rsidP="0069690C">
            <w:pPr>
              <w:spacing w:after="0"/>
              <w:rPr>
                <w:ins w:id="628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7BE288C6" w14:textId="77777777" w:rsidTr="0069690C">
        <w:trPr>
          <w:trHeight w:val="290"/>
          <w:ins w:id="629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F02F" w14:textId="77777777" w:rsidR="00F757F3" w:rsidRPr="00AA3DAE" w:rsidRDefault="00F757F3" w:rsidP="0069690C">
            <w:pPr>
              <w:spacing w:after="0"/>
              <w:rPr>
                <w:ins w:id="63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631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AKT2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0061" w14:textId="77777777" w:rsidR="00F757F3" w:rsidRPr="00AA3DAE" w:rsidRDefault="00F757F3" w:rsidP="0069690C">
            <w:pPr>
              <w:spacing w:after="0"/>
              <w:rPr>
                <w:ins w:id="63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633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ETV5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8A1D" w14:textId="77777777" w:rsidR="00F757F3" w:rsidRPr="00AA3DAE" w:rsidRDefault="00F757F3" w:rsidP="0069690C">
            <w:pPr>
              <w:spacing w:after="0"/>
              <w:rPr>
                <w:ins w:id="63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63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NRG1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648F" w14:textId="77777777" w:rsidR="00F757F3" w:rsidRPr="00AA3DAE" w:rsidRDefault="00F757F3" w:rsidP="0069690C">
            <w:pPr>
              <w:spacing w:after="0"/>
              <w:rPr>
                <w:ins w:id="63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63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RELA</w:t>
              </w:r>
            </w:ins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9C9D" w14:textId="77777777" w:rsidR="00F757F3" w:rsidRPr="00AA3DAE" w:rsidRDefault="00F757F3" w:rsidP="0069690C">
            <w:pPr>
              <w:spacing w:after="0"/>
              <w:rPr>
                <w:ins w:id="63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04A1" w14:textId="77777777" w:rsidR="00F757F3" w:rsidRPr="00AA3DAE" w:rsidRDefault="00F757F3" w:rsidP="0069690C">
            <w:pPr>
              <w:spacing w:after="0"/>
              <w:rPr>
                <w:ins w:id="639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8D46" w14:textId="77777777" w:rsidR="00F757F3" w:rsidRPr="00AA3DAE" w:rsidRDefault="00F757F3" w:rsidP="0069690C">
            <w:pPr>
              <w:spacing w:after="0"/>
              <w:rPr>
                <w:ins w:id="640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761E7458" w14:textId="77777777" w:rsidTr="0069690C">
        <w:trPr>
          <w:trHeight w:val="290"/>
          <w:ins w:id="641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05AC" w14:textId="77777777" w:rsidR="00F757F3" w:rsidRPr="00AA3DAE" w:rsidRDefault="00F757F3" w:rsidP="0069690C">
            <w:pPr>
              <w:spacing w:after="0"/>
              <w:rPr>
                <w:ins w:id="64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643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ALK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6722" w14:textId="77777777" w:rsidR="00F757F3" w:rsidRPr="00AA3DAE" w:rsidRDefault="00F757F3" w:rsidP="0069690C">
            <w:pPr>
              <w:spacing w:after="0"/>
              <w:rPr>
                <w:ins w:id="64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64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FGFR1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606A" w14:textId="77777777" w:rsidR="00F757F3" w:rsidRPr="00AA3DAE" w:rsidRDefault="00F757F3" w:rsidP="0069690C">
            <w:pPr>
              <w:spacing w:after="0"/>
              <w:rPr>
                <w:ins w:id="64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64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NTRK1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8CE9" w14:textId="77777777" w:rsidR="00F757F3" w:rsidRPr="00AA3DAE" w:rsidRDefault="00F757F3" w:rsidP="0069690C">
            <w:pPr>
              <w:spacing w:after="0"/>
              <w:rPr>
                <w:ins w:id="64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64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RET</w:t>
              </w:r>
            </w:ins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AEA5" w14:textId="77777777" w:rsidR="00F757F3" w:rsidRPr="00AA3DAE" w:rsidRDefault="00F757F3" w:rsidP="0069690C">
            <w:pPr>
              <w:spacing w:after="0"/>
              <w:rPr>
                <w:ins w:id="65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CE47" w14:textId="77777777" w:rsidR="00F757F3" w:rsidRPr="00AA3DAE" w:rsidRDefault="00F757F3" w:rsidP="0069690C">
            <w:pPr>
              <w:spacing w:after="0"/>
              <w:rPr>
                <w:ins w:id="651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4791" w14:textId="77777777" w:rsidR="00F757F3" w:rsidRPr="00AA3DAE" w:rsidRDefault="00F757F3" w:rsidP="0069690C">
            <w:pPr>
              <w:spacing w:after="0"/>
              <w:rPr>
                <w:ins w:id="652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7D81C23C" w14:textId="77777777" w:rsidTr="0069690C">
        <w:trPr>
          <w:trHeight w:val="290"/>
          <w:ins w:id="653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38AD" w14:textId="77777777" w:rsidR="00F757F3" w:rsidRPr="00AA3DAE" w:rsidRDefault="00F757F3" w:rsidP="0069690C">
            <w:pPr>
              <w:spacing w:after="0"/>
              <w:rPr>
                <w:ins w:id="65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65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AR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FD1F" w14:textId="77777777" w:rsidR="00F757F3" w:rsidRPr="00AA3DAE" w:rsidRDefault="00F757F3" w:rsidP="0069690C">
            <w:pPr>
              <w:spacing w:after="0"/>
              <w:rPr>
                <w:ins w:id="65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65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FGFR2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518C" w14:textId="77777777" w:rsidR="00F757F3" w:rsidRPr="00AA3DAE" w:rsidRDefault="00F757F3" w:rsidP="0069690C">
            <w:pPr>
              <w:spacing w:after="0"/>
              <w:rPr>
                <w:ins w:id="65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65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NTRK2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460C" w14:textId="77777777" w:rsidR="00F757F3" w:rsidRPr="00AA3DAE" w:rsidRDefault="00F757F3" w:rsidP="0069690C">
            <w:pPr>
              <w:spacing w:after="0"/>
              <w:rPr>
                <w:ins w:id="66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661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ROS1</w:t>
              </w:r>
            </w:ins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FA34" w14:textId="77777777" w:rsidR="00F757F3" w:rsidRPr="00AA3DAE" w:rsidRDefault="00F757F3" w:rsidP="0069690C">
            <w:pPr>
              <w:spacing w:after="0"/>
              <w:rPr>
                <w:ins w:id="66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4713" w14:textId="77777777" w:rsidR="00F757F3" w:rsidRPr="00AA3DAE" w:rsidRDefault="00F757F3" w:rsidP="0069690C">
            <w:pPr>
              <w:spacing w:after="0"/>
              <w:rPr>
                <w:ins w:id="663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87DB" w14:textId="77777777" w:rsidR="00F757F3" w:rsidRPr="00AA3DAE" w:rsidRDefault="00F757F3" w:rsidP="0069690C">
            <w:pPr>
              <w:spacing w:after="0"/>
              <w:rPr>
                <w:ins w:id="664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51FD0B6D" w14:textId="77777777" w:rsidTr="0069690C">
        <w:trPr>
          <w:trHeight w:val="290"/>
          <w:ins w:id="665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644A" w14:textId="77777777" w:rsidR="00F757F3" w:rsidRPr="00AA3DAE" w:rsidRDefault="00F757F3" w:rsidP="0069690C">
            <w:pPr>
              <w:spacing w:after="0"/>
              <w:rPr>
                <w:ins w:id="66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66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AXL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6BAF" w14:textId="77777777" w:rsidR="00F757F3" w:rsidRPr="00AA3DAE" w:rsidRDefault="00F757F3" w:rsidP="0069690C">
            <w:pPr>
              <w:spacing w:after="0"/>
              <w:rPr>
                <w:ins w:id="66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66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FGFR3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FBB4" w14:textId="77777777" w:rsidR="00F757F3" w:rsidRPr="00AA3DAE" w:rsidRDefault="00F757F3" w:rsidP="0069690C">
            <w:pPr>
              <w:spacing w:after="0"/>
              <w:rPr>
                <w:ins w:id="67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671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NTRK3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0E24" w14:textId="77777777" w:rsidR="00F757F3" w:rsidRPr="00AA3DAE" w:rsidRDefault="00F757F3" w:rsidP="0069690C">
            <w:pPr>
              <w:spacing w:after="0"/>
              <w:rPr>
                <w:ins w:id="67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673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RSPO2</w:t>
              </w:r>
            </w:ins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6E8B" w14:textId="77777777" w:rsidR="00F757F3" w:rsidRPr="00AA3DAE" w:rsidRDefault="00F757F3" w:rsidP="0069690C">
            <w:pPr>
              <w:spacing w:after="0"/>
              <w:rPr>
                <w:ins w:id="67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A0E3" w14:textId="77777777" w:rsidR="00F757F3" w:rsidRPr="00AA3DAE" w:rsidRDefault="00F757F3" w:rsidP="0069690C">
            <w:pPr>
              <w:spacing w:after="0"/>
              <w:rPr>
                <w:ins w:id="675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0EDE" w14:textId="77777777" w:rsidR="00F757F3" w:rsidRPr="00AA3DAE" w:rsidRDefault="00F757F3" w:rsidP="0069690C">
            <w:pPr>
              <w:spacing w:after="0"/>
              <w:rPr>
                <w:ins w:id="676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269198BC" w14:textId="77777777" w:rsidTr="0069690C">
        <w:trPr>
          <w:trHeight w:val="290"/>
          <w:ins w:id="677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37F3" w14:textId="77777777" w:rsidR="00F757F3" w:rsidRPr="00AA3DAE" w:rsidRDefault="00F757F3" w:rsidP="0069690C">
            <w:pPr>
              <w:spacing w:after="0"/>
              <w:rPr>
                <w:ins w:id="67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67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BRCA1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5FF0" w14:textId="77777777" w:rsidR="00F757F3" w:rsidRPr="00AA3DAE" w:rsidRDefault="00F757F3" w:rsidP="0069690C">
            <w:pPr>
              <w:spacing w:after="0"/>
              <w:rPr>
                <w:ins w:id="68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681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FGR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3B00" w14:textId="77777777" w:rsidR="00F757F3" w:rsidRPr="00AA3DAE" w:rsidRDefault="00F757F3" w:rsidP="0069690C">
            <w:pPr>
              <w:spacing w:after="0"/>
              <w:rPr>
                <w:ins w:id="68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683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NUTM1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4D69" w14:textId="77777777" w:rsidR="00F757F3" w:rsidRPr="00AA3DAE" w:rsidRDefault="00F757F3" w:rsidP="0069690C">
            <w:pPr>
              <w:spacing w:after="0"/>
              <w:rPr>
                <w:ins w:id="68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68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RSPO3</w:t>
              </w:r>
            </w:ins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89E4" w14:textId="77777777" w:rsidR="00F757F3" w:rsidRPr="00AA3DAE" w:rsidRDefault="00F757F3" w:rsidP="0069690C">
            <w:pPr>
              <w:spacing w:after="0"/>
              <w:rPr>
                <w:ins w:id="68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B403" w14:textId="77777777" w:rsidR="00F757F3" w:rsidRPr="00AA3DAE" w:rsidRDefault="00F757F3" w:rsidP="0069690C">
            <w:pPr>
              <w:spacing w:after="0"/>
              <w:rPr>
                <w:ins w:id="687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BC2B" w14:textId="77777777" w:rsidR="00F757F3" w:rsidRPr="00AA3DAE" w:rsidRDefault="00F757F3" w:rsidP="0069690C">
            <w:pPr>
              <w:spacing w:after="0"/>
              <w:rPr>
                <w:ins w:id="688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1797D833" w14:textId="77777777" w:rsidTr="0069690C">
        <w:trPr>
          <w:trHeight w:val="290"/>
          <w:ins w:id="689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3957" w14:textId="77777777" w:rsidR="00F757F3" w:rsidRPr="00AA3DAE" w:rsidRDefault="00F757F3" w:rsidP="0069690C">
            <w:pPr>
              <w:spacing w:after="0"/>
              <w:rPr>
                <w:ins w:id="69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691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BRCA2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9EAA" w14:textId="77777777" w:rsidR="00F757F3" w:rsidRPr="00AA3DAE" w:rsidRDefault="00F757F3" w:rsidP="0069690C">
            <w:pPr>
              <w:spacing w:after="0"/>
              <w:rPr>
                <w:ins w:id="69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693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FLT3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B459" w14:textId="77777777" w:rsidR="00F757F3" w:rsidRPr="00AA3DAE" w:rsidRDefault="00F757F3" w:rsidP="0069690C">
            <w:pPr>
              <w:spacing w:after="0"/>
              <w:rPr>
                <w:ins w:id="69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69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PDGFRA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BD4E" w14:textId="77777777" w:rsidR="00F757F3" w:rsidRPr="00AA3DAE" w:rsidRDefault="00F757F3" w:rsidP="0069690C">
            <w:pPr>
              <w:spacing w:after="0"/>
              <w:rPr>
                <w:ins w:id="69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69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TERT</w:t>
              </w:r>
            </w:ins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46A8" w14:textId="77777777" w:rsidR="00F757F3" w:rsidRPr="00AA3DAE" w:rsidRDefault="00F757F3" w:rsidP="0069690C">
            <w:pPr>
              <w:spacing w:after="0"/>
              <w:rPr>
                <w:ins w:id="69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7566" w14:textId="77777777" w:rsidR="00F757F3" w:rsidRPr="00AA3DAE" w:rsidRDefault="00F757F3" w:rsidP="0069690C">
            <w:pPr>
              <w:spacing w:after="0"/>
              <w:rPr>
                <w:ins w:id="699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7FC8" w14:textId="77777777" w:rsidR="00F757F3" w:rsidRPr="00AA3DAE" w:rsidRDefault="00F757F3" w:rsidP="0069690C">
            <w:pPr>
              <w:spacing w:after="0"/>
              <w:rPr>
                <w:ins w:id="700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00035659" w14:textId="77777777" w:rsidTr="0069690C">
        <w:trPr>
          <w:trHeight w:val="290"/>
          <w:ins w:id="701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ED60" w14:textId="77777777" w:rsidR="00F757F3" w:rsidRPr="00AA3DAE" w:rsidRDefault="00F757F3" w:rsidP="0069690C">
            <w:pPr>
              <w:spacing w:after="0"/>
              <w:rPr>
                <w:ins w:id="70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703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BRAF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5557" w14:textId="77777777" w:rsidR="00F757F3" w:rsidRPr="00AA3DAE" w:rsidRDefault="00F757F3" w:rsidP="0069690C">
            <w:pPr>
              <w:spacing w:after="0"/>
              <w:rPr>
                <w:ins w:id="70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70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JAK2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BFCD" w14:textId="77777777" w:rsidR="00F757F3" w:rsidRPr="00AA3DAE" w:rsidRDefault="00F757F3" w:rsidP="0069690C">
            <w:pPr>
              <w:spacing w:after="0"/>
              <w:rPr>
                <w:ins w:id="70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70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PDGFRB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E31B" w14:textId="77777777" w:rsidR="00F757F3" w:rsidRPr="00AA3DAE" w:rsidRDefault="00F757F3" w:rsidP="0069690C">
            <w:pPr>
              <w:spacing w:after="0"/>
              <w:rPr>
                <w:ins w:id="70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4F29" w14:textId="77777777" w:rsidR="00F757F3" w:rsidRPr="00AA3DAE" w:rsidRDefault="00F757F3" w:rsidP="0069690C">
            <w:pPr>
              <w:spacing w:after="0"/>
              <w:rPr>
                <w:ins w:id="709" w:author="Sanja Farkas" w:date="2024-11-07T19:38:00Z" w16du:dateUtc="2024-11-07T18:38:00Z"/>
                <w:rFonts w:eastAsia="Times New Roman" w:cs="Times New Roman"/>
                <w:i/>
                <w:iCs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B542" w14:textId="77777777" w:rsidR="00F757F3" w:rsidRPr="00AA3DAE" w:rsidRDefault="00F757F3" w:rsidP="0069690C">
            <w:pPr>
              <w:spacing w:after="0"/>
              <w:rPr>
                <w:ins w:id="710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64E5" w14:textId="77777777" w:rsidR="00F757F3" w:rsidRPr="00AA3DAE" w:rsidRDefault="00F757F3" w:rsidP="0069690C">
            <w:pPr>
              <w:spacing w:after="0"/>
              <w:rPr>
                <w:ins w:id="711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092CA029" w14:textId="77777777" w:rsidTr="0069690C">
        <w:trPr>
          <w:trHeight w:val="290"/>
          <w:ins w:id="712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4DCE" w14:textId="77777777" w:rsidR="00F757F3" w:rsidRPr="00AA3DAE" w:rsidRDefault="00F757F3" w:rsidP="0069690C">
            <w:pPr>
              <w:spacing w:after="0"/>
              <w:rPr>
                <w:ins w:id="713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714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CDKN2A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9786" w14:textId="77777777" w:rsidR="00F757F3" w:rsidRPr="00AA3DAE" w:rsidRDefault="00F757F3" w:rsidP="0069690C">
            <w:pPr>
              <w:spacing w:after="0"/>
              <w:rPr>
                <w:ins w:id="715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716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KRAS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E67B" w14:textId="77777777" w:rsidR="00F757F3" w:rsidRPr="00AA3DAE" w:rsidRDefault="00F757F3" w:rsidP="0069690C">
            <w:pPr>
              <w:spacing w:after="0"/>
              <w:rPr>
                <w:ins w:id="717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718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PIK3CA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C30B" w14:textId="77777777" w:rsidR="00F757F3" w:rsidRPr="00AA3DAE" w:rsidRDefault="00F757F3" w:rsidP="0069690C">
            <w:pPr>
              <w:spacing w:after="0"/>
              <w:rPr>
                <w:ins w:id="719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45FA" w14:textId="77777777" w:rsidR="00F757F3" w:rsidRPr="00AA3DAE" w:rsidRDefault="00F757F3" w:rsidP="0069690C">
            <w:pPr>
              <w:spacing w:after="0"/>
              <w:rPr>
                <w:ins w:id="720" w:author="Sanja Farkas" w:date="2024-11-07T19:38:00Z" w16du:dateUtc="2024-11-07T18:38:00Z"/>
                <w:rFonts w:eastAsia="Times New Roman" w:cs="Times New Roman"/>
                <w:i/>
                <w:iCs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5E84" w14:textId="77777777" w:rsidR="00F757F3" w:rsidRPr="00AA3DAE" w:rsidRDefault="00F757F3" w:rsidP="0069690C">
            <w:pPr>
              <w:spacing w:after="0"/>
              <w:rPr>
                <w:ins w:id="721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A780" w14:textId="77777777" w:rsidR="00F757F3" w:rsidRPr="00AA3DAE" w:rsidRDefault="00F757F3" w:rsidP="0069690C">
            <w:pPr>
              <w:spacing w:after="0"/>
              <w:rPr>
                <w:ins w:id="722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6FD229E4" w14:textId="77777777" w:rsidTr="0069690C">
        <w:trPr>
          <w:trHeight w:val="290"/>
          <w:ins w:id="723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0363" w14:textId="77777777" w:rsidR="00F757F3" w:rsidRPr="00AA3DAE" w:rsidRDefault="00F757F3" w:rsidP="0069690C">
            <w:pPr>
              <w:spacing w:after="0"/>
              <w:rPr>
                <w:ins w:id="72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72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EGFR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B32C" w14:textId="77777777" w:rsidR="00F757F3" w:rsidRPr="00AA3DAE" w:rsidRDefault="00F757F3" w:rsidP="0069690C">
            <w:pPr>
              <w:spacing w:after="0"/>
              <w:rPr>
                <w:ins w:id="72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72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MDM4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8065" w14:textId="77777777" w:rsidR="00F757F3" w:rsidRPr="00AA3DAE" w:rsidRDefault="00F757F3" w:rsidP="0069690C">
            <w:pPr>
              <w:spacing w:after="0"/>
              <w:rPr>
                <w:ins w:id="72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72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PRKACA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5B43" w14:textId="77777777" w:rsidR="00F757F3" w:rsidRPr="00AA3DAE" w:rsidRDefault="00F757F3" w:rsidP="0069690C">
            <w:pPr>
              <w:spacing w:after="0"/>
              <w:rPr>
                <w:ins w:id="73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F880" w14:textId="77777777" w:rsidR="00F757F3" w:rsidRPr="00AA3DAE" w:rsidRDefault="00F757F3" w:rsidP="0069690C">
            <w:pPr>
              <w:spacing w:after="0"/>
              <w:rPr>
                <w:ins w:id="731" w:author="Sanja Farkas" w:date="2024-11-07T19:38:00Z" w16du:dateUtc="2024-11-07T18:38:00Z"/>
                <w:rFonts w:eastAsia="Times New Roman" w:cs="Times New Roman"/>
                <w:i/>
                <w:iCs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1433" w14:textId="77777777" w:rsidR="00F757F3" w:rsidRPr="00AA3DAE" w:rsidRDefault="00F757F3" w:rsidP="0069690C">
            <w:pPr>
              <w:spacing w:after="0"/>
              <w:rPr>
                <w:ins w:id="732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D03A" w14:textId="77777777" w:rsidR="00F757F3" w:rsidRPr="00AA3DAE" w:rsidRDefault="00F757F3" w:rsidP="0069690C">
            <w:pPr>
              <w:spacing w:after="0"/>
              <w:rPr>
                <w:ins w:id="733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31018096" w14:textId="77777777" w:rsidTr="0069690C">
        <w:trPr>
          <w:trHeight w:val="290"/>
          <w:ins w:id="734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1486" w14:textId="77777777" w:rsidR="00F757F3" w:rsidRPr="00AA3DAE" w:rsidRDefault="00F757F3" w:rsidP="0069690C">
            <w:pPr>
              <w:spacing w:after="0"/>
              <w:rPr>
                <w:ins w:id="735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736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ERBB2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4CE6" w14:textId="77777777" w:rsidR="00F757F3" w:rsidRPr="00AA3DAE" w:rsidRDefault="00F757F3" w:rsidP="0069690C">
            <w:pPr>
              <w:spacing w:after="0"/>
              <w:rPr>
                <w:ins w:id="737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738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MET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BC8A" w14:textId="77777777" w:rsidR="00F757F3" w:rsidRPr="00AA3DAE" w:rsidRDefault="00F757F3" w:rsidP="0069690C">
            <w:pPr>
              <w:spacing w:after="0"/>
              <w:rPr>
                <w:ins w:id="739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740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PRKACB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E1AF" w14:textId="77777777" w:rsidR="00F757F3" w:rsidRPr="00AA3DAE" w:rsidRDefault="00F757F3" w:rsidP="0069690C">
            <w:pPr>
              <w:spacing w:after="0"/>
              <w:rPr>
                <w:ins w:id="741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D177" w14:textId="77777777" w:rsidR="00F757F3" w:rsidRPr="00AA3DAE" w:rsidRDefault="00F757F3" w:rsidP="0069690C">
            <w:pPr>
              <w:spacing w:after="0"/>
              <w:rPr>
                <w:ins w:id="742" w:author="Sanja Farkas" w:date="2024-11-07T19:38:00Z" w16du:dateUtc="2024-11-07T18:38:00Z"/>
                <w:rFonts w:eastAsia="Times New Roman" w:cs="Times New Roman"/>
                <w:i/>
                <w:iCs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825E" w14:textId="77777777" w:rsidR="00F757F3" w:rsidRPr="00AA3DAE" w:rsidRDefault="00F757F3" w:rsidP="0069690C">
            <w:pPr>
              <w:spacing w:after="0"/>
              <w:rPr>
                <w:ins w:id="743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3C93" w14:textId="77777777" w:rsidR="00F757F3" w:rsidRPr="00AA3DAE" w:rsidRDefault="00F757F3" w:rsidP="0069690C">
            <w:pPr>
              <w:spacing w:after="0"/>
              <w:rPr>
                <w:ins w:id="744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0B18DCB2" w14:textId="77777777" w:rsidTr="0069690C">
        <w:trPr>
          <w:trHeight w:val="290"/>
          <w:ins w:id="745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C247" w14:textId="77777777" w:rsidR="00F757F3" w:rsidRPr="00AA3DAE" w:rsidRDefault="00F757F3" w:rsidP="0069690C">
            <w:pPr>
              <w:spacing w:after="0"/>
              <w:rPr>
                <w:ins w:id="74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747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ERBB4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D1B8" w14:textId="77777777" w:rsidR="00F757F3" w:rsidRPr="00AA3DAE" w:rsidRDefault="00F757F3" w:rsidP="0069690C">
            <w:pPr>
              <w:spacing w:after="0"/>
              <w:rPr>
                <w:ins w:id="74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74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MYB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54F7" w14:textId="77777777" w:rsidR="00F757F3" w:rsidRPr="00AA3DAE" w:rsidRDefault="00F757F3" w:rsidP="0069690C">
            <w:pPr>
              <w:spacing w:after="0"/>
              <w:rPr>
                <w:ins w:id="75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751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PTEN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4864" w14:textId="77777777" w:rsidR="00F757F3" w:rsidRPr="00AA3DAE" w:rsidRDefault="00F757F3" w:rsidP="0069690C">
            <w:pPr>
              <w:spacing w:after="0"/>
              <w:rPr>
                <w:ins w:id="75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1B2A" w14:textId="77777777" w:rsidR="00F757F3" w:rsidRPr="00AA3DAE" w:rsidRDefault="00F757F3" w:rsidP="0069690C">
            <w:pPr>
              <w:spacing w:after="0"/>
              <w:rPr>
                <w:ins w:id="753" w:author="Sanja Farkas" w:date="2024-11-07T19:38:00Z" w16du:dateUtc="2024-11-07T18:38:00Z"/>
                <w:rFonts w:eastAsia="Times New Roman" w:cs="Times New Roman"/>
                <w:i/>
                <w:iCs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F765" w14:textId="77777777" w:rsidR="00F757F3" w:rsidRPr="00AA3DAE" w:rsidRDefault="00F757F3" w:rsidP="0069690C">
            <w:pPr>
              <w:spacing w:after="0"/>
              <w:rPr>
                <w:ins w:id="754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AF11" w14:textId="77777777" w:rsidR="00F757F3" w:rsidRPr="00AA3DAE" w:rsidRDefault="00F757F3" w:rsidP="0069690C">
            <w:pPr>
              <w:spacing w:after="0"/>
              <w:rPr>
                <w:ins w:id="755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1013705D" w14:textId="77777777" w:rsidTr="0069690C">
        <w:trPr>
          <w:trHeight w:val="290"/>
          <w:ins w:id="756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5102" w14:textId="77777777" w:rsidR="00F757F3" w:rsidRPr="00AA3DAE" w:rsidRDefault="00F757F3" w:rsidP="0069690C">
            <w:pPr>
              <w:spacing w:after="0"/>
              <w:rPr>
                <w:ins w:id="757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758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ERG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AA59" w14:textId="77777777" w:rsidR="00F757F3" w:rsidRPr="00AA3DAE" w:rsidRDefault="00F757F3" w:rsidP="0069690C">
            <w:pPr>
              <w:spacing w:after="0"/>
              <w:rPr>
                <w:ins w:id="759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760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MYBL1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CC09" w14:textId="77777777" w:rsidR="00F757F3" w:rsidRPr="00AA3DAE" w:rsidRDefault="00F757F3" w:rsidP="0069690C">
            <w:pPr>
              <w:spacing w:after="0"/>
              <w:rPr>
                <w:ins w:id="761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762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PPARG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357B" w14:textId="77777777" w:rsidR="00F757F3" w:rsidRPr="00AA3DAE" w:rsidRDefault="00F757F3" w:rsidP="0069690C">
            <w:pPr>
              <w:spacing w:after="0"/>
              <w:rPr>
                <w:ins w:id="763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A312" w14:textId="77777777" w:rsidR="00F757F3" w:rsidRPr="00AA3DAE" w:rsidRDefault="00F757F3" w:rsidP="0069690C">
            <w:pPr>
              <w:spacing w:after="0"/>
              <w:rPr>
                <w:ins w:id="764" w:author="Sanja Farkas" w:date="2024-11-07T19:38:00Z" w16du:dateUtc="2024-11-07T18:38:00Z"/>
                <w:rFonts w:eastAsia="Times New Roman" w:cs="Times New Roman"/>
                <w:i/>
                <w:iCs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DF40" w14:textId="77777777" w:rsidR="00F757F3" w:rsidRPr="00AA3DAE" w:rsidRDefault="00F757F3" w:rsidP="0069690C">
            <w:pPr>
              <w:spacing w:after="0"/>
              <w:rPr>
                <w:ins w:id="765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81CD" w14:textId="77777777" w:rsidR="00F757F3" w:rsidRPr="00AA3DAE" w:rsidRDefault="00F757F3" w:rsidP="0069690C">
            <w:pPr>
              <w:spacing w:after="0"/>
              <w:rPr>
                <w:ins w:id="766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AA3DAE" w14:paraId="6B2CA524" w14:textId="77777777" w:rsidTr="0069690C">
        <w:trPr>
          <w:trHeight w:val="290"/>
          <w:ins w:id="767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5FEC" w14:textId="77777777" w:rsidR="00F757F3" w:rsidRPr="00AA3DAE" w:rsidRDefault="00F757F3" w:rsidP="0069690C">
            <w:pPr>
              <w:spacing w:after="0"/>
              <w:rPr>
                <w:ins w:id="768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769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ESR1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CD27" w14:textId="77777777" w:rsidR="00F757F3" w:rsidRPr="00AA3DAE" w:rsidRDefault="00F757F3" w:rsidP="0069690C">
            <w:pPr>
              <w:spacing w:after="0"/>
              <w:rPr>
                <w:ins w:id="77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771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NF1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4B01" w14:textId="77777777" w:rsidR="00F757F3" w:rsidRPr="00AA3DAE" w:rsidRDefault="00F757F3" w:rsidP="0069690C">
            <w:pPr>
              <w:spacing w:after="0"/>
              <w:rPr>
                <w:ins w:id="77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773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RAD51B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2655" w14:textId="77777777" w:rsidR="00F757F3" w:rsidRPr="00AA3DAE" w:rsidRDefault="00F757F3" w:rsidP="0069690C">
            <w:pPr>
              <w:spacing w:after="0"/>
              <w:rPr>
                <w:ins w:id="77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2A80" w14:textId="77777777" w:rsidR="00F757F3" w:rsidRPr="00AA3DAE" w:rsidRDefault="00F757F3" w:rsidP="0069690C">
            <w:pPr>
              <w:spacing w:after="0"/>
              <w:rPr>
                <w:ins w:id="775" w:author="Sanja Farkas" w:date="2024-11-07T19:38:00Z" w16du:dateUtc="2024-11-07T18:38:00Z"/>
                <w:rFonts w:eastAsia="Times New Roman" w:cs="Times New Roman"/>
                <w:i/>
                <w:iCs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5400" w14:textId="77777777" w:rsidR="00F757F3" w:rsidRPr="00AA3DAE" w:rsidRDefault="00F757F3" w:rsidP="0069690C">
            <w:pPr>
              <w:spacing w:after="0"/>
              <w:rPr>
                <w:ins w:id="776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5333" w14:textId="77777777" w:rsidR="00F757F3" w:rsidRPr="00AA3DAE" w:rsidRDefault="00F757F3" w:rsidP="0069690C">
            <w:pPr>
              <w:spacing w:after="0"/>
              <w:rPr>
                <w:ins w:id="777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E9773B" w14:paraId="159E7382" w14:textId="77777777" w:rsidTr="0069690C">
        <w:trPr>
          <w:trHeight w:val="290"/>
          <w:ins w:id="778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3936" w14:textId="77777777" w:rsidR="00F757F3" w:rsidRPr="00AA3DAE" w:rsidRDefault="00F757F3" w:rsidP="0069690C">
            <w:pPr>
              <w:spacing w:after="0"/>
              <w:rPr>
                <w:ins w:id="779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780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ETV1</w:t>
              </w:r>
            </w:ins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8C14" w14:textId="77777777" w:rsidR="00F757F3" w:rsidRPr="00AA3DAE" w:rsidRDefault="00F757F3" w:rsidP="0069690C">
            <w:pPr>
              <w:spacing w:after="0"/>
              <w:rPr>
                <w:ins w:id="781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782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NOTCH1</w:t>
              </w:r>
            </w:ins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D5B2" w14:textId="77777777" w:rsidR="00F757F3" w:rsidRPr="00AA3DAE" w:rsidRDefault="00F757F3" w:rsidP="0069690C">
            <w:pPr>
              <w:spacing w:after="0"/>
              <w:rPr>
                <w:ins w:id="783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784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RAF1</w:t>
              </w:r>
            </w:ins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063A" w14:textId="77777777" w:rsidR="00F757F3" w:rsidRPr="00AA3DAE" w:rsidRDefault="00F757F3" w:rsidP="0069690C">
            <w:pPr>
              <w:spacing w:after="0"/>
              <w:rPr>
                <w:ins w:id="785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9C96" w14:textId="77777777" w:rsidR="00F757F3" w:rsidRPr="00AA3DAE" w:rsidRDefault="00F757F3" w:rsidP="0069690C">
            <w:pPr>
              <w:spacing w:after="0"/>
              <w:rPr>
                <w:ins w:id="786" w:author="Sanja Farkas" w:date="2024-11-07T19:38:00Z" w16du:dateUtc="2024-11-07T18:38:00Z"/>
                <w:rFonts w:eastAsia="Times New Roman" w:cs="Times New Roman"/>
                <w:i/>
                <w:iCs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0533" w14:textId="77777777" w:rsidR="00F757F3" w:rsidRPr="00AA3DAE" w:rsidRDefault="00F757F3" w:rsidP="0069690C">
            <w:pPr>
              <w:spacing w:after="0"/>
              <w:rPr>
                <w:ins w:id="787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6624" w14:textId="77777777" w:rsidR="00F757F3" w:rsidRPr="00AA3DAE" w:rsidRDefault="00F757F3" w:rsidP="0069690C">
            <w:pPr>
              <w:spacing w:after="0"/>
              <w:rPr>
                <w:ins w:id="788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  <w:tr w:rsidR="00F757F3" w:rsidRPr="00E9773B" w14:paraId="572E40E8" w14:textId="77777777" w:rsidTr="0069690C">
        <w:trPr>
          <w:trHeight w:val="290"/>
          <w:ins w:id="789" w:author="Sanja Farkas" w:date="2024-11-07T19:38:00Z" w16du:dateUtc="2024-11-07T18:38:00Z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20296" w14:textId="77777777" w:rsidR="00F757F3" w:rsidRPr="00AA3DAE" w:rsidRDefault="00F757F3" w:rsidP="0069690C">
            <w:pPr>
              <w:spacing w:after="0"/>
              <w:rPr>
                <w:ins w:id="790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791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ETV4</w:t>
              </w:r>
            </w:ins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A35D1" w14:textId="77777777" w:rsidR="00F757F3" w:rsidRPr="00AA3DAE" w:rsidRDefault="00F757F3" w:rsidP="0069690C">
            <w:pPr>
              <w:spacing w:after="0"/>
              <w:rPr>
                <w:ins w:id="792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793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NOTCH4</w:t>
              </w:r>
            </w:ins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F808B" w14:textId="77777777" w:rsidR="00F757F3" w:rsidRPr="00AA3DAE" w:rsidRDefault="00F757F3" w:rsidP="0069690C">
            <w:pPr>
              <w:spacing w:after="0"/>
              <w:rPr>
                <w:ins w:id="794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ins w:id="795" w:author="Sanja Farkas" w:date="2024-11-07T19:38:00Z" w16du:dateUtc="2024-11-07T18:38:00Z">
              <w:r w:rsidRPr="00AA3DAE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RB1</w:t>
              </w:r>
            </w:ins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34ACE" w14:textId="77777777" w:rsidR="00F757F3" w:rsidRPr="00AA3DAE" w:rsidRDefault="00F757F3" w:rsidP="0069690C">
            <w:pPr>
              <w:spacing w:after="0"/>
              <w:rPr>
                <w:ins w:id="796" w:author="Sanja Farkas" w:date="2024-11-07T19:38:00Z" w16du:dateUtc="2024-11-07T18:38:00Z"/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9B9C6" w14:textId="77777777" w:rsidR="00F757F3" w:rsidRPr="00AA3DAE" w:rsidRDefault="00F757F3" w:rsidP="0069690C">
            <w:pPr>
              <w:spacing w:after="0"/>
              <w:rPr>
                <w:ins w:id="797" w:author="Sanja Farkas" w:date="2024-11-07T19:38:00Z" w16du:dateUtc="2024-11-07T18:38:00Z"/>
                <w:rFonts w:eastAsia="Times New Roman" w:cs="Times New Roman"/>
                <w:i/>
                <w:iCs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89B00" w14:textId="77777777" w:rsidR="00F757F3" w:rsidRPr="00AA3DAE" w:rsidRDefault="00F757F3" w:rsidP="0069690C">
            <w:pPr>
              <w:spacing w:after="0"/>
              <w:rPr>
                <w:ins w:id="798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F2013" w14:textId="77777777" w:rsidR="00F757F3" w:rsidRPr="00AA3DAE" w:rsidRDefault="00F757F3" w:rsidP="0069690C">
            <w:pPr>
              <w:spacing w:after="0"/>
              <w:rPr>
                <w:ins w:id="799" w:author="Sanja Farkas" w:date="2024-11-07T19:38:00Z" w16du:dateUtc="2024-11-07T18:38:00Z"/>
                <w:rFonts w:eastAsia="Times New Roman" w:cs="Times New Roman"/>
                <w:sz w:val="20"/>
                <w:szCs w:val="20"/>
                <w:lang/>
              </w:rPr>
            </w:pPr>
          </w:p>
        </w:tc>
      </w:tr>
    </w:tbl>
    <w:p w14:paraId="446AFF52" w14:textId="77777777" w:rsidR="00F757F3" w:rsidRPr="00AD7FA1" w:rsidRDefault="00F757F3" w:rsidP="00A31AFD">
      <w:pPr>
        <w:jc w:val="both"/>
        <w:rPr>
          <w:b/>
          <w:sz w:val="24"/>
          <w:szCs w:val="24"/>
          <w:lang w:val="en-GB"/>
        </w:rPr>
      </w:pPr>
    </w:p>
    <w:p w14:paraId="50DEA86D" w14:textId="661BD2F7" w:rsidR="00BA319D" w:rsidRPr="0079636D" w:rsidDel="00F757F3" w:rsidRDefault="00BA319D" w:rsidP="00A31AFD">
      <w:pPr>
        <w:jc w:val="both"/>
        <w:rPr>
          <w:del w:id="800" w:author="Sanja Farkas" w:date="2024-11-07T19:38:00Z" w16du:dateUtc="2024-11-07T18:38:00Z"/>
          <w:b/>
          <w:sz w:val="24"/>
          <w:lang w:val="en-GB"/>
        </w:rPr>
      </w:pPr>
    </w:p>
    <w:p w14:paraId="0CFB9D2F" w14:textId="77777777" w:rsidR="00F757F3" w:rsidRDefault="00F757F3">
      <w:pPr>
        <w:spacing w:after="160" w:line="259" w:lineRule="auto"/>
        <w:rPr>
          <w:ins w:id="801" w:author="Sanja Farkas" w:date="2024-11-07T19:39:00Z" w16du:dateUtc="2024-11-07T18:39:00Z"/>
          <w:b/>
          <w:lang w:val="en-GB"/>
        </w:rPr>
      </w:pPr>
      <w:ins w:id="802" w:author="Sanja Farkas" w:date="2024-11-07T19:39:00Z" w16du:dateUtc="2024-11-07T18:39:00Z">
        <w:r>
          <w:rPr>
            <w:b/>
            <w:lang w:val="en-GB"/>
          </w:rPr>
          <w:br w:type="page"/>
        </w:r>
      </w:ins>
    </w:p>
    <w:p w14:paraId="027D3603" w14:textId="4BE0DFEE" w:rsidR="00BA319D" w:rsidRPr="00AD7FA1" w:rsidRDefault="00BA319D" w:rsidP="00A31AFD">
      <w:pPr>
        <w:jc w:val="both"/>
        <w:rPr>
          <w:b/>
          <w:lang w:val="en-GB"/>
        </w:rPr>
      </w:pPr>
      <w:r w:rsidRPr="00AD7FA1">
        <w:rPr>
          <w:b/>
          <w:lang w:val="en-GB"/>
        </w:rPr>
        <w:lastRenderedPageBreak/>
        <w:t xml:space="preserve">Supplementary table </w:t>
      </w:r>
      <w:del w:id="803" w:author="Sanja Farkas" w:date="2024-11-07T19:38:00Z" w16du:dateUtc="2024-11-07T18:38:00Z">
        <w:r w:rsidR="0055365E" w:rsidRPr="00AD7FA1" w:rsidDel="00F757F3">
          <w:rPr>
            <w:b/>
            <w:lang w:val="en-GB"/>
          </w:rPr>
          <w:delText>1</w:delText>
        </w:r>
      </w:del>
      <w:ins w:id="804" w:author="Sanja Farkas" w:date="2024-11-07T19:38:00Z" w16du:dateUtc="2024-11-07T18:38:00Z">
        <w:r w:rsidR="00F757F3">
          <w:rPr>
            <w:b/>
            <w:lang w:val="en-GB"/>
          </w:rPr>
          <w:t>2</w:t>
        </w:r>
      </w:ins>
      <w:r w:rsidRPr="00AD7FA1">
        <w:rPr>
          <w:b/>
          <w:lang w:val="en-GB"/>
        </w:rPr>
        <w:t xml:space="preserve">. </w:t>
      </w:r>
      <w:r w:rsidR="00AD7FA1" w:rsidRPr="00AD7FA1">
        <w:rPr>
          <w:lang w:val="en-GB"/>
        </w:rPr>
        <w:t xml:space="preserve">Number of </w:t>
      </w:r>
      <w:ins w:id="805" w:author="Sanja Farkas" w:date="2024-11-07T17:03:00Z" w16du:dateUtc="2024-11-07T16:03:00Z">
        <w:r w:rsidR="000970B4">
          <w:rPr>
            <w:lang w:val="en-GB"/>
          </w:rPr>
          <w:t>DNA-</w:t>
        </w:r>
      </w:ins>
      <w:r w:rsidR="00AD7FA1" w:rsidRPr="00AD7FA1">
        <w:rPr>
          <w:lang w:val="en-GB"/>
        </w:rPr>
        <w:t>variants detected in vulvar squamous cell cancer with the Oncomine Comprehensive assay and various filtering</w:t>
      </w:r>
      <w:r w:rsidR="00352A02">
        <w:rPr>
          <w:lang w:val="en-GB"/>
        </w:rPr>
        <w:t xml:space="preserve"> strategies</w:t>
      </w:r>
      <w:r w:rsidR="00AD7FA1" w:rsidRPr="00AD7FA1">
        <w:rPr>
          <w:lang w:val="en-GB"/>
        </w:rPr>
        <w:t>.</w:t>
      </w:r>
      <w:r w:rsidR="00AD7FA1">
        <w:rPr>
          <w:b/>
          <w:lang w:val="en-GB"/>
        </w:rPr>
        <w:t xml:space="preserve"> </w:t>
      </w:r>
    </w:p>
    <w:tbl>
      <w:tblPr>
        <w:tblW w:w="8935" w:type="dxa"/>
        <w:tblLook w:val="04A0" w:firstRow="1" w:lastRow="0" w:firstColumn="1" w:lastColumn="0" w:noHBand="0" w:noVBand="1"/>
      </w:tblPr>
      <w:tblGrid>
        <w:gridCol w:w="1985"/>
        <w:gridCol w:w="2127"/>
        <w:gridCol w:w="2555"/>
        <w:gridCol w:w="2268"/>
      </w:tblGrid>
      <w:tr w:rsidR="00D00495" w:rsidRPr="0079636D" w14:paraId="410C26D1" w14:textId="77777777" w:rsidTr="00C53893">
        <w:trPr>
          <w:trHeight w:val="286"/>
        </w:trPr>
        <w:tc>
          <w:tcPr>
            <w:tcW w:w="89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372F8D" w14:textId="77777777" w:rsidR="00D00495" w:rsidRPr="0079636D" w:rsidRDefault="00D00495" w:rsidP="00B2552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 xml:space="preserve">Number of variants identified  </w:t>
            </w:r>
          </w:p>
        </w:tc>
      </w:tr>
      <w:tr w:rsidR="00D00495" w:rsidRPr="0079636D" w14:paraId="6B3B1864" w14:textId="77777777" w:rsidTr="00DE5690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A3A0322" w14:textId="77777777" w:rsidR="00D00495" w:rsidRPr="0079636D" w:rsidRDefault="00D00495" w:rsidP="00B2552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E96F5B5" w14:textId="77777777" w:rsidR="00D00495" w:rsidRPr="0079636D" w:rsidRDefault="00D00495" w:rsidP="00B2552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Without filter chain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05D1019" w14:textId="77777777" w:rsidR="00D00495" w:rsidRPr="0079636D" w:rsidRDefault="00D00495" w:rsidP="00B25528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Oncomine filter chain</w:t>
            </w:r>
            <w:r w:rsidRPr="0079636D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GB"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D3F65EC" w14:textId="1173DD92" w:rsidR="00D00495" w:rsidRPr="0079636D" w:rsidRDefault="00D00495" w:rsidP="008F1163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Custom filter chain</w:t>
            </w:r>
            <w:r w:rsidR="008F1163" w:rsidRPr="0079636D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GB" w:eastAsia="en-GB"/>
              </w:rPr>
              <w:t>2</w:t>
            </w:r>
          </w:p>
        </w:tc>
      </w:tr>
      <w:tr w:rsidR="00D00495" w:rsidRPr="0079636D" w14:paraId="374C16BE" w14:textId="77777777" w:rsidTr="00C53893">
        <w:trPr>
          <w:trHeight w:val="286"/>
        </w:trPr>
        <w:tc>
          <w:tcPr>
            <w:tcW w:w="8935" w:type="dxa"/>
            <w:gridSpan w:val="4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2393A3" w14:textId="77777777" w:rsidR="00D00495" w:rsidRPr="00C53893" w:rsidRDefault="00D00495" w:rsidP="00B25528">
            <w:pPr>
              <w:spacing w:after="0" w:line="360" w:lineRule="auto"/>
              <w:rPr>
                <w:rFonts w:eastAsia="Times New Roman" w:cs="Times New Roman"/>
                <w:b/>
                <w:i/>
                <w:iCs/>
                <w:color w:val="000000"/>
                <w:lang w:val="en-GB" w:eastAsia="en-GB"/>
              </w:rPr>
            </w:pPr>
            <w:r w:rsidRPr="00C53893">
              <w:rPr>
                <w:rFonts w:eastAsia="Times New Roman" w:cs="Times New Roman"/>
                <w:b/>
                <w:i/>
                <w:iCs/>
                <w:color w:val="000000"/>
                <w:lang w:val="en-GB" w:eastAsia="en-GB"/>
              </w:rPr>
              <w:t>HPV-negative</w:t>
            </w:r>
          </w:p>
        </w:tc>
      </w:tr>
      <w:tr w:rsidR="00D00495" w:rsidRPr="0079636D" w14:paraId="3ABB4ACD" w14:textId="77777777" w:rsidTr="00DE5690">
        <w:trPr>
          <w:trHeight w:val="286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D113AFB" w14:textId="77777777" w:rsidR="00D00495" w:rsidRPr="0079636D" w:rsidRDefault="00D00495" w:rsidP="00F643CD">
            <w:pPr>
              <w:spacing w:after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D1000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1910A5B9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3311</w:t>
            </w:r>
          </w:p>
        </w:tc>
        <w:tc>
          <w:tcPr>
            <w:tcW w:w="2555" w:type="dxa"/>
            <w:shd w:val="clear" w:color="000000" w:fill="FFFFFF"/>
            <w:noWrap/>
            <w:vAlign w:val="bottom"/>
            <w:hideMark/>
          </w:tcPr>
          <w:p w14:paraId="2EB26B79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0DD1BC74" w14:textId="77777777" w:rsidR="00D00495" w:rsidRPr="0079636D" w:rsidRDefault="00D00495" w:rsidP="00A21F2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51</w:t>
            </w:r>
          </w:p>
        </w:tc>
      </w:tr>
      <w:tr w:rsidR="00D00495" w:rsidRPr="0079636D" w14:paraId="66277F6E" w14:textId="77777777" w:rsidTr="00DE5690">
        <w:trPr>
          <w:trHeight w:val="286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E317AC2" w14:textId="77777777" w:rsidR="00D00495" w:rsidRPr="0079636D" w:rsidRDefault="00D00495" w:rsidP="00F643CD">
            <w:pPr>
              <w:spacing w:after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D1001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0B3F279E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3399</w:t>
            </w:r>
          </w:p>
        </w:tc>
        <w:tc>
          <w:tcPr>
            <w:tcW w:w="2555" w:type="dxa"/>
            <w:shd w:val="clear" w:color="000000" w:fill="FFFFFF"/>
            <w:noWrap/>
            <w:vAlign w:val="bottom"/>
            <w:hideMark/>
          </w:tcPr>
          <w:p w14:paraId="10DF8249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6995F299" w14:textId="77777777" w:rsidR="00D00495" w:rsidRPr="0079636D" w:rsidRDefault="00D00495" w:rsidP="00A21F2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92</w:t>
            </w:r>
          </w:p>
        </w:tc>
      </w:tr>
      <w:tr w:rsidR="00D00495" w:rsidRPr="0079636D" w14:paraId="339EB7FB" w14:textId="77777777" w:rsidTr="00DE5690">
        <w:trPr>
          <w:trHeight w:val="286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14507D4C" w14:textId="77777777" w:rsidR="00D00495" w:rsidRPr="0079636D" w:rsidRDefault="00D00495" w:rsidP="00F643CD">
            <w:pPr>
              <w:spacing w:after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D1002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6EE39A62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0443</w:t>
            </w:r>
          </w:p>
        </w:tc>
        <w:tc>
          <w:tcPr>
            <w:tcW w:w="2555" w:type="dxa"/>
            <w:shd w:val="clear" w:color="000000" w:fill="FFFFFF"/>
            <w:noWrap/>
            <w:vAlign w:val="bottom"/>
            <w:hideMark/>
          </w:tcPr>
          <w:p w14:paraId="2CA69046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66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0CF98BD9" w14:textId="77777777" w:rsidR="00D00495" w:rsidRPr="0079636D" w:rsidRDefault="00D00495" w:rsidP="00A21F2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835</w:t>
            </w:r>
          </w:p>
        </w:tc>
      </w:tr>
      <w:tr w:rsidR="00D00495" w:rsidRPr="0079636D" w14:paraId="6BFFA07C" w14:textId="77777777" w:rsidTr="00DE5690">
        <w:trPr>
          <w:trHeight w:val="286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B04D420" w14:textId="77777777" w:rsidR="00D00495" w:rsidRPr="0079636D" w:rsidRDefault="00D00495" w:rsidP="00F643CD">
            <w:pPr>
              <w:spacing w:after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D1003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334AB574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3487</w:t>
            </w:r>
          </w:p>
        </w:tc>
        <w:tc>
          <w:tcPr>
            <w:tcW w:w="2555" w:type="dxa"/>
            <w:shd w:val="clear" w:color="000000" w:fill="FFFFFF"/>
            <w:noWrap/>
            <w:vAlign w:val="bottom"/>
            <w:hideMark/>
          </w:tcPr>
          <w:p w14:paraId="541FF749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695E84AF" w14:textId="77777777" w:rsidR="00D00495" w:rsidRPr="0079636D" w:rsidRDefault="00D00495" w:rsidP="00A21F2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65</w:t>
            </w:r>
          </w:p>
        </w:tc>
      </w:tr>
      <w:tr w:rsidR="00D00495" w:rsidRPr="0079636D" w14:paraId="41327AC7" w14:textId="77777777" w:rsidTr="00DE5690">
        <w:trPr>
          <w:trHeight w:val="286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8BCA105" w14:textId="77777777" w:rsidR="00D00495" w:rsidRPr="0079636D" w:rsidRDefault="00D00495" w:rsidP="00F643CD">
            <w:pPr>
              <w:spacing w:after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D1006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077A0CEB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7455</w:t>
            </w:r>
          </w:p>
        </w:tc>
        <w:tc>
          <w:tcPr>
            <w:tcW w:w="2555" w:type="dxa"/>
            <w:shd w:val="clear" w:color="000000" w:fill="FFFFFF"/>
            <w:noWrap/>
            <w:vAlign w:val="bottom"/>
            <w:hideMark/>
          </w:tcPr>
          <w:p w14:paraId="704E4D83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070098FF" w14:textId="77777777" w:rsidR="00D00495" w:rsidRPr="0079636D" w:rsidRDefault="00D00495" w:rsidP="00A21F2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72</w:t>
            </w:r>
          </w:p>
        </w:tc>
      </w:tr>
      <w:tr w:rsidR="00D00495" w:rsidRPr="0079636D" w14:paraId="529AFA57" w14:textId="77777777" w:rsidTr="00DE5690">
        <w:trPr>
          <w:trHeight w:val="286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89CE88D" w14:textId="77777777" w:rsidR="00D00495" w:rsidRPr="0079636D" w:rsidRDefault="00D00495" w:rsidP="00F643CD">
            <w:pPr>
              <w:spacing w:after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D1007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46925545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5335</w:t>
            </w:r>
          </w:p>
        </w:tc>
        <w:tc>
          <w:tcPr>
            <w:tcW w:w="2555" w:type="dxa"/>
            <w:shd w:val="clear" w:color="000000" w:fill="FFFFFF"/>
            <w:noWrap/>
            <w:vAlign w:val="bottom"/>
            <w:hideMark/>
          </w:tcPr>
          <w:p w14:paraId="76DE0F0E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3FF487DE" w14:textId="77777777" w:rsidR="00D00495" w:rsidRPr="0079636D" w:rsidRDefault="00D00495" w:rsidP="00A21F2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77</w:t>
            </w:r>
          </w:p>
        </w:tc>
      </w:tr>
      <w:tr w:rsidR="00D00495" w:rsidRPr="0079636D" w14:paraId="6DF0B8D6" w14:textId="77777777" w:rsidTr="00DE5690">
        <w:trPr>
          <w:trHeight w:val="286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1E82C209" w14:textId="77777777" w:rsidR="00D00495" w:rsidRPr="0079636D" w:rsidRDefault="00D00495" w:rsidP="00F643CD">
            <w:pPr>
              <w:spacing w:after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D1008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195A925D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3388</w:t>
            </w:r>
          </w:p>
        </w:tc>
        <w:tc>
          <w:tcPr>
            <w:tcW w:w="2555" w:type="dxa"/>
            <w:shd w:val="clear" w:color="000000" w:fill="FFFFFF"/>
            <w:noWrap/>
            <w:vAlign w:val="bottom"/>
            <w:hideMark/>
          </w:tcPr>
          <w:p w14:paraId="42ADAB03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1B8678E5" w14:textId="77777777" w:rsidR="00D00495" w:rsidRPr="0079636D" w:rsidRDefault="00D00495" w:rsidP="00A21F2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60</w:t>
            </w:r>
          </w:p>
        </w:tc>
      </w:tr>
      <w:tr w:rsidR="00D00495" w:rsidRPr="0079636D" w14:paraId="3F553639" w14:textId="77777777" w:rsidTr="00DE5690">
        <w:trPr>
          <w:trHeight w:val="299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6EFDF28" w14:textId="77777777" w:rsidR="00D00495" w:rsidRPr="0079636D" w:rsidRDefault="00D00495" w:rsidP="00F643CD">
            <w:pPr>
              <w:spacing w:after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D1009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7B50CD48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3585</w:t>
            </w:r>
          </w:p>
        </w:tc>
        <w:tc>
          <w:tcPr>
            <w:tcW w:w="2555" w:type="dxa"/>
            <w:shd w:val="clear" w:color="000000" w:fill="FFFFFF"/>
            <w:noWrap/>
            <w:vAlign w:val="bottom"/>
            <w:hideMark/>
          </w:tcPr>
          <w:p w14:paraId="65E0357F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65712A2B" w14:textId="77777777" w:rsidR="00D00495" w:rsidRPr="0079636D" w:rsidRDefault="00D00495" w:rsidP="00A21F2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63</w:t>
            </w:r>
          </w:p>
        </w:tc>
      </w:tr>
      <w:tr w:rsidR="00D00495" w:rsidRPr="0079636D" w14:paraId="19529BD1" w14:textId="77777777" w:rsidTr="00DE5690">
        <w:trPr>
          <w:trHeight w:val="299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30E058B" w14:textId="77777777" w:rsidR="00D00495" w:rsidRPr="0079636D" w:rsidRDefault="00D00495" w:rsidP="00F643CD">
            <w:pPr>
              <w:spacing w:after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D1010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0BF7815D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3214</w:t>
            </w:r>
          </w:p>
        </w:tc>
        <w:tc>
          <w:tcPr>
            <w:tcW w:w="2555" w:type="dxa"/>
            <w:shd w:val="clear" w:color="000000" w:fill="FFFFFF"/>
            <w:noWrap/>
            <w:vAlign w:val="bottom"/>
            <w:hideMark/>
          </w:tcPr>
          <w:p w14:paraId="312A746C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44C13072" w14:textId="77777777" w:rsidR="00D00495" w:rsidRPr="0079636D" w:rsidRDefault="00D00495" w:rsidP="00A21F2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58</w:t>
            </w:r>
          </w:p>
        </w:tc>
      </w:tr>
      <w:tr w:rsidR="00D00495" w:rsidRPr="0079636D" w14:paraId="3E250066" w14:textId="77777777" w:rsidTr="00DE5690">
        <w:trPr>
          <w:trHeight w:val="299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11306663" w14:textId="77777777" w:rsidR="00D00495" w:rsidRPr="0079636D" w:rsidRDefault="00D00495" w:rsidP="00F643CD">
            <w:pPr>
              <w:spacing w:after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D1011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08D4A60E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3263</w:t>
            </w:r>
          </w:p>
        </w:tc>
        <w:tc>
          <w:tcPr>
            <w:tcW w:w="2555" w:type="dxa"/>
            <w:shd w:val="clear" w:color="000000" w:fill="FFFFFF"/>
            <w:noWrap/>
            <w:vAlign w:val="bottom"/>
            <w:hideMark/>
          </w:tcPr>
          <w:p w14:paraId="60F32281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6A7F8A46" w14:textId="77777777" w:rsidR="00D00495" w:rsidRPr="0079636D" w:rsidRDefault="00D00495" w:rsidP="00A21F2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64</w:t>
            </w:r>
          </w:p>
        </w:tc>
      </w:tr>
      <w:tr w:rsidR="00D00495" w:rsidRPr="0079636D" w14:paraId="220CFF0B" w14:textId="77777777" w:rsidTr="00DE5690">
        <w:trPr>
          <w:trHeight w:val="299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C8D30AF" w14:textId="77777777" w:rsidR="00D00495" w:rsidRPr="0079636D" w:rsidRDefault="00D00495" w:rsidP="00F643CD">
            <w:pPr>
              <w:spacing w:after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D1012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3F916511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3237</w:t>
            </w:r>
          </w:p>
        </w:tc>
        <w:tc>
          <w:tcPr>
            <w:tcW w:w="2555" w:type="dxa"/>
            <w:shd w:val="clear" w:color="000000" w:fill="FFFFFF"/>
            <w:noWrap/>
            <w:vAlign w:val="bottom"/>
            <w:hideMark/>
          </w:tcPr>
          <w:p w14:paraId="47DF1F8E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55CA7761" w14:textId="77777777" w:rsidR="00D00495" w:rsidRPr="0079636D" w:rsidRDefault="00D00495" w:rsidP="00A21F2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70</w:t>
            </w:r>
          </w:p>
        </w:tc>
      </w:tr>
      <w:tr w:rsidR="00D00495" w:rsidRPr="0079636D" w14:paraId="3D119CE1" w14:textId="77777777" w:rsidTr="00DE5690">
        <w:trPr>
          <w:trHeight w:val="286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7A1193E" w14:textId="77777777" w:rsidR="00D00495" w:rsidRPr="0079636D" w:rsidRDefault="00D00495" w:rsidP="00F643CD">
            <w:pPr>
              <w:spacing w:after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D1013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2A524DF8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3218</w:t>
            </w:r>
          </w:p>
        </w:tc>
        <w:tc>
          <w:tcPr>
            <w:tcW w:w="2555" w:type="dxa"/>
            <w:shd w:val="clear" w:color="000000" w:fill="FFFFFF"/>
            <w:noWrap/>
            <w:vAlign w:val="bottom"/>
            <w:hideMark/>
          </w:tcPr>
          <w:p w14:paraId="3285F2E5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57C3FFD3" w14:textId="77777777" w:rsidR="00D00495" w:rsidRPr="0079636D" w:rsidRDefault="00D00495" w:rsidP="00A21F2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43</w:t>
            </w:r>
          </w:p>
        </w:tc>
      </w:tr>
      <w:tr w:rsidR="00D00495" w:rsidRPr="0079636D" w14:paraId="42CF6E8B" w14:textId="77777777" w:rsidTr="00DE5690">
        <w:trPr>
          <w:trHeight w:val="286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7BC36C2" w14:textId="77777777" w:rsidR="00D00495" w:rsidRPr="0079636D" w:rsidRDefault="00D00495" w:rsidP="00F643CD">
            <w:pPr>
              <w:spacing w:after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D1014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3A8D9435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3232</w:t>
            </w:r>
          </w:p>
        </w:tc>
        <w:tc>
          <w:tcPr>
            <w:tcW w:w="2555" w:type="dxa"/>
            <w:shd w:val="clear" w:color="000000" w:fill="FFFFFF"/>
            <w:noWrap/>
            <w:vAlign w:val="bottom"/>
            <w:hideMark/>
          </w:tcPr>
          <w:p w14:paraId="647B8606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71D18D09" w14:textId="77777777" w:rsidR="00D00495" w:rsidRPr="0079636D" w:rsidRDefault="00D00495" w:rsidP="00A21F2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74</w:t>
            </w:r>
          </w:p>
        </w:tc>
      </w:tr>
      <w:tr w:rsidR="00D00495" w:rsidRPr="0079636D" w14:paraId="485807B5" w14:textId="77777777" w:rsidTr="00DE5690">
        <w:trPr>
          <w:trHeight w:val="286"/>
        </w:trPr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2AD0AEFA" w14:textId="77777777" w:rsidR="00D00495" w:rsidRPr="0079636D" w:rsidRDefault="00D00495" w:rsidP="00C53893">
            <w:pPr>
              <w:spacing w:after="0" w:line="36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D1015</w:t>
            </w:r>
          </w:p>
        </w:tc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22D5768D" w14:textId="77777777" w:rsidR="00D00495" w:rsidRPr="0079636D" w:rsidRDefault="00D00495" w:rsidP="00C5389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5792</w:t>
            </w:r>
          </w:p>
        </w:tc>
        <w:tc>
          <w:tcPr>
            <w:tcW w:w="2555" w:type="dxa"/>
            <w:shd w:val="clear" w:color="000000" w:fill="FFFFFF"/>
            <w:noWrap/>
            <w:vAlign w:val="bottom"/>
            <w:hideMark/>
          </w:tcPr>
          <w:p w14:paraId="7231CEDE" w14:textId="77777777" w:rsidR="00D00495" w:rsidRPr="0079636D" w:rsidRDefault="00D00495" w:rsidP="00C5389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7BDA1E12" w14:textId="77777777" w:rsidR="00D00495" w:rsidRPr="0079636D" w:rsidRDefault="00D00495" w:rsidP="00C5389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497</w:t>
            </w:r>
          </w:p>
        </w:tc>
      </w:tr>
      <w:tr w:rsidR="00C53893" w:rsidRPr="00C53893" w14:paraId="2196E4A5" w14:textId="77777777" w:rsidTr="00DE5690">
        <w:trPr>
          <w:trHeight w:val="286"/>
        </w:trPr>
        <w:tc>
          <w:tcPr>
            <w:tcW w:w="1985" w:type="dxa"/>
            <w:shd w:val="clear" w:color="000000" w:fill="FFFFFF"/>
            <w:noWrap/>
            <w:vAlign w:val="bottom"/>
          </w:tcPr>
          <w:p w14:paraId="1FB76634" w14:textId="77777777" w:rsidR="00C53893" w:rsidRPr="00C53893" w:rsidRDefault="00C53893" w:rsidP="00C53893">
            <w:pPr>
              <w:spacing w:after="0"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C53893">
              <w:rPr>
                <w:rFonts w:eastAsia="Times New Roman" w:cs="Times New Roman"/>
                <w:i/>
                <w:color w:val="000000"/>
                <w:lang w:val="en-GB" w:eastAsia="en-GB"/>
              </w:rPr>
              <w:t>Mean</w:t>
            </w:r>
          </w:p>
        </w:tc>
        <w:tc>
          <w:tcPr>
            <w:tcW w:w="2127" w:type="dxa"/>
            <w:shd w:val="clear" w:color="000000" w:fill="FFFFFF"/>
            <w:noWrap/>
            <w:vAlign w:val="bottom"/>
          </w:tcPr>
          <w:p w14:paraId="59D8A23F" w14:textId="77777777" w:rsidR="00C53893" w:rsidRPr="00C53893" w:rsidRDefault="00C53893" w:rsidP="00C53893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C53893">
              <w:rPr>
                <w:rFonts w:eastAsia="Times New Roman" w:cs="Times New Roman"/>
                <w:i/>
                <w:color w:val="000000"/>
                <w:lang w:val="en-GB" w:eastAsia="en-GB"/>
              </w:rPr>
              <w:t>4454</w:t>
            </w:r>
          </w:p>
        </w:tc>
        <w:tc>
          <w:tcPr>
            <w:tcW w:w="2555" w:type="dxa"/>
            <w:shd w:val="clear" w:color="000000" w:fill="FFFFFF"/>
            <w:noWrap/>
            <w:vAlign w:val="bottom"/>
          </w:tcPr>
          <w:p w14:paraId="66D51E0E" w14:textId="77777777" w:rsidR="00C53893" w:rsidRPr="00C53893" w:rsidRDefault="00C53893" w:rsidP="00C53893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C53893">
              <w:rPr>
                <w:rFonts w:eastAsia="Times New Roman" w:cs="Times New Roman"/>
                <w:i/>
                <w:color w:val="000000"/>
                <w:lang w:val="en-GB" w:eastAsia="en-GB"/>
              </w:rPr>
              <w:t>9</w:t>
            </w:r>
          </w:p>
        </w:tc>
        <w:tc>
          <w:tcPr>
            <w:tcW w:w="2268" w:type="dxa"/>
            <w:shd w:val="clear" w:color="000000" w:fill="FFFFFF"/>
            <w:noWrap/>
            <w:vAlign w:val="bottom"/>
          </w:tcPr>
          <w:p w14:paraId="18EEF0C1" w14:textId="77777777" w:rsidR="00C53893" w:rsidRPr="00C53893" w:rsidRDefault="00C53893" w:rsidP="00C53893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C53893">
              <w:rPr>
                <w:rFonts w:eastAsia="Times New Roman" w:cs="Times New Roman"/>
                <w:i/>
                <w:color w:val="000000"/>
                <w:lang w:val="en-GB" w:eastAsia="en-GB"/>
              </w:rPr>
              <w:t>309</w:t>
            </w:r>
          </w:p>
        </w:tc>
      </w:tr>
      <w:tr w:rsidR="00C53893" w:rsidRPr="00C53893" w14:paraId="1E515861" w14:textId="77777777" w:rsidTr="00DE5690">
        <w:trPr>
          <w:trHeight w:val="286"/>
        </w:trPr>
        <w:tc>
          <w:tcPr>
            <w:tcW w:w="1985" w:type="dxa"/>
            <w:shd w:val="clear" w:color="000000" w:fill="FFFFFF"/>
            <w:noWrap/>
            <w:vAlign w:val="bottom"/>
          </w:tcPr>
          <w:p w14:paraId="34CE6130" w14:textId="77777777" w:rsidR="00C53893" w:rsidRPr="00C53893" w:rsidRDefault="00C53893" w:rsidP="00C53893">
            <w:pPr>
              <w:spacing w:after="0" w:line="360" w:lineRule="auto"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C53893">
              <w:rPr>
                <w:rFonts w:eastAsia="Times New Roman" w:cs="Times New Roman"/>
                <w:i/>
                <w:color w:val="000000"/>
                <w:lang w:val="en-GB" w:eastAsia="en-GB"/>
              </w:rPr>
              <w:t>Median</w:t>
            </w:r>
          </w:p>
        </w:tc>
        <w:tc>
          <w:tcPr>
            <w:tcW w:w="2127" w:type="dxa"/>
            <w:shd w:val="clear" w:color="000000" w:fill="FFFFFF"/>
            <w:noWrap/>
            <w:vAlign w:val="bottom"/>
          </w:tcPr>
          <w:p w14:paraId="6C7340B5" w14:textId="77777777" w:rsidR="00C53893" w:rsidRPr="00C53893" w:rsidRDefault="00C53893" w:rsidP="00C53893">
            <w:pPr>
              <w:spacing w:after="0" w:line="360" w:lineRule="auto"/>
              <w:jc w:val="center"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C53893">
              <w:rPr>
                <w:rFonts w:eastAsia="Times New Roman" w:cs="Times New Roman"/>
                <w:i/>
                <w:color w:val="000000"/>
                <w:lang w:val="en-GB" w:eastAsia="en-GB"/>
              </w:rPr>
              <w:t>3394</w:t>
            </w:r>
          </w:p>
        </w:tc>
        <w:tc>
          <w:tcPr>
            <w:tcW w:w="2555" w:type="dxa"/>
            <w:shd w:val="clear" w:color="000000" w:fill="FFFFFF"/>
            <w:noWrap/>
            <w:vAlign w:val="bottom"/>
          </w:tcPr>
          <w:p w14:paraId="1C864A87" w14:textId="77777777" w:rsidR="00C53893" w:rsidRPr="00C53893" w:rsidRDefault="00C53893" w:rsidP="00C53893">
            <w:pPr>
              <w:spacing w:after="0" w:line="360" w:lineRule="auto"/>
              <w:jc w:val="center"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C53893">
              <w:rPr>
                <w:rFonts w:eastAsia="Times New Roman" w:cs="Times New Roman"/>
                <w:i/>
                <w:color w:val="000000"/>
                <w:lang w:val="en-GB" w:eastAsia="en-GB"/>
              </w:rPr>
              <w:t>2,5</w:t>
            </w:r>
          </w:p>
        </w:tc>
        <w:tc>
          <w:tcPr>
            <w:tcW w:w="2268" w:type="dxa"/>
            <w:shd w:val="clear" w:color="000000" w:fill="FFFFFF"/>
            <w:noWrap/>
            <w:vAlign w:val="bottom"/>
          </w:tcPr>
          <w:p w14:paraId="66E5F0BC" w14:textId="48517322" w:rsidR="00C53893" w:rsidRPr="00C53893" w:rsidRDefault="00C74283" w:rsidP="00C53893">
            <w:pPr>
              <w:spacing w:after="0" w:line="360" w:lineRule="auto"/>
              <w:jc w:val="center"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i/>
                <w:color w:val="000000"/>
                <w:lang w:val="en-GB" w:eastAsia="en-GB"/>
              </w:rPr>
              <w:t>168</w:t>
            </w:r>
          </w:p>
        </w:tc>
      </w:tr>
      <w:tr w:rsidR="00D00495" w:rsidRPr="0079636D" w14:paraId="7939521B" w14:textId="77777777" w:rsidTr="00C53893">
        <w:trPr>
          <w:trHeight w:val="286"/>
        </w:trPr>
        <w:tc>
          <w:tcPr>
            <w:tcW w:w="8935" w:type="dxa"/>
            <w:gridSpan w:val="4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2C8EA1" w14:textId="03D4E15B" w:rsidR="00D00495" w:rsidRPr="00C53893" w:rsidRDefault="00D00495" w:rsidP="0065484F">
            <w:pPr>
              <w:spacing w:after="0" w:line="360" w:lineRule="auto"/>
              <w:rPr>
                <w:rFonts w:eastAsia="Times New Roman" w:cs="Times New Roman"/>
                <w:b/>
                <w:i/>
                <w:iCs/>
                <w:color w:val="000000"/>
                <w:lang w:val="en-GB" w:eastAsia="en-GB"/>
              </w:rPr>
            </w:pPr>
            <w:r w:rsidRPr="00C53893">
              <w:rPr>
                <w:rFonts w:eastAsia="Times New Roman" w:cs="Times New Roman"/>
                <w:b/>
                <w:i/>
                <w:iCs/>
                <w:color w:val="000000"/>
                <w:lang w:val="en-GB" w:eastAsia="en-GB"/>
              </w:rPr>
              <w:t>HPV-</w:t>
            </w:r>
            <w:r w:rsidR="0065484F">
              <w:rPr>
                <w:rFonts w:eastAsia="Times New Roman" w:cs="Times New Roman"/>
                <w:b/>
                <w:i/>
                <w:iCs/>
                <w:color w:val="000000"/>
                <w:lang w:val="en-GB" w:eastAsia="en-GB"/>
              </w:rPr>
              <w:t>associated</w:t>
            </w:r>
          </w:p>
        </w:tc>
      </w:tr>
      <w:tr w:rsidR="00D00495" w:rsidRPr="0079636D" w14:paraId="2505C030" w14:textId="77777777" w:rsidTr="00DE5690">
        <w:trPr>
          <w:trHeight w:val="28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FC514" w14:textId="77777777" w:rsidR="00D00495" w:rsidRPr="0079636D" w:rsidRDefault="00D00495" w:rsidP="00F643CD">
            <w:pPr>
              <w:spacing w:after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D10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86011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347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A30D0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F5DBA" w14:textId="77777777" w:rsidR="00D00495" w:rsidRPr="0079636D" w:rsidRDefault="00D00495" w:rsidP="00A21F2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23</w:t>
            </w:r>
          </w:p>
        </w:tc>
      </w:tr>
      <w:tr w:rsidR="00D00495" w:rsidRPr="0079636D" w14:paraId="38D40F27" w14:textId="77777777" w:rsidTr="00DE5690">
        <w:trPr>
          <w:trHeight w:val="28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AB2EC" w14:textId="77777777" w:rsidR="00D00495" w:rsidRPr="0079636D" w:rsidRDefault="00D00495" w:rsidP="00F643CD">
            <w:pPr>
              <w:spacing w:after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D10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EFE7E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3529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62428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5DA16" w14:textId="77777777" w:rsidR="00D00495" w:rsidRPr="0079636D" w:rsidRDefault="00D00495" w:rsidP="00A21F2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38</w:t>
            </w:r>
          </w:p>
        </w:tc>
      </w:tr>
      <w:tr w:rsidR="00D00495" w:rsidRPr="0079636D" w14:paraId="7AD02C91" w14:textId="77777777" w:rsidTr="00DE5690">
        <w:trPr>
          <w:trHeight w:val="28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627EE" w14:textId="77777777" w:rsidR="00D00495" w:rsidRPr="0079636D" w:rsidRDefault="00D00495" w:rsidP="00F643CD">
            <w:pPr>
              <w:spacing w:after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D10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6AA5C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333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2372E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BBC8C" w14:textId="77777777" w:rsidR="00D00495" w:rsidRPr="0079636D" w:rsidRDefault="00D00495" w:rsidP="00A21F2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31</w:t>
            </w:r>
          </w:p>
        </w:tc>
      </w:tr>
      <w:tr w:rsidR="00D00495" w:rsidRPr="0079636D" w14:paraId="62FB66DD" w14:textId="77777777" w:rsidTr="00DE5690">
        <w:trPr>
          <w:trHeight w:val="28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ABCE0" w14:textId="77777777" w:rsidR="00D00495" w:rsidRPr="0079636D" w:rsidRDefault="00D00495" w:rsidP="00F643CD">
            <w:pPr>
              <w:spacing w:after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D10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C9D24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491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537A8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5101C" w14:textId="77777777" w:rsidR="00D00495" w:rsidRPr="0079636D" w:rsidRDefault="00D00495" w:rsidP="00A21F2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265</w:t>
            </w:r>
          </w:p>
        </w:tc>
      </w:tr>
      <w:tr w:rsidR="00D00495" w:rsidRPr="0079636D" w14:paraId="54F08CCF" w14:textId="77777777" w:rsidTr="00DE5690">
        <w:trPr>
          <w:trHeight w:val="28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61CC0" w14:textId="77777777" w:rsidR="00D00495" w:rsidRPr="0079636D" w:rsidRDefault="00D00495" w:rsidP="00F643CD">
            <w:pPr>
              <w:spacing w:after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D10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9E43E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3229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5E6FA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AF775" w14:textId="77777777" w:rsidR="00D00495" w:rsidRPr="0079636D" w:rsidRDefault="00D00495" w:rsidP="00A21F2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31</w:t>
            </w:r>
          </w:p>
        </w:tc>
      </w:tr>
      <w:tr w:rsidR="00D00495" w:rsidRPr="0079636D" w14:paraId="2E5CF8D7" w14:textId="77777777" w:rsidTr="00DE5690">
        <w:trPr>
          <w:trHeight w:val="28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6B5A5" w14:textId="77777777" w:rsidR="00D00495" w:rsidRPr="0079636D" w:rsidRDefault="00D00495" w:rsidP="00F643CD">
            <w:pPr>
              <w:spacing w:after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D10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3499E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326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C019A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62433" w14:textId="77777777" w:rsidR="00D00495" w:rsidRPr="0079636D" w:rsidRDefault="00D00495" w:rsidP="00A21F2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65</w:t>
            </w:r>
          </w:p>
        </w:tc>
      </w:tr>
      <w:tr w:rsidR="00D00495" w:rsidRPr="0079636D" w14:paraId="3712BBA3" w14:textId="77777777" w:rsidTr="00DE5690">
        <w:trPr>
          <w:trHeight w:val="28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31424" w14:textId="77777777" w:rsidR="00D00495" w:rsidRPr="0079636D" w:rsidRDefault="00D00495" w:rsidP="00F643CD">
            <w:pPr>
              <w:spacing w:after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D10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88038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323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BC7B3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8F253" w14:textId="77777777" w:rsidR="00D00495" w:rsidRPr="0079636D" w:rsidRDefault="00D00495" w:rsidP="00A21F2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62</w:t>
            </w:r>
          </w:p>
        </w:tc>
      </w:tr>
      <w:tr w:rsidR="00D00495" w:rsidRPr="0079636D" w14:paraId="713227C6" w14:textId="77777777" w:rsidTr="00DE5690">
        <w:trPr>
          <w:trHeight w:val="29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51E73" w14:textId="77777777" w:rsidR="00D00495" w:rsidRPr="0079636D" w:rsidRDefault="00D00495" w:rsidP="00F643CD">
            <w:pPr>
              <w:spacing w:after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D10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E1180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3290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2084F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58A02" w14:textId="77777777" w:rsidR="00D00495" w:rsidRPr="0079636D" w:rsidRDefault="00D00495" w:rsidP="00A21F2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82</w:t>
            </w:r>
          </w:p>
        </w:tc>
      </w:tr>
      <w:tr w:rsidR="00D00495" w:rsidRPr="0079636D" w14:paraId="7CEC4093" w14:textId="77777777" w:rsidTr="00DE5690">
        <w:trPr>
          <w:trHeight w:val="29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CD0EA" w14:textId="77777777" w:rsidR="00D00495" w:rsidRPr="0079636D" w:rsidRDefault="00D00495" w:rsidP="00F643CD">
            <w:pPr>
              <w:spacing w:after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D10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76FC2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319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73BA6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7FE70" w14:textId="77777777" w:rsidR="00D00495" w:rsidRPr="0079636D" w:rsidRDefault="00D00495" w:rsidP="00A21F2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37</w:t>
            </w:r>
          </w:p>
        </w:tc>
      </w:tr>
      <w:tr w:rsidR="00D00495" w:rsidRPr="0079636D" w14:paraId="4AAF9B59" w14:textId="77777777" w:rsidTr="00DE5690">
        <w:trPr>
          <w:trHeight w:val="29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63F97" w14:textId="77777777" w:rsidR="00D00495" w:rsidRPr="0079636D" w:rsidRDefault="00D00495" w:rsidP="00F643CD">
            <w:pPr>
              <w:spacing w:after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D10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244D1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3296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6F245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933EE" w14:textId="77777777" w:rsidR="00D00495" w:rsidRPr="0079636D" w:rsidRDefault="00D00495" w:rsidP="00A21F2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63</w:t>
            </w:r>
          </w:p>
        </w:tc>
      </w:tr>
      <w:tr w:rsidR="00D00495" w:rsidRPr="0079636D" w14:paraId="487BECBB" w14:textId="77777777" w:rsidTr="00DE5690">
        <w:trPr>
          <w:trHeight w:val="29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7889D" w14:textId="77777777" w:rsidR="00D00495" w:rsidRPr="0079636D" w:rsidRDefault="00D00495" w:rsidP="00F643CD">
            <w:pPr>
              <w:spacing w:after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D10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0BC5C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3320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700A4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09102" w14:textId="77777777" w:rsidR="00D00495" w:rsidRPr="0079636D" w:rsidRDefault="00D00495" w:rsidP="00A21F2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48</w:t>
            </w:r>
          </w:p>
        </w:tc>
      </w:tr>
      <w:tr w:rsidR="00D00495" w:rsidRPr="0079636D" w14:paraId="3DB189BB" w14:textId="77777777" w:rsidTr="00DE5690">
        <w:trPr>
          <w:trHeight w:val="29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5A85C" w14:textId="77777777" w:rsidR="00D00495" w:rsidRPr="0079636D" w:rsidRDefault="00D00495" w:rsidP="00F643CD">
            <w:pPr>
              <w:spacing w:after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D10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8B6E1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324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C86F7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29888" w14:textId="77777777" w:rsidR="00D00495" w:rsidRPr="0079636D" w:rsidRDefault="00D00495" w:rsidP="00A21F2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82</w:t>
            </w:r>
          </w:p>
        </w:tc>
      </w:tr>
      <w:tr w:rsidR="00D00495" w:rsidRPr="0079636D" w14:paraId="4AC686B9" w14:textId="77777777" w:rsidTr="00DE5690">
        <w:trPr>
          <w:trHeight w:val="28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D99FB" w14:textId="77777777" w:rsidR="00D00495" w:rsidRPr="0079636D" w:rsidRDefault="00D00495" w:rsidP="00F643CD">
            <w:pPr>
              <w:spacing w:after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D10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9243A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324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F8A14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10646" w14:textId="77777777" w:rsidR="00D00495" w:rsidRPr="0079636D" w:rsidRDefault="00D00495" w:rsidP="00A21F2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60</w:t>
            </w:r>
          </w:p>
        </w:tc>
      </w:tr>
      <w:tr w:rsidR="00D00495" w:rsidRPr="0079636D" w14:paraId="739688CF" w14:textId="77777777" w:rsidTr="00DE5690">
        <w:trPr>
          <w:trHeight w:val="28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B3210" w14:textId="77777777" w:rsidR="00D00495" w:rsidRPr="0079636D" w:rsidRDefault="00D00495" w:rsidP="00F643CD">
            <w:pPr>
              <w:spacing w:after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D10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C54E6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320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1C129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C3847" w14:textId="77777777" w:rsidR="00D00495" w:rsidRPr="0079636D" w:rsidRDefault="00D00495" w:rsidP="00A21F2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40</w:t>
            </w:r>
          </w:p>
        </w:tc>
      </w:tr>
      <w:tr w:rsidR="00D00495" w:rsidRPr="0079636D" w14:paraId="4905CB99" w14:textId="77777777" w:rsidTr="00DE5690">
        <w:trPr>
          <w:trHeight w:val="28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B556C" w14:textId="77777777" w:rsidR="00D00495" w:rsidRPr="0079636D" w:rsidRDefault="00D00495" w:rsidP="00F643CD">
            <w:pPr>
              <w:spacing w:after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D10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9038C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323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A00AD" w14:textId="77777777" w:rsidR="00D00495" w:rsidRPr="0079636D" w:rsidRDefault="00D00495" w:rsidP="00F643CD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8DF7D" w14:textId="77777777" w:rsidR="00D00495" w:rsidRPr="0079636D" w:rsidRDefault="00D00495" w:rsidP="00A21F2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61</w:t>
            </w:r>
          </w:p>
        </w:tc>
      </w:tr>
      <w:tr w:rsidR="00D00495" w:rsidRPr="0079636D" w14:paraId="5DE6A0C9" w14:textId="77777777" w:rsidTr="00DE5690">
        <w:trPr>
          <w:trHeight w:val="286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087D7" w14:textId="77777777" w:rsidR="00D00495" w:rsidRPr="0079636D" w:rsidRDefault="00D00495" w:rsidP="00C53893">
            <w:pPr>
              <w:spacing w:after="0" w:line="36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D103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84C73" w14:textId="77777777" w:rsidR="00D00495" w:rsidRPr="0079636D" w:rsidRDefault="00D00495" w:rsidP="00C5389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3241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9AFAB" w14:textId="77777777" w:rsidR="00D00495" w:rsidRPr="0079636D" w:rsidRDefault="00D00495" w:rsidP="00C5389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50F6F" w14:textId="77777777" w:rsidR="00D00495" w:rsidRPr="0079636D" w:rsidRDefault="00D00495" w:rsidP="00C5389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45</w:t>
            </w:r>
          </w:p>
        </w:tc>
      </w:tr>
      <w:tr w:rsidR="00C53893" w:rsidRPr="00C53893" w14:paraId="0D215711" w14:textId="77777777" w:rsidTr="00DE5690">
        <w:trPr>
          <w:trHeight w:val="286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79AB651" w14:textId="77777777" w:rsidR="00C53893" w:rsidRPr="00C53893" w:rsidRDefault="00C53893" w:rsidP="00C53893">
            <w:pPr>
              <w:spacing w:after="0"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C53893">
              <w:rPr>
                <w:rFonts w:eastAsia="Times New Roman" w:cs="Times New Roman"/>
                <w:i/>
                <w:color w:val="000000"/>
                <w:lang w:val="en-GB" w:eastAsia="en-GB"/>
              </w:rPr>
              <w:t>Mean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551224E" w14:textId="77777777" w:rsidR="00C53893" w:rsidRPr="00C53893" w:rsidRDefault="00C53893" w:rsidP="00C53893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C53893">
              <w:rPr>
                <w:rFonts w:eastAsia="Times New Roman" w:cs="Times New Roman"/>
                <w:i/>
                <w:color w:val="000000"/>
                <w:lang w:val="en-GB" w:eastAsia="en-GB"/>
              </w:rPr>
              <w:t>3391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49E0537" w14:textId="77777777" w:rsidR="00C53893" w:rsidRPr="00C53893" w:rsidRDefault="00C53893" w:rsidP="00C53893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C53893">
              <w:rPr>
                <w:rFonts w:eastAsia="Times New Roman" w:cs="Times New Roman"/>
                <w:i/>
                <w:color w:val="000000"/>
                <w:lang w:val="en-GB" w:eastAsia="en-GB"/>
              </w:rPr>
              <w:t>1,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D3B0AFC" w14:textId="77777777" w:rsidR="00C53893" w:rsidRPr="00C53893" w:rsidRDefault="00C53893" w:rsidP="00C53893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C53893">
              <w:rPr>
                <w:rFonts w:eastAsia="Times New Roman" w:cs="Times New Roman"/>
                <w:i/>
                <w:color w:val="000000"/>
                <w:lang w:val="en-GB" w:eastAsia="en-GB"/>
              </w:rPr>
              <w:t>158</w:t>
            </w:r>
          </w:p>
        </w:tc>
      </w:tr>
      <w:tr w:rsidR="00C53893" w:rsidRPr="00C53893" w14:paraId="0CD5C577" w14:textId="77777777" w:rsidTr="00DE5690">
        <w:trPr>
          <w:trHeight w:val="286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315E1D8" w14:textId="77777777" w:rsidR="00C53893" w:rsidRPr="00C53893" w:rsidRDefault="00C53893" w:rsidP="00C53893">
            <w:pPr>
              <w:spacing w:after="0" w:line="360" w:lineRule="auto"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C53893">
              <w:rPr>
                <w:rFonts w:eastAsia="Times New Roman" w:cs="Times New Roman"/>
                <w:i/>
                <w:color w:val="000000"/>
                <w:lang w:val="en-GB" w:eastAsia="en-GB"/>
              </w:rPr>
              <w:t>Median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985FDEE" w14:textId="77777777" w:rsidR="00C53893" w:rsidRPr="00C53893" w:rsidRDefault="00C53893" w:rsidP="00C53893">
            <w:pPr>
              <w:spacing w:after="0" w:line="360" w:lineRule="auto"/>
              <w:jc w:val="center"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C53893">
              <w:rPr>
                <w:rFonts w:eastAsia="Times New Roman" w:cs="Times New Roman"/>
                <w:i/>
                <w:color w:val="000000"/>
                <w:lang w:val="en-GB" w:eastAsia="en-GB"/>
              </w:rPr>
              <w:t>3378</w:t>
            </w:r>
          </w:p>
        </w:tc>
        <w:tc>
          <w:tcPr>
            <w:tcW w:w="255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46B3A7F" w14:textId="77777777" w:rsidR="00C53893" w:rsidRPr="00C53893" w:rsidRDefault="00C53893" w:rsidP="00C53893">
            <w:pPr>
              <w:spacing w:after="0" w:line="360" w:lineRule="auto"/>
              <w:jc w:val="center"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C53893">
              <w:rPr>
                <w:rFonts w:eastAsia="Times New Roman" w:cs="Times New Roman"/>
                <w:i/>
                <w:color w:val="000000"/>
                <w:lang w:val="en-GB" w:eastAsia="en-GB"/>
              </w:rPr>
              <w:t>1,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0B00C54" w14:textId="77777777" w:rsidR="00C53893" w:rsidRPr="00C53893" w:rsidRDefault="00C53893" w:rsidP="00C53893">
            <w:pPr>
              <w:spacing w:after="0" w:line="360" w:lineRule="auto"/>
              <w:jc w:val="center"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C53893">
              <w:rPr>
                <w:rFonts w:eastAsia="Times New Roman" w:cs="Times New Roman"/>
                <w:i/>
                <w:color w:val="000000"/>
                <w:lang w:val="en-GB" w:eastAsia="en-GB"/>
              </w:rPr>
              <w:t>165</w:t>
            </w:r>
          </w:p>
        </w:tc>
      </w:tr>
      <w:tr w:rsidR="00D00495" w:rsidRPr="0079636D" w14:paraId="682B73B3" w14:textId="77777777" w:rsidTr="00DE5690">
        <w:trPr>
          <w:trHeight w:val="28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623CCE5" w14:textId="616D6C61" w:rsidR="00D00495" w:rsidRPr="0079636D" w:rsidRDefault="00D00495" w:rsidP="00A21F20">
            <w:pPr>
              <w:spacing w:after="0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Total</w:t>
            </w:r>
            <w:r w:rsidR="00C53893">
              <w:rPr>
                <w:rFonts w:eastAsia="Times New Roman" w:cs="Times New Roman"/>
                <w:color w:val="000000"/>
                <w:lang w:val="en-GB" w:eastAsia="en-GB"/>
              </w:rPr>
              <w:t xml:space="preserve"> (all tumours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67844EF" w14:textId="17084037" w:rsidR="00D00495" w:rsidRPr="0079636D" w:rsidRDefault="00D00495" w:rsidP="00A21F2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66611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EF95334" w14:textId="7C3EBDB2" w:rsidR="00D00495" w:rsidRPr="0079636D" w:rsidRDefault="00D00495" w:rsidP="00A21F2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14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DF9A537" w14:textId="214CA23E" w:rsidR="00D00495" w:rsidRPr="0079636D" w:rsidRDefault="00D00495" w:rsidP="00A21F2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lang w:val="en-GB" w:eastAsia="en-GB"/>
              </w:rPr>
              <w:t>6854</w:t>
            </w:r>
          </w:p>
        </w:tc>
      </w:tr>
    </w:tbl>
    <w:p w14:paraId="33F8DEDE" w14:textId="6D8AA983" w:rsidR="00DE5690" w:rsidRPr="00237A3E" w:rsidRDefault="00DE5690" w:rsidP="00237A3E">
      <w:pPr>
        <w:spacing w:after="0"/>
        <w:rPr>
          <w:rFonts w:eastAsia="Times New Roman" w:cs="Times New Roman"/>
          <w:color w:val="000000"/>
          <w:lang w:val="en-GB" w:eastAsia="en-GB"/>
        </w:rPr>
      </w:pPr>
      <w:r w:rsidRPr="0079636D">
        <w:rPr>
          <w:rFonts w:eastAsia="Times New Roman" w:cs="Times New Roman"/>
          <w:color w:val="000000"/>
          <w:vertAlign w:val="superscript"/>
          <w:lang w:val="en-GB" w:eastAsia="en-GB"/>
        </w:rPr>
        <w:t>1</w:t>
      </w:r>
      <w:r w:rsidRPr="0079636D">
        <w:rPr>
          <w:rFonts w:eastAsia="Times New Roman" w:cs="Times New Roman"/>
          <w:color w:val="000000"/>
          <w:lang w:val="en-GB" w:eastAsia="en-GB"/>
        </w:rPr>
        <w:t xml:space="preserve"> Oncomine filter chain and AF &gt;5%, reads &gt; 300</w:t>
      </w:r>
    </w:p>
    <w:p w14:paraId="60ED81BF" w14:textId="77777777" w:rsidR="00DE5690" w:rsidRDefault="00DE5690" w:rsidP="00DE5690">
      <w:pPr>
        <w:spacing w:after="0"/>
        <w:rPr>
          <w:rFonts w:eastAsia="Times New Roman" w:cs="Times New Roman"/>
          <w:color w:val="000000"/>
          <w:lang w:val="en-GB" w:eastAsia="en-GB"/>
        </w:rPr>
      </w:pPr>
      <w:r w:rsidRPr="00DE5690">
        <w:rPr>
          <w:rFonts w:eastAsia="Times New Roman" w:cs="Times New Roman"/>
          <w:color w:val="000000"/>
          <w:vertAlign w:val="superscript"/>
          <w:lang w:val="en-GB" w:eastAsia="en-GB"/>
        </w:rPr>
        <w:t>2</w:t>
      </w:r>
      <w:r w:rsidRPr="00237A3E">
        <w:rPr>
          <w:rFonts w:eastAsia="Times New Roman" w:cs="Times New Roman"/>
          <w:color w:val="000000"/>
          <w:lang w:val="en-GB" w:eastAsia="en-GB"/>
        </w:rPr>
        <w:t xml:space="preserve"> Custom filter: Filtered Coverage &gt;= 299; 0.05 &lt;= Allele Ratio &lt;= 1.0; Variant Type in FLT3ITD, INDEL, LOH, LONGDEL, MNV, SNV</w:t>
      </w:r>
    </w:p>
    <w:p w14:paraId="685D855C" w14:textId="77777777" w:rsidR="00EE2C14" w:rsidRDefault="00EE2C14" w:rsidP="00A31AFD">
      <w:pPr>
        <w:jc w:val="both"/>
        <w:rPr>
          <w:ins w:id="806" w:author="Sanja Farkas" w:date="2024-11-07T17:34:00Z" w16du:dateUtc="2024-11-07T16:34:00Z"/>
          <w:b/>
          <w:lang w:val="en-GB"/>
        </w:rPr>
      </w:pPr>
    </w:p>
    <w:p w14:paraId="0EC30A1C" w14:textId="77777777" w:rsidR="00EE2C14" w:rsidRDefault="00EE2C14" w:rsidP="00A31AFD">
      <w:pPr>
        <w:jc w:val="both"/>
        <w:rPr>
          <w:ins w:id="807" w:author="Sanja Farkas" w:date="2024-11-07T17:34:00Z" w16du:dateUtc="2024-11-07T16:34:00Z"/>
          <w:b/>
          <w:lang w:val="en-GB"/>
        </w:rPr>
      </w:pPr>
    </w:p>
    <w:p w14:paraId="2796AB84" w14:textId="77777777" w:rsidR="00EE2C14" w:rsidRDefault="00EE2C14" w:rsidP="00A31AFD">
      <w:pPr>
        <w:jc w:val="both"/>
        <w:rPr>
          <w:ins w:id="808" w:author="Sanja Farkas" w:date="2024-11-07T17:34:00Z" w16du:dateUtc="2024-11-07T16:34:00Z"/>
          <w:b/>
          <w:lang w:val="en-GB"/>
        </w:rPr>
      </w:pPr>
    </w:p>
    <w:p w14:paraId="13264FA4" w14:textId="77777777" w:rsidR="00EE2C14" w:rsidRDefault="00EE2C14" w:rsidP="00A31AFD">
      <w:pPr>
        <w:jc w:val="both"/>
        <w:rPr>
          <w:ins w:id="809" w:author="Sanja Farkas" w:date="2024-11-07T17:34:00Z" w16du:dateUtc="2024-11-07T16:34:00Z"/>
          <w:b/>
          <w:lang w:val="en-GB"/>
        </w:rPr>
      </w:pPr>
    </w:p>
    <w:p w14:paraId="1440F134" w14:textId="35FB4529" w:rsidR="005B122D" w:rsidRDefault="005B122D" w:rsidP="00A31AFD">
      <w:pPr>
        <w:jc w:val="both"/>
        <w:rPr>
          <w:b/>
          <w:lang w:val="en-GB"/>
        </w:rPr>
      </w:pPr>
      <w:r w:rsidRPr="005B122D">
        <w:rPr>
          <w:b/>
          <w:lang w:val="en-GB"/>
        </w:rPr>
        <w:t xml:space="preserve">Supplementary table </w:t>
      </w:r>
      <w:del w:id="810" w:author="Sanja Farkas" w:date="2024-11-07T19:40:00Z" w16du:dateUtc="2024-11-07T18:40:00Z">
        <w:r w:rsidRPr="005B122D" w:rsidDel="00E13736">
          <w:rPr>
            <w:b/>
            <w:lang w:val="en-GB"/>
          </w:rPr>
          <w:delText>2</w:delText>
        </w:r>
      </w:del>
      <w:ins w:id="811" w:author="Sanja Farkas" w:date="2024-11-07T19:40:00Z" w16du:dateUtc="2024-11-07T18:40:00Z">
        <w:r w:rsidR="00E13736">
          <w:rPr>
            <w:b/>
            <w:lang w:val="en-GB"/>
          </w:rPr>
          <w:t>3</w:t>
        </w:r>
      </w:ins>
      <w:r w:rsidRPr="005B122D">
        <w:rPr>
          <w:b/>
          <w:lang w:val="en-GB"/>
        </w:rPr>
        <w:t>.</w:t>
      </w:r>
      <w:r w:rsidRPr="005B122D">
        <w:rPr>
          <w:lang w:val="en-GB"/>
        </w:rPr>
        <w:t xml:space="preserve"> </w:t>
      </w:r>
      <w:ins w:id="812" w:author="Sanja Farkas" w:date="2024-11-07T17:35:00Z" w16du:dateUtc="2024-11-07T16:35:00Z">
        <w:r w:rsidR="00EE2C14">
          <w:rPr>
            <w:lang w:val="en-GB"/>
          </w:rPr>
          <w:t xml:space="preserve">The number </w:t>
        </w:r>
      </w:ins>
      <w:ins w:id="813" w:author="Sanja Farkas" w:date="2024-11-07T17:36:00Z" w16du:dateUtc="2024-11-07T16:36:00Z">
        <w:r w:rsidR="00EE2C14">
          <w:rPr>
            <w:lang w:val="en-GB"/>
          </w:rPr>
          <w:t xml:space="preserve">and percent (%) base changes that </w:t>
        </w:r>
      </w:ins>
      <w:ins w:id="814" w:author="Sanja Farkas" w:date="2024-11-07T17:41:00Z" w16du:dateUtc="2024-11-07T16:41:00Z">
        <w:r w:rsidR="007559D3">
          <w:rPr>
            <w:lang w:val="en-GB"/>
          </w:rPr>
          <w:t>were detected in VSCC</w:t>
        </w:r>
      </w:ins>
      <w:ins w:id="815" w:author="Sanja Farkas" w:date="2024-11-07T17:37:00Z" w16du:dateUtc="2024-11-07T16:37:00Z">
        <w:r w:rsidR="00EE2C14">
          <w:rPr>
            <w:lang w:val="en-GB"/>
          </w:rPr>
          <w:t xml:space="preserve">. </w:t>
        </w:r>
      </w:ins>
      <w:r w:rsidR="008A3B5F">
        <w:rPr>
          <w:lang w:val="en-GB"/>
        </w:rPr>
        <w:t xml:space="preserve">Nucleotide base </w:t>
      </w:r>
      <w:r w:rsidR="00615FD9">
        <w:rPr>
          <w:lang w:val="en-GB"/>
        </w:rPr>
        <w:t>change</w:t>
      </w:r>
      <w:r w:rsidRPr="005B122D">
        <w:rPr>
          <w:lang w:val="en-GB"/>
        </w:rPr>
        <w:t xml:space="preserve"> C&gt;T and G&gt;A were most common in </w:t>
      </w:r>
      <w:ins w:id="816" w:author="Sanja Farkas" w:date="2024-11-07T17:41:00Z" w16du:dateUtc="2024-11-07T16:41:00Z">
        <w:r w:rsidR="007559D3">
          <w:rPr>
            <w:lang w:val="en-GB"/>
          </w:rPr>
          <w:t>both the groups.</w:t>
        </w:r>
      </w:ins>
      <w:del w:id="817" w:author="Sanja Farkas" w:date="2024-11-07T17:41:00Z" w16du:dateUtc="2024-11-07T16:41:00Z">
        <w:r w:rsidRPr="005B122D" w:rsidDel="007559D3">
          <w:rPr>
            <w:lang w:val="en-GB"/>
          </w:rPr>
          <w:delText xml:space="preserve">the </w:delText>
        </w:r>
        <w:r w:rsidR="006A2B81" w:rsidDel="007559D3">
          <w:rPr>
            <w:lang w:val="en-GB"/>
          </w:rPr>
          <w:delText>VSCC</w:delText>
        </w:r>
      </w:del>
      <w:r w:rsidRPr="005B122D">
        <w:rPr>
          <w:lang w:val="en-GB"/>
        </w:rPr>
        <w:t>.</w:t>
      </w:r>
      <w:del w:id="818" w:author="Sanja Farkas" w:date="2024-11-07T17:35:00Z" w16du:dateUtc="2024-11-07T16:35:00Z">
        <w:r w:rsidDel="00EE2C14">
          <w:rPr>
            <w:b/>
            <w:lang w:val="en-GB"/>
          </w:rPr>
          <w:delText xml:space="preserve"> </w:delText>
        </w:r>
      </w:del>
    </w:p>
    <w:p w14:paraId="536D2E21" w14:textId="1E8F99E2" w:rsidR="005B122D" w:rsidRDefault="005B122D" w:rsidP="00A31AFD">
      <w:pPr>
        <w:jc w:val="both"/>
        <w:rPr>
          <w:b/>
          <w:lang w:val="en-GB"/>
        </w:rPr>
      </w:pPr>
    </w:p>
    <w:tbl>
      <w:tblPr>
        <w:tblW w:w="758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9"/>
        <w:gridCol w:w="776"/>
        <w:gridCol w:w="916"/>
        <w:gridCol w:w="776"/>
        <w:gridCol w:w="776"/>
        <w:gridCol w:w="1075"/>
        <w:gridCol w:w="987"/>
        <w:gridCol w:w="987"/>
        <w:gridCol w:w="847"/>
        <w:gridCol w:w="811"/>
        <w:gridCol w:w="849"/>
        <w:gridCol w:w="995"/>
        <w:gridCol w:w="849"/>
        <w:gridCol w:w="990"/>
        <w:gridCol w:w="992"/>
        <w:tblGridChange w:id="819">
          <w:tblGrid>
            <w:gridCol w:w="1119"/>
            <w:gridCol w:w="776"/>
            <w:gridCol w:w="916"/>
            <w:gridCol w:w="776"/>
            <w:gridCol w:w="776"/>
            <w:gridCol w:w="1075"/>
            <w:gridCol w:w="987"/>
            <w:gridCol w:w="987"/>
            <w:gridCol w:w="847"/>
            <w:gridCol w:w="811"/>
            <w:gridCol w:w="849"/>
            <w:gridCol w:w="995"/>
            <w:gridCol w:w="849"/>
            <w:gridCol w:w="990"/>
            <w:gridCol w:w="992"/>
          </w:tblGrid>
        </w:tblGridChange>
      </w:tblGrid>
      <w:tr w:rsidR="007559D3" w:rsidRPr="0079636D" w14:paraId="6FED30D1" w14:textId="77777777" w:rsidTr="007559D3">
        <w:trPr>
          <w:trHeight w:val="286"/>
        </w:trPr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ED1C73C" w14:textId="66E5D4E5" w:rsidR="005B122D" w:rsidRPr="0079636D" w:rsidRDefault="005B122D" w:rsidP="008A3B5F">
            <w:pPr>
              <w:spacing w:after="0"/>
              <w:rPr>
                <w:rFonts w:eastAsia="Times New Roman" w:cs="Times New Roman"/>
                <w:sz w:val="14"/>
                <w:szCs w:val="24"/>
                <w:lang w:val="en-GB" w:eastAsia="en-GB"/>
              </w:rPr>
            </w:pPr>
          </w:p>
        </w:tc>
        <w:tc>
          <w:tcPr>
            <w:tcW w:w="282" w:type="pct"/>
            <w:shd w:val="clear" w:color="000000" w:fill="FFF2CC"/>
            <w:noWrap/>
            <w:vAlign w:val="bottom"/>
            <w:hideMark/>
          </w:tcPr>
          <w:p w14:paraId="20D4F5D5" w14:textId="77777777" w:rsidR="005B122D" w:rsidRPr="0079636D" w:rsidRDefault="005B122D" w:rsidP="008A3B5F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sz w:val="14"/>
                <w:lang w:val="en-GB" w:eastAsia="en-GB"/>
              </w:rPr>
              <w:t>A</w:t>
            </w:r>
            <w:r w:rsidRPr="0079636D">
              <w:rPr>
                <w:rFonts w:ascii="Cambria Math" w:eastAsia="Times New Roman" w:hAnsi="Cambria Math" w:cs="Cambria Math"/>
                <w:color w:val="000000"/>
                <w:sz w:val="14"/>
                <w:lang w:val="en-GB" w:eastAsia="en-GB"/>
              </w:rPr>
              <w:t>⇒</w:t>
            </w:r>
            <w:r w:rsidRPr="0079636D">
              <w:rPr>
                <w:rFonts w:eastAsia="Times New Roman" w:cs="Times New Roman"/>
                <w:color w:val="000000"/>
                <w:sz w:val="14"/>
                <w:lang w:val="en-GB" w:eastAsia="en-GB"/>
              </w:rPr>
              <w:t>C</w:t>
            </w:r>
          </w:p>
        </w:tc>
        <w:tc>
          <w:tcPr>
            <w:tcW w:w="333" w:type="pct"/>
            <w:shd w:val="clear" w:color="000000" w:fill="FFF2CC"/>
            <w:noWrap/>
            <w:vAlign w:val="bottom"/>
            <w:hideMark/>
          </w:tcPr>
          <w:p w14:paraId="24E7A63A" w14:textId="77777777" w:rsidR="005B122D" w:rsidRPr="0079636D" w:rsidRDefault="005B122D" w:rsidP="008A3B5F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sz w:val="14"/>
                <w:lang w:val="en-GB" w:eastAsia="en-GB"/>
              </w:rPr>
              <w:t>A</w:t>
            </w:r>
            <w:r w:rsidRPr="0079636D">
              <w:rPr>
                <w:rFonts w:ascii="Cambria Math" w:eastAsia="Times New Roman" w:hAnsi="Cambria Math" w:cs="Cambria Math"/>
                <w:color w:val="000000"/>
                <w:sz w:val="14"/>
                <w:lang w:val="en-GB" w:eastAsia="en-GB"/>
              </w:rPr>
              <w:t>⇒</w:t>
            </w:r>
            <w:r w:rsidRPr="0079636D">
              <w:rPr>
                <w:rFonts w:eastAsia="Times New Roman" w:cs="Times New Roman"/>
                <w:color w:val="000000"/>
                <w:sz w:val="14"/>
                <w:lang w:val="en-GB" w:eastAsia="en-GB"/>
              </w:rPr>
              <w:t>G</w:t>
            </w:r>
          </w:p>
        </w:tc>
        <w:tc>
          <w:tcPr>
            <w:tcW w:w="282" w:type="pct"/>
            <w:shd w:val="clear" w:color="000000" w:fill="FFF2CC"/>
            <w:noWrap/>
            <w:vAlign w:val="bottom"/>
            <w:hideMark/>
          </w:tcPr>
          <w:p w14:paraId="65E0BB3C" w14:textId="77777777" w:rsidR="005B122D" w:rsidRPr="0079636D" w:rsidRDefault="005B122D" w:rsidP="008A3B5F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sz w:val="14"/>
                <w:lang w:val="en-GB" w:eastAsia="en-GB"/>
              </w:rPr>
              <w:t>A</w:t>
            </w:r>
            <w:r w:rsidRPr="0079636D">
              <w:rPr>
                <w:rFonts w:ascii="Cambria Math" w:eastAsia="Times New Roman" w:hAnsi="Cambria Math" w:cs="Cambria Math"/>
                <w:color w:val="000000"/>
                <w:sz w:val="14"/>
                <w:lang w:val="en-GB" w:eastAsia="en-GB"/>
              </w:rPr>
              <w:t>⇒</w:t>
            </w:r>
            <w:r w:rsidRPr="0079636D">
              <w:rPr>
                <w:rFonts w:eastAsia="Times New Roman" w:cs="Times New Roman"/>
                <w:color w:val="000000"/>
                <w:sz w:val="14"/>
                <w:lang w:val="en-GB" w:eastAsia="en-GB"/>
              </w:rPr>
              <w:t>T</w:t>
            </w:r>
          </w:p>
        </w:tc>
        <w:tc>
          <w:tcPr>
            <w:tcW w:w="282" w:type="pct"/>
            <w:shd w:val="clear" w:color="000000" w:fill="FFF2CC"/>
            <w:noWrap/>
            <w:vAlign w:val="bottom"/>
            <w:hideMark/>
          </w:tcPr>
          <w:p w14:paraId="797BE787" w14:textId="77777777" w:rsidR="005B122D" w:rsidRPr="0079636D" w:rsidRDefault="005B122D" w:rsidP="008A3B5F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sz w:val="14"/>
                <w:lang w:val="en-GB" w:eastAsia="en-GB"/>
              </w:rPr>
              <w:t>C</w:t>
            </w:r>
            <w:r w:rsidRPr="0079636D">
              <w:rPr>
                <w:rFonts w:ascii="Cambria Math" w:eastAsia="Times New Roman" w:hAnsi="Cambria Math" w:cs="Cambria Math"/>
                <w:color w:val="000000"/>
                <w:sz w:val="14"/>
                <w:lang w:val="en-GB" w:eastAsia="en-GB"/>
              </w:rPr>
              <w:t>⇒</w:t>
            </w:r>
            <w:r w:rsidRPr="0079636D">
              <w:rPr>
                <w:rFonts w:eastAsia="Times New Roman" w:cs="Times New Roman"/>
                <w:color w:val="000000"/>
                <w:sz w:val="14"/>
                <w:lang w:val="en-GB" w:eastAsia="en-GB"/>
              </w:rPr>
              <w:t>A</w:t>
            </w:r>
          </w:p>
        </w:tc>
        <w:tc>
          <w:tcPr>
            <w:tcW w:w="391" w:type="pct"/>
            <w:shd w:val="clear" w:color="000000" w:fill="FFF2CC"/>
            <w:noWrap/>
            <w:vAlign w:val="bottom"/>
            <w:hideMark/>
          </w:tcPr>
          <w:p w14:paraId="216E141D" w14:textId="77777777" w:rsidR="005B122D" w:rsidRPr="0079636D" w:rsidRDefault="005B122D" w:rsidP="008A3B5F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sz w:val="14"/>
                <w:lang w:val="en-GB" w:eastAsia="en-GB"/>
              </w:rPr>
              <w:t>C</w:t>
            </w:r>
            <w:r w:rsidRPr="0079636D">
              <w:rPr>
                <w:rFonts w:ascii="Cambria Math" w:eastAsia="Times New Roman" w:hAnsi="Cambria Math" w:cs="Cambria Math"/>
                <w:color w:val="000000"/>
                <w:sz w:val="14"/>
                <w:lang w:val="en-GB" w:eastAsia="en-GB"/>
              </w:rPr>
              <w:t>⇒</w:t>
            </w:r>
            <w:r w:rsidRPr="0079636D">
              <w:rPr>
                <w:rFonts w:eastAsia="Times New Roman" w:cs="Times New Roman"/>
                <w:color w:val="000000"/>
                <w:sz w:val="14"/>
                <w:lang w:val="en-GB" w:eastAsia="en-GB"/>
              </w:rPr>
              <w:t>G</w:t>
            </w:r>
          </w:p>
        </w:tc>
        <w:tc>
          <w:tcPr>
            <w:tcW w:w="359" w:type="pct"/>
            <w:shd w:val="clear" w:color="000000" w:fill="FFF2CC"/>
            <w:noWrap/>
            <w:vAlign w:val="bottom"/>
            <w:hideMark/>
          </w:tcPr>
          <w:p w14:paraId="17066FEF" w14:textId="77777777" w:rsidR="005B122D" w:rsidRPr="0079636D" w:rsidRDefault="005B122D" w:rsidP="008A3B5F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4"/>
                <w:lang w:val="en-GB" w:eastAsia="en-GB"/>
              </w:rPr>
            </w:pPr>
            <w:r w:rsidRPr="0079636D">
              <w:rPr>
                <w:rFonts w:eastAsia="Times New Roman" w:cs="Times New Roman"/>
                <w:b/>
                <w:color w:val="000000"/>
                <w:sz w:val="14"/>
                <w:lang w:val="en-GB" w:eastAsia="en-GB"/>
              </w:rPr>
              <w:t>C</w:t>
            </w:r>
            <w:r w:rsidRPr="0079636D">
              <w:rPr>
                <w:rFonts w:ascii="Cambria Math" w:eastAsia="Times New Roman" w:hAnsi="Cambria Math" w:cs="Cambria Math"/>
                <w:b/>
                <w:color w:val="000000"/>
                <w:sz w:val="14"/>
                <w:lang w:val="en-GB" w:eastAsia="en-GB"/>
              </w:rPr>
              <w:t>⇒</w:t>
            </w:r>
            <w:r w:rsidRPr="0079636D">
              <w:rPr>
                <w:rFonts w:eastAsia="Times New Roman" w:cs="Times New Roman"/>
                <w:b/>
                <w:color w:val="000000"/>
                <w:sz w:val="14"/>
                <w:lang w:val="en-GB" w:eastAsia="en-GB"/>
              </w:rPr>
              <w:t>T</w:t>
            </w:r>
          </w:p>
        </w:tc>
        <w:tc>
          <w:tcPr>
            <w:tcW w:w="359" w:type="pct"/>
            <w:shd w:val="clear" w:color="000000" w:fill="FFF2CC"/>
            <w:noWrap/>
            <w:vAlign w:val="bottom"/>
            <w:hideMark/>
          </w:tcPr>
          <w:p w14:paraId="6D00DDAB" w14:textId="77777777" w:rsidR="005B122D" w:rsidRPr="0079636D" w:rsidRDefault="005B122D" w:rsidP="008A3B5F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4"/>
                <w:lang w:val="en-GB" w:eastAsia="en-GB"/>
              </w:rPr>
            </w:pPr>
            <w:r w:rsidRPr="0079636D">
              <w:rPr>
                <w:rFonts w:eastAsia="Times New Roman" w:cs="Times New Roman"/>
                <w:b/>
                <w:color w:val="000000"/>
                <w:sz w:val="14"/>
                <w:lang w:val="en-GB" w:eastAsia="en-GB"/>
              </w:rPr>
              <w:t>G</w:t>
            </w:r>
            <w:r w:rsidRPr="0079636D">
              <w:rPr>
                <w:rFonts w:ascii="Cambria Math" w:eastAsia="Times New Roman" w:hAnsi="Cambria Math" w:cs="Cambria Math"/>
                <w:b/>
                <w:color w:val="000000"/>
                <w:sz w:val="14"/>
                <w:lang w:val="en-GB" w:eastAsia="en-GB"/>
              </w:rPr>
              <w:t>⇒</w:t>
            </w:r>
            <w:r w:rsidRPr="0079636D">
              <w:rPr>
                <w:rFonts w:eastAsia="Times New Roman" w:cs="Times New Roman"/>
                <w:b/>
                <w:color w:val="000000"/>
                <w:sz w:val="14"/>
                <w:lang w:val="en-GB" w:eastAsia="en-GB"/>
              </w:rPr>
              <w:t>A</w:t>
            </w:r>
          </w:p>
        </w:tc>
        <w:tc>
          <w:tcPr>
            <w:tcW w:w="308" w:type="pct"/>
            <w:shd w:val="clear" w:color="000000" w:fill="FFF2CC"/>
            <w:noWrap/>
            <w:vAlign w:val="bottom"/>
            <w:hideMark/>
          </w:tcPr>
          <w:p w14:paraId="5544CBA7" w14:textId="77777777" w:rsidR="005B122D" w:rsidRPr="0079636D" w:rsidRDefault="005B122D" w:rsidP="008A3B5F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sz w:val="14"/>
                <w:lang w:val="en-GB" w:eastAsia="en-GB"/>
              </w:rPr>
              <w:t>G</w:t>
            </w:r>
            <w:r w:rsidRPr="0079636D">
              <w:rPr>
                <w:rFonts w:ascii="Cambria Math" w:eastAsia="Times New Roman" w:hAnsi="Cambria Math" w:cs="Cambria Math"/>
                <w:color w:val="000000"/>
                <w:sz w:val="14"/>
                <w:lang w:val="en-GB" w:eastAsia="en-GB"/>
              </w:rPr>
              <w:t>⇒</w:t>
            </w:r>
            <w:r w:rsidRPr="0079636D">
              <w:rPr>
                <w:rFonts w:eastAsia="Times New Roman" w:cs="Times New Roman"/>
                <w:color w:val="000000"/>
                <w:sz w:val="14"/>
                <w:lang w:val="en-GB" w:eastAsia="en-GB"/>
              </w:rPr>
              <w:t>C</w:t>
            </w:r>
          </w:p>
        </w:tc>
        <w:tc>
          <w:tcPr>
            <w:tcW w:w="295" w:type="pct"/>
            <w:shd w:val="clear" w:color="000000" w:fill="FFF2CC"/>
            <w:noWrap/>
            <w:vAlign w:val="bottom"/>
            <w:hideMark/>
          </w:tcPr>
          <w:p w14:paraId="4B459A1D" w14:textId="77777777" w:rsidR="005B122D" w:rsidRPr="0079636D" w:rsidRDefault="005B122D" w:rsidP="008A3B5F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sz w:val="14"/>
                <w:lang w:val="en-GB" w:eastAsia="en-GB"/>
              </w:rPr>
              <w:t>G</w:t>
            </w:r>
            <w:r w:rsidRPr="0079636D">
              <w:rPr>
                <w:rFonts w:ascii="Cambria Math" w:eastAsia="Times New Roman" w:hAnsi="Cambria Math" w:cs="Cambria Math"/>
                <w:color w:val="000000"/>
                <w:sz w:val="14"/>
                <w:lang w:val="en-GB" w:eastAsia="en-GB"/>
              </w:rPr>
              <w:t>⇒</w:t>
            </w:r>
            <w:r w:rsidRPr="0079636D">
              <w:rPr>
                <w:rFonts w:eastAsia="Times New Roman" w:cs="Times New Roman"/>
                <w:color w:val="000000"/>
                <w:sz w:val="14"/>
                <w:lang w:val="en-GB" w:eastAsia="en-GB"/>
              </w:rPr>
              <w:t>T</w:t>
            </w:r>
          </w:p>
        </w:tc>
        <w:tc>
          <w:tcPr>
            <w:tcW w:w="309" w:type="pct"/>
            <w:shd w:val="clear" w:color="000000" w:fill="FFF2CC"/>
            <w:noWrap/>
            <w:vAlign w:val="bottom"/>
            <w:hideMark/>
          </w:tcPr>
          <w:p w14:paraId="48361936" w14:textId="77777777" w:rsidR="005B122D" w:rsidRPr="0079636D" w:rsidRDefault="005B122D" w:rsidP="008A3B5F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sz w:val="14"/>
                <w:lang w:val="en-GB" w:eastAsia="en-GB"/>
              </w:rPr>
              <w:t>T</w:t>
            </w:r>
            <w:r w:rsidRPr="0079636D">
              <w:rPr>
                <w:rFonts w:ascii="Cambria Math" w:eastAsia="Times New Roman" w:hAnsi="Cambria Math" w:cs="Cambria Math"/>
                <w:color w:val="000000"/>
                <w:sz w:val="14"/>
                <w:lang w:val="en-GB" w:eastAsia="en-GB"/>
              </w:rPr>
              <w:t>⇒</w:t>
            </w:r>
            <w:r w:rsidRPr="0079636D">
              <w:rPr>
                <w:rFonts w:eastAsia="Times New Roman" w:cs="Times New Roman"/>
                <w:color w:val="000000"/>
                <w:sz w:val="14"/>
                <w:lang w:val="en-GB" w:eastAsia="en-GB"/>
              </w:rPr>
              <w:t>A</w:t>
            </w:r>
          </w:p>
        </w:tc>
        <w:tc>
          <w:tcPr>
            <w:tcW w:w="362" w:type="pct"/>
            <w:shd w:val="clear" w:color="000000" w:fill="FFF2CC"/>
            <w:noWrap/>
            <w:vAlign w:val="bottom"/>
            <w:hideMark/>
          </w:tcPr>
          <w:p w14:paraId="5E71FBD1" w14:textId="77777777" w:rsidR="005B122D" w:rsidRPr="0079636D" w:rsidRDefault="005B122D" w:rsidP="008A3B5F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sz w:val="14"/>
                <w:lang w:val="en-GB" w:eastAsia="en-GB"/>
              </w:rPr>
              <w:t>T</w:t>
            </w:r>
            <w:r w:rsidRPr="0079636D">
              <w:rPr>
                <w:rFonts w:ascii="Cambria Math" w:eastAsia="Times New Roman" w:hAnsi="Cambria Math" w:cs="Cambria Math"/>
                <w:color w:val="000000"/>
                <w:sz w:val="14"/>
                <w:lang w:val="en-GB" w:eastAsia="en-GB"/>
              </w:rPr>
              <w:t>⇒</w:t>
            </w:r>
            <w:r w:rsidRPr="0079636D">
              <w:rPr>
                <w:rFonts w:eastAsia="Times New Roman" w:cs="Times New Roman"/>
                <w:color w:val="000000"/>
                <w:sz w:val="14"/>
                <w:lang w:val="en-GB" w:eastAsia="en-GB"/>
              </w:rPr>
              <w:t>C</w:t>
            </w:r>
          </w:p>
        </w:tc>
        <w:tc>
          <w:tcPr>
            <w:tcW w:w="309" w:type="pct"/>
            <w:shd w:val="clear" w:color="000000" w:fill="FFF2CC"/>
            <w:noWrap/>
            <w:vAlign w:val="bottom"/>
            <w:hideMark/>
          </w:tcPr>
          <w:p w14:paraId="55D65A8A" w14:textId="77777777" w:rsidR="005B122D" w:rsidRPr="0079636D" w:rsidRDefault="005B122D" w:rsidP="008A3B5F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sz w:val="14"/>
                <w:lang w:val="en-GB" w:eastAsia="en-GB"/>
              </w:rPr>
              <w:t>T</w:t>
            </w:r>
            <w:r w:rsidRPr="0079636D">
              <w:rPr>
                <w:rFonts w:ascii="Cambria Math" w:eastAsia="Times New Roman" w:hAnsi="Cambria Math" w:cs="Cambria Math"/>
                <w:color w:val="000000"/>
                <w:sz w:val="14"/>
                <w:lang w:val="en-GB" w:eastAsia="en-GB"/>
              </w:rPr>
              <w:t>⇒</w:t>
            </w:r>
            <w:r w:rsidRPr="0079636D">
              <w:rPr>
                <w:rFonts w:eastAsia="Times New Roman" w:cs="Times New Roman"/>
                <w:color w:val="000000"/>
                <w:sz w:val="14"/>
                <w:lang w:val="en-GB" w:eastAsia="en-GB"/>
              </w:rPr>
              <w:t>G</w:t>
            </w:r>
          </w:p>
        </w:tc>
        <w:tc>
          <w:tcPr>
            <w:tcW w:w="360" w:type="pct"/>
            <w:shd w:val="clear" w:color="000000" w:fill="FFF2CC"/>
            <w:noWrap/>
            <w:vAlign w:val="bottom"/>
            <w:hideMark/>
          </w:tcPr>
          <w:p w14:paraId="1B5C4344" w14:textId="77777777" w:rsidR="005B122D" w:rsidRPr="0079636D" w:rsidRDefault="005B122D" w:rsidP="008A3B5F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sz w:val="14"/>
                <w:lang w:val="en-GB" w:eastAsia="en-GB"/>
              </w:rPr>
              <w:t>Indels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14:paraId="3D8D4718" w14:textId="7D35EE35" w:rsidR="005B122D" w:rsidRPr="0079636D" w:rsidRDefault="007559D3" w:rsidP="008A3B5F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ins w:id="820" w:author="Sanja Farkas" w:date="2024-11-07T17:40:00Z" w16du:dateUtc="2024-11-07T16:40:00Z">
              <w:r>
                <w:rPr>
                  <w:rFonts w:eastAsia="Times New Roman" w:cs="Times New Roman"/>
                  <w:color w:val="000000"/>
                  <w:sz w:val="14"/>
                  <w:lang w:val="en-GB" w:eastAsia="en-GB"/>
                </w:rPr>
                <w:t>Total</w:t>
              </w:r>
            </w:ins>
          </w:p>
        </w:tc>
      </w:tr>
      <w:tr w:rsidR="007559D3" w:rsidRPr="0079636D" w14:paraId="0232D3D5" w14:textId="77777777" w:rsidTr="007559D3">
        <w:trPr>
          <w:trHeight w:val="286"/>
        </w:trPr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976BE9A" w14:textId="2E863239" w:rsidR="00EE2C14" w:rsidRPr="0079636D" w:rsidRDefault="00EE2C14" w:rsidP="00EE2C14">
            <w:pPr>
              <w:spacing w:after="0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sz w:val="14"/>
                <w:lang w:val="en-GB" w:eastAsia="en-GB"/>
              </w:rPr>
              <w:t>HPV-</w:t>
            </w:r>
            <w:r>
              <w:rPr>
                <w:rFonts w:eastAsia="Times New Roman" w:cs="Times New Roman"/>
                <w:color w:val="000000"/>
                <w:sz w:val="14"/>
                <w:lang w:val="en-GB" w:eastAsia="en-GB"/>
              </w:rPr>
              <w:t>associated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14:paraId="5B7B23BD" w14:textId="3C173260" w:rsidR="00EE2C14" w:rsidRPr="0079636D" w:rsidRDefault="00EE2C14" w:rsidP="00EE2C14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ins w:id="821" w:author="Sanja Farkas" w:date="2024-11-07T17:31:00Z" w16du:dateUtc="2024-11-07T16:31:00Z">
              <w:r w:rsidRPr="00EE2C14">
                <w:rPr>
                  <w:rFonts w:eastAsia="Times New Roman" w:cs="Times New Roman"/>
                  <w:color w:val="000000"/>
                  <w:sz w:val="14"/>
                  <w:szCs w:val="14"/>
                  <w:lang w:val="en-GB"/>
                </w:rPr>
                <w:t>68 (1,6%)</w:t>
              </w:r>
            </w:ins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1E16E500" w14:textId="7D70A392" w:rsidR="00EE2C14" w:rsidRPr="0079636D" w:rsidRDefault="00EE2C14" w:rsidP="00EE2C14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ins w:id="822" w:author="Sanja Farkas" w:date="2024-11-07T17:32:00Z" w16du:dateUtc="2024-11-07T16:32:00Z">
              <w:r w:rsidRPr="00EE2C14">
                <w:rPr>
                  <w:rFonts w:eastAsia="Times New Roman" w:cs="Times New Roman"/>
                  <w:color w:val="000000"/>
                  <w:sz w:val="14"/>
                  <w:szCs w:val="14"/>
                  <w:lang w:val="en-GB"/>
                </w:rPr>
                <w:t>255 (5,9%)</w:t>
              </w:r>
            </w:ins>
          </w:p>
        </w:tc>
        <w:tc>
          <w:tcPr>
            <w:tcW w:w="282" w:type="pct"/>
            <w:shd w:val="clear" w:color="auto" w:fill="auto"/>
            <w:noWrap/>
            <w:vAlign w:val="center"/>
          </w:tcPr>
          <w:p w14:paraId="6F5BF495" w14:textId="6228D933" w:rsidR="00EE2C14" w:rsidRPr="0079636D" w:rsidRDefault="00EE2C14" w:rsidP="00EE2C14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ins w:id="823" w:author="Sanja Farkas" w:date="2024-11-07T17:32:00Z" w16du:dateUtc="2024-11-07T16:32:00Z">
              <w:r w:rsidRPr="00EE2C14">
                <w:rPr>
                  <w:rFonts w:eastAsia="Times New Roman" w:cs="Times New Roman"/>
                  <w:color w:val="000000"/>
                  <w:sz w:val="14"/>
                  <w:szCs w:val="14"/>
                  <w:lang w:val="en-GB"/>
                </w:rPr>
                <w:t>54 (1,2%)</w:t>
              </w:r>
            </w:ins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5C2F230" w14:textId="31BE3799" w:rsidR="00EE2C14" w:rsidRPr="0079636D" w:rsidRDefault="00EE2C14" w:rsidP="00EE2C14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ins w:id="824" w:author="Sanja Farkas" w:date="2024-11-07T17:32:00Z" w16du:dateUtc="2024-11-07T16:32:00Z">
              <w:r w:rsidRPr="00EE2C14">
                <w:rPr>
                  <w:rFonts w:eastAsia="Times New Roman" w:cs="Times New Roman"/>
                  <w:color w:val="000000"/>
                  <w:sz w:val="14"/>
                  <w:szCs w:val="14"/>
                  <w:lang w:val="en-GB"/>
                </w:rPr>
                <w:t>47 (1,1%)</w:t>
              </w:r>
            </w:ins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12D1F13C" w14:textId="59E15653" w:rsidR="00EE2C14" w:rsidRPr="0079636D" w:rsidRDefault="00EE2C14" w:rsidP="00EE2C14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ins w:id="825" w:author="Sanja Farkas" w:date="2024-11-07T17:32:00Z" w16du:dateUtc="2024-11-07T16:32:00Z">
              <w:r w:rsidRPr="00EE2C14">
                <w:rPr>
                  <w:rFonts w:eastAsia="Times New Roman" w:cs="Times New Roman"/>
                  <w:color w:val="000000"/>
                  <w:sz w:val="14"/>
                  <w:szCs w:val="14"/>
                  <w:lang w:val="en-GB"/>
                </w:rPr>
                <w:t>124 (2,9%)</w:t>
              </w:r>
            </w:ins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1B203D73" w14:textId="3B1B5C97" w:rsidR="00EE2C14" w:rsidRPr="0079636D" w:rsidRDefault="00EE2C14" w:rsidP="00EE2C14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ins w:id="826" w:author="Sanja Farkas" w:date="2024-11-07T17:32:00Z" w16du:dateUtc="2024-11-07T16:32:00Z">
              <w:r w:rsidRPr="00EE2C14">
                <w:rPr>
                  <w:rFonts w:eastAsia="Times New Roman" w:cs="Times New Roman"/>
                  <w:color w:val="000000"/>
                  <w:sz w:val="14"/>
                  <w:szCs w:val="14"/>
                  <w:lang w:val="en-GB"/>
                </w:rPr>
                <w:t>1509 (34,9%)</w:t>
              </w:r>
            </w:ins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EE23686" w14:textId="05F24CF8" w:rsidR="00EE2C14" w:rsidRPr="0079636D" w:rsidRDefault="00EE2C14" w:rsidP="00EE2C14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ins w:id="827" w:author="Sanja Farkas" w:date="2024-11-07T17:33:00Z" w16du:dateUtc="2024-11-07T16:33:00Z">
              <w:r w:rsidRPr="00EE2C14">
                <w:rPr>
                  <w:rFonts w:eastAsia="Times New Roman" w:cs="Times New Roman"/>
                  <w:color w:val="000000"/>
                  <w:sz w:val="14"/>
                  <w:szCs w:val="14"/>
                  <w:lang w:val="en-GB"/>
                </w:rPr>
                <w:t>1516 (35,1%)</w:t>
              </w:r>
            </w:ins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752930B" w14:textId="68E03E2A" w:rsidR="00EE2C14" w:rsidRPr="0079636D" w:rsidRDefault="00EE2C14" w:rsidP="00EE2C14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ins w:id="828" w:author="Sanja Farkas" w:date="2024-11-07T17:34:00Z" w16du:dateUtc="2024-11-07T16:34:00Z">
              <w:r w:rsidRPr="00EE2C14">
                <w:rPr>
                  <w:rFonts w:eastAsia="Times New Roman" w:cs="Times New Roman"/>
                  <w:color w:val="000000"/>
                  <w:sz w:val="14"/>
                  <w:szCs w:val="14"/>
                  <w:lang w:val="en-GB"/>
                </w:rPr>
                <w:t>100 (2,3%)</w:t>
              </w:r>
            </w:ins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05DFB0BE" w14:textId="30EAA3DA" w:rsidR="00EE2C14" w:rsidRPr="0079636D" w:rsidRDefault="00EE2C14" w:rsidP="00EE2C14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ins w:id="829" w:author="Sanja Farkas" w:date="2024-11-07T17:34:00Z" w16du:dateUtc="2024-11-07T16:34:00Z">
              <w:r w:rsidRPr="00EE2C14">
                <w:rPr>
                  <w:rFonts w:eastAsia="Times New Roman" w:cs="Times New Roman"/>
                  <w:color w:val="000000"/>
                  <w:sz w:val="14"/>
                  <w:szCs w:val="14"/>
                  <w:lang w:val="en-GB"/>
                </w:rPr>
                <w:t>51 (1,2%)</w:t>
              </w:r>
            </w:ins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18C0EC9" w14:textId="4048A208" w:rsidR="00EE2C14" w:rsidRPr="0079636D" w:rsidRDefault="00EE2C14" w:rsidP="00EE2C14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ins w:id="830" w:author="Sanja Farkas" w:date="2024-11-07T17:34:00Z" w16du:dateUtc="2024-11-07T16:34:00Z">
              <w:r w:rsidRPr="00EE2C14">
                <w:rPr>
                  <w:rFonts w:eastAsia="Times New Roman" w:cs="Times New Roman"/>
                  <w:color w:val="000000"/>
                  <w:sz w:val="14"/>
                  <w:szCs w:val="14"/>
                  <w:lang w:val="en-GB"/>
                </w:rPr>
                <w:t>39 (0,9%)</w:t>
              </w:r>
            </w:ins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52023D7" w14:textId="1FADDC87" w:rsidR="00EE2C14" w:rsidRPr="0079636D" w:rsidRDefault="00EE2C14" w:rsidP="00EE2C14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ins w:id="831" w:author="Sanja Farkas" w:date="2024-11-07T17:34:00Z" w16du:dateUtc="2024-11-07T16:34:00Z">
              <w:r w:rsidRPr="00EE2C14">
                <w:rPr>
                  <w:rFonts w:eastAsia="Times New Roman" w:cs="Times New Roman"/>
                  <w:color w:val="000000"/>
                  <w:sz w:val="14"/>
                  <w:szCs w:val="14"/>
                  <w:lang w:val="en-GB"/>
                </w:rPr>
                <w:t>409 (9,5%)</w:t>
              </w:r>
            </w:ins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D0BBB75" w14:textId="366ED000" w:rsidR="00EE2C14" w:rsidRPr="0079636D" w:rsidRDefault="00EE2C14" w:rsidP="00EE2C14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ins w:id="832" w:author="Sanja Farkas" w:date="2024-11-07T17:35:00Z" w16du:dateUtc="2024-11-07T16:35:00Z">
              <w:r w:rsidRPr="00EE2C14">
                <w:rPr>
                  <w:rFonts w:eastAsia="Times New Roman" w:cs="Times New Roman"/>
                  <w:color w:val="000000"/>
                  <w:sz w:val="14"/>
                  <w:szCs w:val="14"/>
                  <w:lang w:val="en-GB"/>
                </w:rPr>
                <w:t>27 (0,6%)</w:t>
              </w:r>
            </w:ins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62354DE" w14:textId="44956AB7" w:rsidR="00EE2C14" w:rsidRPr="0079636D" w:rsidRDefault="00EE2C14" w:rsidP="00EE2C14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ins w:id="833" w:author="Sanja Farkas" w:date="2024-11-07T17:35:00Z" w16du:dateUtc="2024-11-07T16:35:00Z">
              <w:r w:rsidRPr="00EE2C14">
                <w:rPr>
                  <w:rFonts w:eastAsia="Times New Roman" w:cs="Times New Roman"/>
                  <w:color w:val="000000"/>
                  <w:sz w:val="14"/>
                  <w:szCs w:val="14"/>
                  <w:lang w:val="en-GB"/>
                </w:rPr>
                <w:t>122 (2,8%)</w:t>
              </w:r>
            </w:ins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14:paraId="347B8890" w14:textId="77777777" w:rsidR="00EE2C14" w:rsidRPr="0079636D" w:rsidRDefault="00EE2C14" w:rsidP="00EE2C14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sz w:val="14"/>
                <w:lang w:val="en-GB" w:eastAsia="en-GB"/>
              </w:rPr>
              <w:t>4321</w:t>
            </w:r>
          </w:p>
        </w:tc>
      </w:tr>
      <w:tr w:rsidR="007559D3" w:rsidRPr="0079636D" w14:paraId="4175767A" w14:textId="77777777" w:rsidTr="007559D3">
        <w:trPr>
          <w:trHeight w:val="286"/>
        </w:trPr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2F54BD9" w14:textId="77777777" w:rsidR="00EE2C14" w:rsidRPr="0079636D" w:rsidRDefault="00EE2C14" w:rsidP="00EE2C14">
            <w:pPr>
              <w:spacing w:after="0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sz w:val="14"/>
                <w:lang w:val="en-GB" w:eastAsia="en-GB"/>
              </w:rPr>
              <w:t>HPV-negative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14:paraId="476BA9E3" w14:textId="0B34A121" w:rsidR="00EE2C14" w:rsidRPr="0079636D" w:rsidRDefault="00EE2C14" w:rsidP="00EE2C14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ins w:id="834" w:author="Sanja Farkas" w:date="2024-11-07T17:31:00Z" w16du:dateUtc="2024-11-07T16:31:00Z">
              <w:r w:rsidRPr="00EE2C14">
                <w:rPr>
                  <w:rFonts w:eastAsia="Times New Roman" w:cs="Times New Roman"/>
                  <w:color w:val="000000"/>
                  <w:sz w:val="14"/>
                  <w:szCs w:val="14"/>
                  <w:lang w:val="en-GB"/>
                </w:rPr>
                <w:t>90 (3,6%)</w:t>
              </w:r>
            </w:ins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08614328" w14:textId="19B71D93" w:rsidR="00EE2C14" w:rsidRPr="0079636D" w:rsidRDefault="00EE2C14" w:rsidP="00EE2C14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ins w:id="835" w:author="Sanja Farkas" w:date="2024-11-07T17:32:00Z" w16du:dateUtc="2024-11-07T16:32:00Z">
              <w:r w:rsidRPr="00EE2C14">
                <w:rPr>
                  <w:rFonts w:eastAsia="Times New Roman" w:cs="Times New Roman"/>
                  <w:color w:val="000000"/>
                  <w:sz w:val="14"/>
                  <w:szCs w:val="14"/>
                  <w:lang w:val="en-GB"/>
                </w:rPr>
                <w:t>296 (11,7%)</w:t>
              </w:r>
            </w:ins>
          </w:p>
        </w:tc>
        <w:tc>
          <w:tcPr>
            <w:tcW w:w="282" w:type="pct"/>
            <w:shd w:val="clear" w:color="auto" w:fill="auto"/>
            <w:noWrap/>
            <w:vAlign w:val="center"/>
          </w:tcPr>
          <w:p w14:paraId="165A1945" w14:textId="0BEE74E2" w:rsidR="00EE2C14" w:rsidRPr="0079636D" w:rsidRDefault="00EE2C14" w:rsidP="00EE2C14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ins w:id="836" w:author="Sanja Farkas" w:date="2024-11-07T17:32:00Z" w16du:dateUtc="2024-11-07T16:32:00Z">
              <w:r w:rsidRPr="00EE2C14">
                <w:rPr>
                  <w:rFonts w:eastAsia="Times New Roman" w:cs="Times New Roman"/>
                  <w:color w:val="000000"/>
                  <w:sz w:val="14"/>
                  <w:szCs w:val="14"/>
                  <w:lang w:val="en-GB"/>
                </w:rPr>
                <w:t>76 (3,0%)</w:t>
              </w:r>
            </w:ins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9882756" w14:textId="19ABD502" w:rsidR="00EE2C14" w:rsidRPr="0079636D" w:rsidRDefault="00EE2C14" w:rsidP="00EE2C14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ins w:id="837" w:author="Sanja Farkas" w:date="2024-11-07T17:32:00Z" w16du:dateUtc="2024-11-07T16:32:00Z">
              <w:r w:rsidRPr="00EE2C14">
                <w:rPr>
                  <w:rFonts w:eastAsia="Times New Roman" w:cs="Times New Roman"/>
                  <w:color w:val="000000"/>
                  <w:sz w:val="14"/>
                  <w:szCs w:val="14"/>
                  <w:lang w:val="en-GB"/>
                </w:rPr>
                <w:t>53 (2,1%)</w:t>
              </w:r>
            </w:ins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14:paraId="1759DBB9" w14:textId="7BF7D6D7" w:rsidR="00EE2C14" w:rsidRPr="0079636D" w:rsidRDefault="00EE2C14" w:rsidP="00EE2C14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ins w:id="838" w:author="Sanja Farkas" w:date="2024-11-07T17:32:00Z" w16du:dateUtc="2024-11-07T16:32:00Z">
              <w:r w:rsidRPr="00EE2C14">
                <w:rPr>
                  <w:rFonts w:eastAsia="Times New Roman" w:cs="Times New Roman"/>
                  <w:color w:val="000000"/>
                  <w:sz w:val="14"/>
                  <w:szCs w:val="14"/>
                  <w:lang w:val="en-GB"/>
                </w:rPr>
                <w:t>150 (5,9%)</w:t>
              </w:r>
            </w:ins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6D4EF4A3" w14:textId="52C77653" w:rsidR="00EE2C14" w:rsidRPr="0079636D" w:rsidRDefault="00EE2C14" w:rsidP="00EE2C14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ins w:id="839" w:author="Sanja Farkas" w:date="2024-11-07T17:32:00Z" w16du:dateUtc="2024-11-07T16:32:00Z">
              <w:r w:rsidRPr="00EE2C14">
                <w:rPr>
                  <w:rFonts w:eastAsia="Times New Roman" w:cs="Times New Roman"/>
                  <w:color w:val="000000"/>
                  <w:sz w:val="14"/>
                  <w:szCs w:val="14"/>
                  <w:lang w:val="en-GB"/>
                </w:rPr>
                <w:t>487 (19,2%)</w:t>
              </w:r>
            </w:ins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90C0668" w14:textId="416D8A83" w:rsidR="00EE2C14" w:rsidRPr="0079636D" w:rsidRDefault="00EE2C14" w:rsidP="00EE2C14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ins w:id="840" w:author="Sanja Farkas" w:date="2024-11-07T17:33:00Z" w16du:dateUtc="2024-11-07T16:33:00Z">
              <w:r w:rsidRPr="00EE2C14">
                <w:rPr>
                  <w:rFonts w:eastAsia="Times New Roman" w:cs="Times New Roman"/>
                  <w:color w:val="000000"/>
                  <w:sz w:val="14"/>
                  <w:szCs w:val="14"/>
                  <w:lang w:val="en-GB"/>
                </w:rPr>
                <w:t>512 (20,2 %)</w:t>
              </w:r>
            </w:ins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D5E7A8E" w14:textId="5AA0F6ED" w:rsidR="00EE2C14" w:rsidRPr="0079636D" w:rsidRDefault="00EE2C14" w:rsidP="00EE2C14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ins w:id="841" w:author="Sanja Farkas" w:date="2024-11-07T17:34:00Z" w16du:dateUtc="2024-11-07T16:34:00Z">
              <w:r w:rsidRPr="00EE2C14">
                <w:rPr>
                  <w:rFonts w:eastAsia="Times New Roman" w:cs="Times New Roman"/>
                  <w:color w:val="000000"/>
                  <w:sz w:val="14"/>
                  <w:szCs w:val="14"/>
                  <w:lang w:val="en-GB"/>
                </w:rPr>
                <w:t>132 (5,2%)</w:t>
              </w:r>
            </w:ins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1C906AF6" w14:textId="35323272" w:rsidR="00EE2C14" w:rsidRPr="0079636D" w:rsidRDefault="00EE2C14" w:rsidP="00EE2C14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ins w:id="842" w:author="Sanja Farkas" w:date="2024-11-07T17:34:00Z" w16du:dateUtc="2024-11-07T16:34:00Z">
              <w:r w:rsidRPr="00EE2C14">
                <w:rPr>
                  <w:rFonts w:eastAsia="Times New Roman" w:cs="Times New Roman"/>
                  <w:color w:val="000000"/>
                  <w:sz w:val="14"/>
                  <w:szCs w:val="14"/>
                  <w:lang w:val="en-GB"/>
                </w:rPr>
                <w:t>54 (2,1%)</w:t>
              </w:r>
            </w:ins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B641CE2" w14:textId="24A88084" w:rsidR="00EE2C14" w:rsidRPr="0079636D" w:rsidRDefault="00EE2C14" w:rsidP="00EE2C14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ins w:id="843" w:author="Sanja Farkas" w:date="2024-11-07T17:34:00Z" w16du:dateUtc="2024-11-07T16:34:00Z">
              <w:r w:rsidRPr="00EE2C14">
                <w:rPr>
                  <w:rFonts w:eastAsia="Times New Roman" w:cs="Times New Roman"/>
                  <w:color w:val="000000"/>
                  <w:sz w:val="14"/>
                  <w:szCs w:val="14"/>
                  <w:lang w:val="en-GB"/>
                </w:rPr>
                <w:t>56 (2,2%)</w:t>
              </w:r>
            </w:ins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7AB4E8CF" w14:textId="0E8A9752" w:rsidR="00EE2C14" w:rsidRPr="0079636D" w:rsidRDefault="00EE2C14" w:rsidP="00EE2C14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ins w:id="844" w:author="Sanja Farkas" w:date="2024-11-07T17:34:00Z" w16du:dateUtc="2024-11-07T16:34:00Z">
              <w:r w:rsidRPr="00EE2C14">
                <w:rPr>
                  <w:rFonts w:eastAsia="Times New Roman" w:cs="Times New Roman"/>
                  <w:color w:val="000000"/>
                  <w:sz w:val="14"/>
                  <w:szCs w:val="14"/>
                  <w:lang w:val="en-GB"/>
                </w:rPr>
                <w:t>475 (18,8%)</w:t>
              </w:r>
            </w:ins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9543DD2" w14:textId="1FE2F6CE" w:rsidR="00EE2C14" w:rsidRPr="0079636D" w:rsidRDefault="00EE2C14" w:rsidP="00EE2C14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ins w:id="845" w:author="Sanja Farkas" w:date="2024-11-07T17:35:00Z" w16du:dateUtc="2024-11-07T16:35:00Z">
              <w:r w:rsidRPr="00EE2C14">
                <w:rPr>
                  <w:rFonts w:eastAsia="Times New Roman" w:cs="Times New Roman"/>
                  <w:color w:val="000000"/>
                  <w:sz w:val="14"/>
                  <w:szCs w:val="14"/>
                  <w:lang w:val="en-GB"/>
                </w:rPr>
                <w:t>40 (1,6%)</w:t>
              </w:r>
            </w:ins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FD45510" w14:textId="2BF53DB5" w:rsidR="00EE2C14" w:rsidRPr="0079636D" w:rsidRDefault="00EE2C14" w:rsidP="00EE2C14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ins w:id="846" w:author="Sanja Farkas" w:date="2024-11-07T17:35:00Z" w16du:dateUtc="2024-11-07T16:35:00Z">
              <w:r w:rsidRPr="00EE2C14">
                <w:rPr>
                  <w:rFonts w:eastAsia="Times New Roman" w:cs="Times New Roman"/>
                  <w:color w:val="000000"/>
                  <w:sz w:val="14"/>
                  <w:szCs w:val="14"/>
                  <w:lang w:val="en-GB"/>
                </w:rPr>
                <w:t>112 (4,4%)</w:t>
              </w:r>
            </w:ins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14:paraId="0FD0345C" w14:textId="77777777" w:rsidR="00EE2C14" w:rsidRPr="0079636D" w:rsidRDefault="00EE2C14" w:rsidP="00EE2C14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lang w:val="en-GB" w:eastAsia="en-GB"/>
              </w:rPr>
            </w:pPr>
            <w:r w:rsidRPr="0079636D">
              <w:rPr>
                <w:rFonts w:eastAsia="Times New Roman" w:cs="Times New Roman"/>
                <w:color w:val="000000"/>
                <w:sz w:val="14"/>
                <w:lang w:val="en-GB" w:eastAsia="en-GB"/>
              </w:rPr>
              <w:t>2533</w:t>
            </w:r>
          </w:p>
        </w:tc>
      </w:tr>
    </w:tbl>
    <w:p w14:paraId="060F2A2D" w14:textId="77777777" w:rsidR="005B122D" w:rsidRDefault="005B122D" w:rsidP="00A31AFD">
      <w:pPr>
        <w:jc w:val="both"/>
        <w:rPr>
          <w:b/>
          <w:lang w:val="en-GB"/>
        </w:rPr>
      </w:pPr>
    </w:p>
    <w:p w14:paraId="5F8ED6FD" w14:textId="77777777" w:rsidR="005B122D" w:rsidRDefault="005B122D" w:rsidP="00A31AFD">
      <w:pPr>
        <w:jc w:val="both"/>
        <w:rPr>
          <w:b/>
          <w:lang w:val="en-GB"/>
        </w:rPr>
      </w:pPr>
      <w:r>
        <w:rPr>
          <w:b/>
          <w:lang w:val="en-GB"/>
        </w:rPr>
        <w:br w:type="page"/>
      </w:r>
    </w:p>
    <w:p w14:paraId="53A0292E" w14:textId="655EAB76" w:rsidR="00C95D27" w:rsidRPr="00CD0CD0" w:rsidRDefault="00CD0CD0" w:rsidP="00A31AFD">
      <w:pPr>
        <w:jc w:val="both"/>
        <w:rPr>
          <w:b/>
          <w:lang w:val="en-GB"/>
        </w:rPr>
      </w:pPr>
      <w:r w:rsidRPr="00AD7FA1">
        <w:rPr>
          <w:b/>
          <w:lang w:val="en-GB"/>
        </w:rPr>
        <w:lastRenderedPageBreak/>
        <w:t xml:space="preserve">Supplementary table </w:t>
      </w:r>
      <w:ins w:id="847" w:author="Sanja Farkas" w:date="2024-11-07T19:59:00Z" w16du:dateUtc="2024-11-07T18:59:00Z">
        <w:r w:rsidR="00856A91">
          <w:rPr>
            <w:b/>
            <w:lang w:val="en-GB"/>
          </w:rPr>
          <w:t>4</w:t>
        </w:r>
      </w:ins>
      <w:del w:id="848" w:author="Sanja Farkas" w:date="2024-11-07T19:40:00Z" w16du:dateUtc="2024-11-07T18:40:00Z">
        <w:r w:rsidR="00352A02" w:rsidDel="00E13736">
          <w:rPr>
            <w:b/>
            <w:lang w:val="en-GB"/>
          </w:rPr>
          <w:delText>3</w:delText>
        </w:r>
      </w:del>
      <w:r w:rsidRPr="00AD7FA1">
        <w:rPr>
          <w:b/>
          <w:lang w:val="en-GB"/>
        </w:rPr>
        <w:t>.</w:t>
      </w:r>
      <w:r w:rsidRPr="0079636D">
        <w:rPr>
          <w:b/>
          <w:lang w:val="en-GB"/>
        </w:rPr>
        <w:t xml:space="preserve"> </w:t>
      </w:r>
      <w:r w:rsidR="00AD7FA1" w:rsidRPr="00AD7FA1">
        <w:rPr>
          <w:lang w:val="en-GB"/>
        </w:rPr>
        <w:t>Specific variants detected in the top 10 mutated genes in HPV-negative patients</w:t>
      </w:r>
      <w:r w:rsidR="00AD7FA1">
        <w:rPr>
          <w:lang w:val="en-GB"/>
        </w:rPr>
        <w:t>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983"/>
        <w:gridCol w:w="1126"/>
        <w:gridCol w:w="3601"/>
        <w:gridCol w:w="1440"/>
        <w:gridCol w:w="1922"/>
        <w:tblGridChange w:id="849">
          <w:tblGrid>
            <w:gridCol w:w="983"/>
            <w:gridCol w:w="1126"/>
            <w:gridCol w:w="3601"/>
            <w:gridCol w:w="1440"/>
            <w:gridCol w:w="1280"/>
            <w:gridCol w:w="642"/>
          </w:tblGrid>
        </w:tblGridChange>
      </w:tblGrid>
      <w:tr w:rsidR="00E13736" w:rsidRPr="00E13736" w14:paraId="16A370E0" w14:textId="77777777" w:rsidTr="00E13736">
        <w:trPr>
          <w:trHeight w:val="290"/>
        </w:trPr>
        <w:tc>
          <w:tcPr>
            <w:tcW w:w="5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E321C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/>
              </w:rPr>
              <w:t>Chomosome, koordinate and varian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539AF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/>
              </w:rPr>
              <w:t>HPV-negative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2BC6C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/>
              </w:rPr>
              <w:t>HPV-positive</w:t>
            </w:r>
          </w:p>
        </w:tc>
      </w:tr>
      <w:tr w:rsidR="00E13736" w:rsidRPr="00E13736" w14:paraId="6174069A" w14:textId="77777777" w:rsidTr="00E13736">
        <w:tblPrEx>
          <w:tblW w:w="9072" w:type="dxa"/>
          <w:tblPrExChange w:id="850" w:author="Sanja Farkas" w:date="2024-11-07T19:47:00Z" w16du:dateUtc="2024-11-07T18:47:00Z">
            <w:tblPrEx>
              <w:tblW w:w="9072" w:type="dxa"/>
            </w:tblPrEx>
          </w:tblPrExChange>
        </w:tblPrEx>
        <w:trPr>
          <w:trHeight w:val="290"/>
          <w:trPrChange w:id="851" w:author="Sanja Farkas" w:date="2024-11-07T19:47:00Z" w16du:dateUtc="2024-11-07T18:47:00Z">
            <w:trPr>
              <w:trHeight w:val="290"/>
            </w:trPr>
          </w:trPrChange>
        </w:trPr>
        <w:tc>
          <w:tcPr>
            <w:tcW w:w="21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  <w:tcPrChange w:id="852" w:author="Sanja Farkas" w:date="2024-11-07T19:47:00Z" w16du:dateUtc="2024-11-07T18:47:00Z">
              <w:tcPr>
                <w:tcW w:w="210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9D9D9"/>
                <w:noWrap/>
                <w:vAlign w:val="bottom"/>
                <w:hideMark/>
              </w:tcPr>
            </w:tcPrChange>
          </w:tcPr>
          <w:p w14:paraId="172DFBBF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  <w:t xml:space="preserve">TP53, </w:t>
            </w: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NM_000546.6</w:t>
            </w:r>
          </w:p>
        </w:tc>
        <w:tc>
          <w:tcPr>
            <w:tcW w:w="3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  <w:tcPrChange w:id="853" w:author="Sanja Farkas" w:date="2024-11-07T19:47:00Z" w16du:dateUtc="2024-11-07T18:47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9D9D9"/>
                <w:noWrap/>
                <w:vAlign w:val="bottom"/>
                <w:hideMark/>
              </w:tcPr>
            </w:tcPrChange>
          </w:tcPr>
          <w:p w14:paraId="5A1F94F8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  <w:tcPrChange w:id="854" w:author="Sanja Farkas" w:date="2024-11-07T19:47:00Z" w16du:dateUtc="2024-11-07T18:47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9D9D9"/>
                <w:noWrap/>
                <w:vAlign w:val="bottom"/>
                <w:hideMark/>
              </w:tcPr>
            </w:tcPrChange>
          </w:tcPr>
          <w:p w14:paraId="08A2CBFC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5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  <w:tcPrChange w:id="855" w:author="Sanja Farkas" w:date="2024-11-07T19:47:00Z" w16du:dateUtc="2024-11-07T18:47:00Z">
              <w:tcPr>
                <w:tcW w:w="192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000000" w:fill="D9D9D9"/>
                <w:noWrap/>
                <w:vAlign w:val="bottom"/>
                <w:hideMark/>
              </w:tcPr>
            </w:tcPrChange>
          </w:tcPr>
          <w:p w14:paraId="68782683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 </w:t>
            </w:r>
          </w:p>
        </w:tc>
      </w:tr>
      <w:tr w:rsidR="00E13736" w:rsidRPr="00E13736" w14:paraId="4BCBA2D1" w14:textId="77777777" w:rsidTr="00E13736">
        <w:tblPrEx>
          <w:tblW w:w="9072" w:type="dxa"/>
          <w:tblPrExChange w:id="856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857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58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A3C637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59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EF81FBE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574034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60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E6AE37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994-1G&gt;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61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B646EE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62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CBCEDB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5BFD2FF7" w14:textId="77777777" w:rsidTr="00E13736">
        <w:tblPrEx>
          <w:tblW w:w="9072" w:type="dxa"/>
          <w:tblPrExChange w:id="863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864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65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31FE0C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66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EEBEF32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577094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67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442D06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844C&gt;T(p.Arg282Trp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68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80338B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69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4638C7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3AF92A00" w14:textId="77777777" w:rsidTr="00E13736">
        <w:tblPrEx>
          <w:tblW w:w="9072" w:type="dxa"/>
          <w:tblPrExChange w:id="870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871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72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25F25F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73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CFDF9C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577099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74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6C226E2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839G&gt;C(p.Arg280Th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75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5A8351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76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6CA4C0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7F26AE38" w14:textId="77777777" w:rsidTr="00E13736">
        <w:tblPrEx>
          <w:tblW w:w="9072" w:type="dxa"/>
          <w:tblPrExChange w:id="877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878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79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CD0A16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80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08976D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577105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81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0A61B99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833C&gt;T(p.Pro278Leu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82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F7D7EBF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83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7427C6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7FD1D63B" w14:textId="77777777" w:rsidTr="00E13736">
        <w:tblPrEx>
          <w:tblW w:w="9072" w:type="dxa"/>
          <w:tblPrExChange w:id="884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885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86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F68BA4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87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57B844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577120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88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44F08F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818G&gt;A(p.Arg273Hi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89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CD47FD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90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4F6491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6E4C9D30" w14:textId="77777777" w:rsidTr="00E13736">
        <w:tblPrEx>
          <w:tblW w:w="9072" w:type="dxa"/>
          <w:tblPrExChange w:id="891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892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93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14812F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94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ACA358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577520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95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033473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761T&gt;C(p.Ile254Th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96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FFCC36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97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4A0271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24F9E3E9" w14:textId="77777777" w:rsidTr="00E13736">
        <w:tblPrEx>
          <w:tblW w:w="9072" w:type="dxa"/>
          <w:tblPrExChange w:id="898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899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00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372943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01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369554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577538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02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0B94E1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743G&gt;A(p.Arg248Gl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03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5B3BA7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04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0C4D2F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0595E075" w14:textId="77777777" w:rsidTr="00E13736">
        <w:tblPrEx>
          <w:tblW w:w="9072" w:type="dxa"/>
          <w:tblPrExChange w:id="905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906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07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A92156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08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070A2DA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577539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09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247165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742C&gt;T(p.Arg248Trp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10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D1EEE43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11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6A72726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4B320774" w14:textId="77777777" w:rsidTr="00E13736">
        <w:tblPrEx>
          <w:tblW w:w="9072" w:type="dxa"/>
          <w:tblPrExChange w:id="912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913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14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1D0A186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15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D1744A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578263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16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66EFDB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586C&gt;T(p.Arg196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17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0C8E83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18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9C3E4EC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28254DCB" w14:textId="77777777" w:rsidTr="00E13736">
        <w:tblPrEx>
          <w:tblW w:w="9072" w:type="dxa"/>
          <w:tblPrExChange w:id="919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920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21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954CAA6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22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EF3685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578290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23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80B5B98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560-1G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24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C59070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25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42F7B2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09FF572E" w14:textId="77777777" w:rsidTr="00E13736">
        <w:tblPrEx>
          <w:tblW w:w="9072" w:type="dxa"/>
          <w:tblPrExChange w:id="926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927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28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262E54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29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CC0E3A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578392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30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04AAC5F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538G&gt;A(p.Glu180Ly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31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C3A888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32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253217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6A39732E" w14:textId="77777777" w:rsidTr="00E13736">
        <w:tblPrEx>
          <w:tblW w:w="9072" w:type="dxa"/>
          <w:tblPrExChange w:id="933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934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35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C02361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36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1A0566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578437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37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4DE6A3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493C&gt;T(p.Gln165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38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95A0C0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39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44E607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1B0F7BB8" w14:textId="77777777" w:rsidTr="00E13736">
        <w:tblPrEx>
          <w:tblW w:w="9072" w:type="dxa"/>
          <w:tblPrExChange w:id="940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941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42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04A758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43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94A993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578500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44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3A0E46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430C&gt;T(p.Gln144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45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424ACD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46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3C943B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6DF7C93C" w14:textId="77777777" w:rsidTr="00E13736">
        <w:tblPrEx>
          <w:tblW w:w="9072" w:type="dxa"/>
          <w:tblPrExChange w:id="947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948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49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0A04FB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50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6DE16E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579313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51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6E2767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374C&gt;T(p.Thr125Me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52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EA9095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53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B968D7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2DAC613D" w14:textId="77777777" w:rsidTr="00E13736">
        <w:trPr>
          <w:trHeight w:val="290"/>
        </w:trPr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EFE76D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  <w:t>POLE</w:t>
            </w: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, NM_006231.4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8E1856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488FFB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C86A06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</w:tr>
      <w:tr w:rsidR="00E13736" w:rsidRPr="00E13736" w14:paraId="1A8B3233" w14:textId="77777777" w:rsidTr="00E13736">
        <w:tblPrEx>
          <w:tblW w:w="9072" w:type="dxa"/>
          <w:tblPrExChange w:id="954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955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56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8F03997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57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DDFDB9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33202807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58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5B4799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6427C&gt;T(p.Gln2143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59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D6848F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60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A859D7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61BE4924" w14:textId="77777777" w:rsidTr="00E13736">
        <w:tblPrEx>
          <w:tblW w:w="9072" w:type="dxa"/>
          <w:tblPrExChange w:id="961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962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63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117EA1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64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33D7DA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33210837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65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ECBF94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5939G&gt;A(p.Trp1980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66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7E747F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67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47FCE9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5B481538" w14:textId="77777777" w:rsidTr="00E13736">
        <w:tblPrEx>
          <w:tblW w:w="9072" w:type="dxa"/>
          <w:tblPrExChange w:id="968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969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70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08C364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71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3CC0F2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33218984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72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C2FA26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4953-1G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73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0375C5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74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6C9EAF9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3BAE3C4C" w14:textId="77777777" w:rsidTr="00E13736">
        <w:tblPrEx>
          <w:tblW w:w="9072" w:type="dxa"/>
          <w:tblPrExChange w:id="975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976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77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62D91C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78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6300A39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33235880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79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04FAB6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3275+1G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80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612CEF8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81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9AB213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</w:tr>
      <w:tr w:rsidR="00E13736" w:rsidRPr="00E13736" w14:paraId="13D733AA" w14:textId="77777777" w:rsidTr="00E13736">
        <w:tblPrEx>
          <w:tblW w:w="9072" w:type="dxa"/>
          <w:tblPrExChange w:id="982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983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84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64C0EB2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85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DC8965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33240735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86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8FD383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2562-1G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87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B2310B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88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102E90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5C0C25D7" w14:textId="77777777" w:rsidTr="00E13736">
        <w:tblPrEx>
          <w:tblW w:w="9072" w:type="dxa"/>
          <w:tblPrExChange w:id="989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990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91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E5C338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92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67F199B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33245216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93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506161D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2026+5G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94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8B4954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95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88D97B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010E93C7" w14:textId="77777777" w:rsidTr="00E13736">
        <w:tblPrEx>
          <w:tblW w:w="9072" w:type="dxa"/>
          <w:tblPrExChange w:id="996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997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98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91480FF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99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A592F4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33249341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00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0345BA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1558C&gt;T(p.Gln520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01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96B510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02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5ACCBAD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608D70F9" w14:textId="77777777" w:rsidTr="00E13736"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47EA5F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  <w:t>CDKN2A</w:t>
            </w:r>
          </w:p>
        </w:tc>
        <w:tc>
          <w:tcPr>
            <w:tcW w:w="4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F71762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NM_000077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48B38C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1CF91C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 </w:t>
            </w:r>
          </w:p>
        </w:tc>
      </w:tr>
      <w:tr w:rsidR="00E13736" w:rsidRPr="00E13736" w14:paraId="19B0505C" w14:textId="77777777" w:rsidTr="00E13736">
        <w:tblPrEx>
          <w:tblW w:w="9072" w:type="dxa"/>
          <w:tblPrExChange w:id="1003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004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05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D33FD70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06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E8E8AA1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1974497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07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690D43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330G&gt;A(p.Trp110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08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2ECE2F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09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A8AAE2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215B2B0F" w14:textId="77777777" w:rsidTr="00E13736">
        <w:tblPrEx>
          <w:tblW w:w="9072" w:type="dxa"/>
          <w:tblPrExChange w:id="1010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011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12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078C00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13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92A6C7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1971108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14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1504C5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250G&gt;A(p.Asp84As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15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64E9AA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16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64C80B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64C212C9" w14:textId="77777777" w:rsidTr="00E13736">
        <w:tblPrEx>
          <w:tblW w:w="9072" w:type="dxa"/>
          <w:tblPrExChange w:id="1017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018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19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8FA8DA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20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4D9B32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1971029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21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F47AB80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329G&gt;A(p.Trp110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22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8B1B47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23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A23B19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0D9264B1" w14:textId="77777777" w:rsidTr="00E13736">
        <w:tblPrEx>
          <w:tblW w:w="9072" w:type="dxa"/>
          <w:tblPrExChange w:id="1024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025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26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5787A8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27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FBFB51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1971120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28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9E5309C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238C&gt;T(p.Arg80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29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886B6E0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30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227FEC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0676BA35" w14:textId="77777777" w:rsidTr="00F0669C">
        <w:trPr>
          <w:trHeight w:val="290"/>
        </w:trPr>
        <w:tc>
          <w:tcPr>
            <w:tcW w:w="5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7DC057" w14:textId="77777777" w:rsidR="00E13736" w:rsidRPr="00E13736" w:rsidDel="00E13736" w:rsidRDefault="00E13736" w:rsidP="00E13736">
            <w:pPr>
              <w:spacing w:after="0"/>
              <w:rPr>
                <w:del w:id="1031" w:author="Sanja Farkas" w:date="2024-11-07T19:45:00Z" w16du:dateUtc="2024-11-07T18:45:00Z"/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  <w:rPrChange w:id="1032" w:author="Sanja Farkas" w:date="2024-11-07T19:45:00Z" w16du:dateUtc="2024-11-07T18:45:00Z">
                  <w:rPr>
                    <w:rFonts w:eastAsia="Times New Roman" w:cs="Times New Roman"/>
                    <w:color w:val="000000"/>
                    <w:sz w:val="20"/>
                    <w:szCs w:val="20"/>
                    <w:lang/>
                  </w:rPr>
                </w:rPrChange>
              </w:rPr>
              <w:t>NOTCH1</w:t>
            </w: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, NM_017617.5</w:t>
            </w:r>
          </w:p>
          <w:p w14:paraId="2470C846" w14:textId="7265F18D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BFF7A1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8B98EF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</w:t>
            </w:r>
          </w:p>
        </w:tc>
      </w:tr>
      <w:tr w:rsidR="00E13736" w:rsidRPr="00E13736" w14:paraId="331A5664" w14:textId="77777777" w:rsidTr="00E13736">
        <w:tblPrEx>
          <w:tblW w:w="9072" w:type="dxa"/>
          <w:tblPrExChange w:id="1033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034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35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D22B45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36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D2B4E5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39405655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37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725997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2536C&gt;T(p.Gln846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38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E3BBD1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39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A94720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0948C467" w14:textId="77777777" w:rsidTr="00E13736">
        <w:tblPrEx>
          <w:tblW w:w="9072" w:type="dxa"/>
          <w:tblPrExChange w:id="1040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041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42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7103EA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43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AFDA5C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39399459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44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58D7A9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4683_4684del(p.Ala1562GlyfsTer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45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5638E0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46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8D0B1FB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39B8CD9B" w14:textId="77777777" w:rsidTr="00E13736">
        <w:tblPrEx>
          <w:tblW w:w="9072" w:type="dxa"/>
          <w:tblPrExChange w:id="1047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048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49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7A34B34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50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88F509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39400282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51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72D50BB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4053_4066del(p.Cys1352LeufsTer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52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7EF671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53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C12518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06F79F34" w14:textId="77777777" w:rsidTr="00E13736">
        <w:tblPrEx>
          <w:tblW w:w="9072" w:type="dxa"/>
          <w:tblPrExChange w:id="1054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055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56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B47C85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57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199931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39396350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58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1699FC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5488dup(p.Val1830GlyfsTer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59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1E3753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60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3D2D17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44B8BDC6" w14:textId="77777777" w:rsidTr="00E13736">
        <w:tblPrEx>
          <w:tblW w:w="9072" w:type="dxa"/>
          <w:tblPrExChange w:id="1061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062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63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A34B2E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64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8813E0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39397633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65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6F755A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5167+1G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66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F5FCFF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67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F7B3C8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64E10CB3" w14:textId="77777777" w:rsidTr="00E13736">
        <w:tblPrEx>
          <w:tblW w:w="9072" w:type="dxa"/>
          <w:tblPrExChange w:id="1068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069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70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E551EA8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71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286090C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39412744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72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15C823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1100G&gt;A(p.Gly367Asp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73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AB91B9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74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024A17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6A17A615" w14:textId="77777777" w:rsidTr="00E13736">
        <w:tblPrEx>
          <w:tblW w:w="9072" w:type="dxa"/>
          <w:tblPrExChange w:id="1075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076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77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8B11FA5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78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17D702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39396314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79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A027F0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5524C&gt;T(p.Gln1842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80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291595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81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2D9E1D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</w:tr>
      <w:tr w:rsidR="00E13736" w:rsidRPr="00E13736" w14:paraId="47EAAFC7" w14:textId="77777777" w:rsidTr="00E13736">
        <w:tblPrEx>
          <w:tblW w:w="9072" w:type="dxa"/>
          <w:tblPrExChange w:id="1082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083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84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84B74E2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85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CFC23D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39409132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86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5B8A95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2037del(p.Ile679MetfsTer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87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E049AD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88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7739A2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</w:tr>
      <w:tr w:rsidR="00E13736" w:rsidRPr="00E13736" w14:paraId="4952E860" w14:textId="77777777" w:rsidTr="00E13736">
        <w:tblPrEx>
          <w:tblW w:w="9072" w:type="dxa"/>
          <w:tblPrExChange w:id="1089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090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91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663A6A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92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DBB52C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39401195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93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C22976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3874del(p.His1292ThrfsTer1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94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BD4A7D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95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DF8735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</w:tr>
      <w:tr w:rsidR="00E13736" w:rsidRPr="00E13736" w14:paraId="38AE65C4" w14:textId="77777777" w:rsidTr="004A39EA">
        <w:trPr>
          <w:trHeight w:val="290"/>
        </w:trPr>
        <w:tc>
          <w:tcPr>
            <w:tcW w:w="5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EACEAB" w14:textId="77777777" w:rsidR="00E13736" w:rsidRPr="00E13736" w:rsidRDefault="00E13736" w:rsidP="00E13736">
            <w:pPr>
              <w:spacing w:after="0"/>
              <w:rPr>
                <w:ins w:id="1096" w:author="Sanja Farkas" w:date="2024-11-07T19:44:00Z" w16du:dateUtc="2024-11-07T18:44:00Z"/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 </w:t>
            </w:r>
            <w:ins w:id="1097" w:author="Sanja Farkas" w:date="2024-11-07T19:44:00Z" w16du:dateUtc="2024-11-07T18:44:00Z">
              <w:r w:rsidRPr="00E13736">
                <w:rPr>
                  <w:rFonts w:eastAsia="Times New Roman" w:cs="Times New Roman"/>
                  <w:i/>
                  <w:iCs/>
                  <w:color w:val="000000"/>
                  <w:sz w:val="20"/>
                  <w:szCs w:val="20"/>
                  <w:lang/>
                </w:rPr>
                <w:t>NOTCH2</w:t>
              </w:r>
              <w:r w:rsidRPr="00E13736">
                <w:rPr>
                  <w:rFonts w:eastAsia="Times New Roman" w:cs="Times New Roman"/>
                  <w:color w:val="000000"/>
                  <w:sz w:val="20"/>
                  <w:szCs w:val="20"/>
                  <w:lang/>
                </w:rPr>
                <w:t>, NM_024408.4</w:t>
              </w:r>
            </w:ins>
          </w:p>
          <w:p w14:paraId="5EF62AE9" w14:textId="5B074D90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D90570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B25688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 </w:t>
            </w:r>
          </w:p>
        </w:tc>
      </w:tr>
      <w:tr w:rsidR="00E13736" w:rsidRPr="00E13736" w14:paraId="2807E73E" w14:textId="77777777" w:rsidTr="00E13736"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D930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B6C4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20461029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5D1C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5929G&gt;A(p.Gly1977Arg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E832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84A7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230E0F8F" w14:textId="77777777" w:rsidTr="00E13736"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F091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C99C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20465295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44D5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4966C&gt;T(p.Gln1656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6D14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7FF7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48042599" w14:textId="77777777" w:rsidTr="00E13736"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98D8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83A4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20478212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F714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3538C&gt;T(p.Gln1180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A591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635A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537D4230" w14:textId="77777777" w:rsidTr="00E13736"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375F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1AB7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20467927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CB34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4511+1G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52F3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EB92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27FE34F7" w14:textId="77777777" w:rsidTr="00E13736"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18E9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6495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20462975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7BF9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5356C&gt;T(p.Arg1786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E31C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997D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5A9D0465" w14:textId="77777777" w:rsidTr="00E13736"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B894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DF3B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20465043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AFA1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5029C&gt;T(p.Gln1677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7B1F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209E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192E1CFD" w14:textId="77777777" w:rsidTr="00E13736">
        <w:trPr>
          <w:trHeight w:val="29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7CF8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lastRenderedPageBreak/>
              <w:t>chr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1913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20462851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C5B9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5479+1G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F92F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7C01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56C5FC30" w14:textId="77777777" w:rsidTr="00E13736">
        <w:trPr>
          <w:trHeight w:val="290"/>
        </w:trPr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1ADB99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  <w:t>PTCH1</w:t>
            </w: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, NM_000264.5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672D36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3E4609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11A3CF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 </w:t>
            </w:r>
          </w:p>
        </w:tc>
      </w:tr>
      <w:tr w:rsidR="00E13736" w:rsidRPr="00E13736" w14:paraId="16338017" w14:textId="77777777" w:rsidTr="00E13736">
        <w:tblPrEx>
          <w:tblW w:w="9072" w:type="dxa"/>
          <w:tblPrExChange w:id="1098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099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00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689BEE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01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329F73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8239936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02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1BDC22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1396C&gt;T(p.Gln466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03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D910FE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04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6DB7DE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21092118" w14:textId="77777777" w:rsidTr="00E13736">
        <w:tblPrEx>
          <w:tblW w:w="9072" w:type="dxa"/>
          <w:tblPrExChange w:id="1105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106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07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C5ADEC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08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AE2015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8244253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09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11AE4F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724C&gt;T(p.Gln242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10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58B6A8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11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644073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4F321F3F" w14:textId="77777777" w:rsidTr="00E13736">
        <w:tblPrEx>
          <w:tblW w:w="9072" w:type="dxa"/>
          <w:tblPrExChange w:id="1112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113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14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6475ABA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15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7084F6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8248001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16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A9A0B8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550C&gt;T(p.Gln184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17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877408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18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67B31CB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07719313" w14:textId="77777777" w:rsidTr="00E13736">
        <w:tblPrEx>
          <w:tblW w:w="9072" w:type="dxa"/>
          <w:tblPrExChange w:id="1119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120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21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E5A04F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22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43CA2C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8248148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23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AFBACD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403C&gt;T(p.Arg135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24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9E0284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25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D37D0F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42C546FA" w14:textId="77777777" w:rsidTr="00E13736">
        <w:tblPrEx>
          <w:tblW w:w="9072" w:type="dxa"/>
          <w:tblPrExChange w:id="1126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127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28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2405AA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29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FFA025B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8242849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30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392E5B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768G&gt;A(p.Trp256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31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DB435F9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32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874DEC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0A2D6487" w14:textId="77777777" w:rsidTr="00E13736">
        <w:tblPrEx>
          <w:tblW w:w="9072" w:type="dxa"/>
          <w:tblPrExChange w:id="1133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134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35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40C268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36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6EE49A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8244486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37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44B318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585-1G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38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97A70A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39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F00645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33408261" w14:textId="77777777" w:rsidTr="00E13736">
        <w:tblPrEx>
          <w:tblW w:w="9072" w:type="dxa"/>
          <w:tblPrExChange w:id="1140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141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42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765242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43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3E5ED4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8221991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44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C8D558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2778G&gt;A(p.Trp926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45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AD3ADB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46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B7ABA4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69F219FF" w14:textId="77777777" w:rsidTr="00E13736">
        <w:tblPrEx>
          <w:tblW w:w="9072" w:type="dxa"/>
          <w:tblPrExChange w:id="1147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148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49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D687DF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50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275E89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8247966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51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629685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584+1G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52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335439C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53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D6F8299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6DB5615C" w14:textId="77777777" w:rsidTr="00E13736">
        <w:tblPrEx>
          <w:tblW w:w="9072" w:type="dxa"/>
          <w:tblPrExChange w:id="1154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155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56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DC3391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57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B2F2AE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8221925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58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14CF1B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2844G&gt;A(p.Trp948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59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5A2D1B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60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88126AB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40891B50" w14:textId="77777777" w:rsidTr="00E26F0A">
        <w:trPr>
          <w:trHeight w:val="290"/>
        </w:trPr>
        <w:tc>
          <w:tcPr>
            <w:tcW w:w="5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855C41" w14:textId="6AB44B02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  <w:t>BRCA2</w:t>
            </w: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, NM_000059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310494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8968DF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 </w:t>
            </w:r>
          </w:p>
        </w:tc>
      </w:tr>
      <w:tr w:rsidR="00E13736" w:rsidRPr="00E13736" w14:paraId="038D476C" w14:textId="77777777" w:rsidTr="00E13736">
        <w:tblPrEx>
          <w:tblW w:w="9072" w:type="dxa"/>
          <w:tblPrExChange w:id="1161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162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63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6E99FE8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64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A86AF0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2907124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65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1B42FD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1509del(p.Lys503AsnfsTer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66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BE5E0E3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67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F163C4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3F0D1C7E" w14:textId="77777777" w:rsidTr="00E13736">
        <w:tblPrEx>
          <w:tblW w:w="9072" w:type="dxa"/>
          <w:tblPrExChange w:id="1168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169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70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F9BF64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71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305244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2936732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72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D0ECF8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7878G&gt;A(p.Trp2626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73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1FC001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74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15E55F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68C917E3" w14:textId="77777777" w:rsidTr="00E13736">
        <w:tblPrEx>
          <w:tblW w:w="9072" w:type="dxa"/>
          <w:tblPrExChange w:id="1175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176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77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50AE357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78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DC06B14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2953937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79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D8BC74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9004G&gt;A(p.Glu3002Ly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80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C26DFB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81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0206BC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64B138D8" w14:textId="77777777" w:rsidTr="00E13736">
        <w:tblPrEx>
          <w:tblW w:w="9072" w:type="dxa"/>
          <w:tblPrExChange w:id="1182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183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84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A64526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85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6B7706F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2953902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86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66143EA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8969G&gt;A(p.Trp2990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87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774FEE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88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425B31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4DB9D866" w14:textId="77777777" w:rsidTr="00E13736">
        <w:tblPrEx>
          <w:tblW w:w="9072" w:type="dxa"/>
          <w:tblPrExChange w:id="1189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190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91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DEB2B2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92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7A5D02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2893463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93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4F09CA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316+1G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94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377216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95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9207874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4263F4DF" w14:textId="77777777" w:rsidTr="00E13736">
        <w:tblPrEx>
          <w:tblW w:w="9072" w:type="dxa"/>
          <w:tblPrExChange w:id="1196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197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98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DAFAE39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99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BBB380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2971106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00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E1F377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9573G&gt;A(p.Trp3191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01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45FE62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02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93CF3DB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71335960" w14:textId="77777777" w:rsidTr="00E13736">
        <w:tblPrEx>
          <w:tblW w:w="9072" w:type="dxa"/>
          <w:tblPrExChange w:id="1203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204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05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B5E076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06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70D35A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2954174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07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68FE49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9148C&gt;T(p.Gln3050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08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F00125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09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68E559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117AF29B" w14:textId="77777777" w:rsidTr="00E13736">
        <w:tblPrEx>
          <w:tblW w:w="9072" w:type="dxa"/>
          <w:tblPrExChange w:id="1210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211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12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9F8B41B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13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224FF1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2930582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14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61AC1E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7453C&gt;T(p.Gln2485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15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E14AD07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16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3EACE0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690A20B3" w14:textId="77777777" w:rsidTr="00890F21">
        <w:trPr>
          <w:trHeight w:val="290"/>
        </w:trPr>
        <w:tc>
          <w:tcPr>
            <w:tcW w:w="5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692AC9" w14:textId="77777777" w:rsidR="00E13736" w:rsidRPr="00E13736" w:rsidDel="00E13736" w:rsidRDefault="00E13736" w:rsidP="00E13736">
            <w:pPr>
              <w:spacing w:after="0"/>
              <w:rPr>
                <w:del w:id="1217" w:author="Sanja Farkas" w:date="2024-11-07T19:46:00Z" w16du:dateUtc="2024-11-07T18:46:00Z"/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  <w:t>CREBP</w:t>
            </w: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, NM_004380.3</w:t>
            </w:r>
          </w:p>
          <w:p w14:paraId="5ADF9170" w14:textId="6DA3365B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218" w:author="Sanja Farkas" w:date="2024-11-07T19:46:00Z" w16du:dateUtc="2024-11-07T18:46:00Z">
                  <w:rPr>
                    <w:rFonts w:eastAsia="Times New Roman" w:cs="Times New Roman"/>
                    <w:color w:val="000000"/>
                    <w:sz w:val="20"/>
                    <w:szCs w:val="20"/>
                    <w:lang/>
                  </w:rPr>
                </w:rPrChange>
              </w:rPr>
            </w:pPr>
            <w:del w:id="1219" w:author="Sanja Farkas" w:date="2024-11-07T19:46:00Z" w16du:dateUtc="2024-11-07T18:46:00Z">
              <w:r w:rsidRPr="00E13736" w:rsidDel="00E13736">
                <w:rPr>
                  <w:rFonts w:eastAsia="Times New Roman" w:cs="Times New Roman"/>
                  <w:color w:val="000000"/>
                  <w:sz w:val="20"/>
                  <w:szCs w:val="20"/>
                  <w:lang/>
                </w:rPr>
                <w:delText> 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DB567F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9213AF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</w:t>
            </w:r>
          </w:p>
        </w:tc>
      </w:tr>
      <w:tr w:rsidR="00E13736" w:rsidRPr="00E13736" w14:paraId="598CB156" w14:textId="77777777" w:rsidTr="00E13736">
        <w:tblPrEx>
          <w:tblW w:w="9072" w:type="dxa"/>
          <w:tblPrExChange w:id="1220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221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22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95643E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23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3389F9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786750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24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E40DB10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4461C&gt;G(p.His1487Gl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25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20EB34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26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EEBDD12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3D5AA46D" w14:textId="77777777" w:rsidTr="00E13736">
        <w:tblPrEx>
          <w:tblW w:w="9072" w:type="dxa"/>
          <w:tblPrExChange w:id="1227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228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29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7C1A1F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30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02BDA1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786748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31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317CF7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4463C&gt;T(p.Pro1488Leu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32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693E166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33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3B05CE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40580148" w14:textId="77777777" w:rsidTr="00E13736">
        <w:tblPrEx>
          <w:tblW w:w="9072" w:type="dxa"/>
          <w:tblPrExChange w:id="1234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235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36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962B559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37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D409AC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786752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38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83EC5D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4459C&gt;T(p.His1487Ty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39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70FA6AB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40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E79C3C4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6434AAE4" w14:textId="77777777" w:rsidTr="00E13736">
        <w:tblPrEx>
          <w:tblW w:w="9072" w:type="dxa"/>
          <w:tblPrExChange w:id="1241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242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43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360126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44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D6C80D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828696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45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C56BDF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1941+5G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46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C818FD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47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673669F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455517D7" w14:textId="77777777" w:rsidTr="00E13736">
        <w:tblPrEx>
          <w:tblW w:w="9072" w:type="dxa"/>
          <w:tblPrExChange w:id="1248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249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50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8CD175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51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4C4D2B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828712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52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6395863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1930G&gt;A(p.Ala644Th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53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00D224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54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8A7270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3AAF48C1" w14:textId="77777777" w:rsidTr="00E13736">
        <w:tblPrEx>
          <w:tblW w:w="9072" w:type="dxa"/>
          <w:tblPrExChange w:id="1255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256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57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80752F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58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1C835D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790511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59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E840DB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4022G&gt;A(p.Arg1341Gl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60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80CE2A1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61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5F28DD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3C36E0F6" w14:textId="77777777" w:rsidTr="00E13736">
        <w:tblPrEx>
          <w:tblW w:w="9072" w:type="dxa"/>
          <w:tblPrExChange w:id="1262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263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64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86DCDE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65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D42443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820792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66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8002AC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2659C&gt;T(p.Gln887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67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F33C46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68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5C47AF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7FB865D8" w14:textId="77777777" w:rsidTr="00E13736">
        <w:tblPrEx>
          <w:tblW w:w="9072" w:type="dxa"/>
          <w:tblPrExChange w:id="1269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270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71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06115C9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72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78D8062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781211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73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830A91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5154G&gt;A(p.Trp1718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74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3923C9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75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1E97F6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16FF8681" w14:textId="77777777" w:rsidTr="00E13736">
        <w:tblPrEx>
          <w:tblW w:w="9072" w:type="dxa"/>
          <w:tblPrExChange w:id="1276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277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78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028197C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79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669A5C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786776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80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3CC656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4435G&gt;A(p.Gly1479Arg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81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91C875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82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C3E39C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4F8DF561" w14:textId="77777777" w:rsidTr="00E13736">
        <w:tblPrEx>
          <w:tblW w:w="9072" w:type="dxa"/>
          <w:tblPrExChange w:id="1283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284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85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D7CA7E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86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80367D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781324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87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B736C6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5039_5041del(p.Ser1680de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88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BD09D8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89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2F7AFD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</w:tr>
      <w:tr w:rsidR="00E13736" w:rsidRPr="00E13736" w14:paraId="6EFD2B8D" w14:textId="77777777" w:rsidTr="00E13736">
        <w:tblPrEx>
          <w:tblW w:w="9072" w:type="dxa"/>
          <w:tblPrExChange w:id="1290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291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92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0B704C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93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DFC6DD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3929833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94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DCC90D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85G&gt;A(p.Asp29As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95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19DD79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96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525E6C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</w:tr>
      <w:tr w:rsidR="00E13736" w:rsidRPr="00E13736" w14:paraId="187BC162" w14:textId="77777777" w:rsidTr="003C4070">
        <w:trPr>
          <w:trHeight w:val="290"/>
        </w:trPr>
        <w:tc>
          <w:tcPr>
            <w:tcW w:w="5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75171E" w14:textId="77777777" w:rsidR="00E13736" w:rsidRPr="00E13736" w:rsidDel="00E13736" w:rsidRDefault="00E13736" w:rsidP="00E13736">
            <w:pPr>
              <w:spacing w:after="0"/>
              <w:rPr>
                <w:del w:id="1297" w:author="Sanja Farkas" w:date="2024-11-07T19:46:00Z" w16du:dateUtc="2024-11-07T18:46:00Z"/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  <w:t>ARID1A</w:t>
            </w: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, NM_006015.6</w:t>
            </w:r>
          </w:p>
          <w:p w14:paraId="259F1902" w14:textId="4D2F950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298" w:author="Sanja Farkas" w:date="2024-11-07T19:46:00Z" w16du:dateUtc="2024-11-07T18:46:00Z">
                  <w:rPr>
                    <w:rFonts w:eastAsia="Times New Roman" w:cs="Times New Roman"/>
                    <w:color w:val="000000"/>
                    <w:sz w:val="20"/>
                    <w:szCs w:val="20"/>
                    <w:lang/>
                  </w:rPr>
                </w:rPrChange>
              </w:rPr>
            </w:pPr>
            <w:del w:id="1299" w:author="Sanja Farkas" w:date="2024-11-07T19:46:00Z" w16du:dateUtc="2024-11-07T18:46:00Z">
              <w:r w:rsidRPr="00E13736" w:rsidDel="00E13736">
                <w:rPr>
                  <w:rFonts w:eastAsia="Times New Roman" w:cs="Times New Roman"/>
                  <w:color w:val="000000"/>
                  <w:sz w:val="20"/>
                  <w:szCs w:val="20"/>
                  <w:lang/>
                </w:rPr>
                <w:delText> 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8F2550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974D43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</w:tr>
      <w:tr w:rsidR="00E13736" w:rsidRPr="00E13736" w14:paraId="6574886F" w14:textId="77777777" w:rsidTr="00E13736">
        <w:tblPrEx>
          <w:tblW w:w="9072" w:type="dxa"/>
          <w:tblPrExChange w:id="1300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301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02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B68F5C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03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A6B68F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7097609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04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B64246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3199-1G&gt;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05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19455A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06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868A4E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4819C8DB" w14:textId="77777777" w:rsidTr="00E13736">
        <w:tblPrEx>
          <w:tblW w:w="9072" w:type="dxa"/>
          <w:tblPrExChange w:id="1307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308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09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A2E9B5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10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EECA75B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7102131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11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DD4FC2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5057G&gt;A(p.Trp1686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12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049AF80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13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DE9C2B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5B4F49B3" w14:textId="77777777" w:rsidTr="00E13736">
        <w:tblPrEx>
          <w:tblW w:w="9072" w:type="dxa"/>
          <w:tblPrExChange w:id="1314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315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16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03B4BFB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17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DEAE88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7087954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18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DA62CA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2241_2242delCCinsTT(p.Gln748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19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0C8886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20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EDE2571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3BF3D5EA" w14:textId="77777777" w:rsidTr="00E13736">
        <w:tblPrEx>
          <w:tblW w:w="9072" w:type="dxa"/>
          <w:tblPrExChange w:id="1321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322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23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CB365E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24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DF15B90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7087961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25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526B9D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2248C&gt;T(p.Arg750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26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F7711B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27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BAD115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79B8B18B" w14:textId="77777777" w:rsidTr="00E13736">
        <w:tblPrEx>
          <w:tblW w:w="9072" w:type="dxa"/>
          <w:tblPrExChange w:id="1328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329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30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625032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31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AB4E01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7058033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32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DC4CE9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1741C&gt;T(p.Gln581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33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67F6A99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34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295543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2D49D50E" w14:textId="77777777" w:rsidTr="00E13736">
        <w:tblPrEx>
          <w:tblW w:w="9072" w:type="dxa"/>
          <w:tblPrExChange w:id="1335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336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37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D802944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38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BBF4A2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7106307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39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A4F05F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5918G&gt;A(p.Trp1973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40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A660BA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41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8D98ED8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</w:tr>
      <w:tr w:rsidR="00E13736" w:rsidRPr="00E13736" w14:paraId="77FEEBDC" w14:textId="77777777" w:rsidTr="00E13736">
        <w:tblPrEx>
          <w:tblW w:w="9072" w:type="dxa"/>
          <w:tblPrExChange w:id="1342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343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44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7F32BC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45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ECA1610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27099947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46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9BD2D64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3826C&gt;T(p.Arg1276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47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833D66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48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D77DB9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</w:tr>
      <w:tr w:rsidR="00E13736" w:rsidRPr="00E13736" w14:paraId="01FC48BC" w14:textId="77777777" w:rsidTr="00E13736">
        <w:trPr>
          <w:trHeight w:val="290"/>
        </w:trPr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AB45F8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/>
              </w:rPr>
              <w:t>MSH2</w:t>
            </w: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, NM_000251.3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A7F611" w14:textId="77777777" w:rsidR="00E13736" w:rsidRPr="00E13736" w:rsidRDefault="00E13736" w:rsidP="00E13736">
            <w:pPr>
              <w:spacing w:after="0"/>
              <w:rPr>
                <w:rFonts w:ascii="Calibri" w:eastAsia="Times New Roman" w:hAnsi="Calibri" w:cs="Calibri"/>
                <w:color w:val="000000"/>
                <w:lang/>
              </w:rPr>
            </w:pPr>
            <w:r w:rsidRPr="00E13736">
              <w:rPr>
                <w:rFonts w:ascii="Calibri" w:eastAsia="Times New Roman" w:hAnsi="Calibri" w:cs="Calibri"/>
                <w:color w:val="000000"/>
                <w:lang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979BC7" w14:textId="77777777" w:rsidR="00E13736" w:rsidRPr="00E13736" w:rsidRDefault="00E13736" w:rsidP="00E1373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E13736">
              <w:rPr>
                <w:rFonts w:ascii="Calibri" w:eastAsia="Times New Roman" w:hAnsi="Calibri" w:cs="Calibri"/>
                <w:color w:val="000000"/>
                <w:lang/>
              </w:rPr>
              <w:t>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400493" w14:textId="77777777" w:rsidR="00E13736" w:rsidRPr="00E13736" w:rsidRDefault="00E13736" w:rsidP="00E1373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  <w:r w:rsidRPr="00E13736">
              <w:rPr>
                <w:rFonts w:ascii="Calibri" w:eastAsia="Times New Roman" w:hAnsi="Calibri" w:cs="Calibri"/>
                <w:color w:val="000000"/>
                <w:lang/>
              </w:rPr>
              <w:t> </w:t>
            </w:r>
          </w:p>
        </w:tc>
      </w:tr>
      <w:tr w:rsidR="00E13736" w:rsidRPr="00E13736" w14:paraId="3DEA8FC1" w14:textId="77777777" w:rsidTr="00E13736">
        <w:tblPrEx>
          <w:tblW w:w="9072" w:type="dxa"/>
          <w:tblPrExChange w:id="1349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350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51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7EF2CB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352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353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  <w:t>chr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54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352CD2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355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  <w:pPrChange w:id="1356" w:author="Sanja Farkas" w:date="2024-11-07T19:43:00Z" w16du:dateUtc="2024-11-07T18:43:00Z">
                <w:pPr>
                  <w:spacing w:after="0"/>
                  <w:jc w:val="right"/>
                </w:pPr>
              </w:pPrChange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357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  <w:t>47635605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58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6051AF5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359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  <w:pPrChange w:id="1360" w:author="Sanja Farkas" w:date="2024-11-07T19:43:00Z" w16du:dateUtc="2024-11-07T18:43:00Z">
                <w:pPr>
                  <w:spacing w:after="0"/>
                  <w:jc w:val="center"/>
                </w:pPr>
              </w:pPrChange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361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  <w:t>c.277C&gt;T(p.Leu93Ph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62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E7D1FE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363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364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65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6FBE76" w14:textId="77777777" w:rsidR="00E13736" w:rsidRPr="00E13736" w:rsidRDefault="00E13736" w:rsidP="00E1373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</w:p>
        </w:tc>
      </w:tr>
      <w:tr w:rsidR="00E13736" w:rsidRPr="00E13736" w14:paraId="66D98A15" w14:textId="77777777" w:rsidTr="00E13736">
        <w:tblPrEx>
          <w:tblW w:w="9072" w:type="dxa"/>
          <w:tblPrExChange w:id="1366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367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68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99C59D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hr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69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83F0475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pPrChange w:id="1370" w:author="Sanja Farkas" w:date="2024-11-07T19:43:00Z" w16du:dateUtc="2024-11-07T18:43:00Z">
                <w:pPr>
                  <w:spacing w:after="0"/>
                  <w:jc w:val="right"/>
                </w:pPr>
              </w:pPrChange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47703564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71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9ACFFA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pPrChange w:id="1372" w:author="Sanja Farkas" w:date="2024-11-07T19:43:00Z" w16du:dateUtc="2024-11-07T18:43:00Z">
                <w:pPr>
                  <w:spacing w:after="0"/>
                  <w:jc w:val="center"/>
                </w:pPr>
              </w:pPrChange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c.2064G&gt;A(p.Met688Il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73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296AA3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74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9ECA743" w14:textId="77777777" w:rsidR="00E13736" w:rsidRPr="00E13736" w:rsidRDefault="00E13736" w:rsidP="00E1373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</w:p>
        </w:tc>
      </w:tr>
      <w:tr w:rsidR="00E13736" w:rsidRPr="00E13736" w14:paraId="54CA593C" w14:textId="77777777" w:rsidTr="00E13736">
        <w:tblPrEx>
          <w:tblW w:w="9072" w:type="dxa"/>
          <w:tblPrExChange w:id="1375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376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77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93322D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378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379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  <w:t>chr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80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F8CD6E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381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  <w:pPrChange w:id="1382" w:author="Sanja Farkas" w:date="2024-11-07T19:43:00Z" w16du:dateUtc="2024-11-07T18:43:00Z">
                <w:pPr>
                  <w:spacing w:after="0"/>
                  <w:jc w:val="right"/>
                </w:pPr>
              </w:pPrChange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383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  <w:t>47703578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84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EDA9B7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385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  <w:pPrChange w:id="1386" w:author="Sanja Farkas" w:date="2024-11-07T19:43:00Z" w16du:dateUtc="2024-11-07T18:43:00Z">
                <w:pPr>
                  <w:spacing w:after="0"/>
                  <w:jc w:val="center"/>
                </w:pPr>
              </w:pPrChange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387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  <w:t>c.2078G&gt;A(p.Cys693Ty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88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94802A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389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390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91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E0584F4" w14:textId="77777777" w:rsidR="00E13736" w:rsidRPr="00E13736" w:rsidRDefault="00E13736" w:rsidP="00E1373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</w:p>
        </w:tc>
      </w:tr>
      <w:tr w:rsidR="00E13736" w:rsidRPr="00E13736" w14:paraId="55E0F7A6" w14:textId="77777777" w:rsidTr="00E13736">
        <w:tblPrEx>
          <w:tblW w:w="9072" w:type="dxa"/>
          <w:tblPrExChange w:id="1392" w:author="Sanja Farkas" w:date="2024-11-07T19:42:00Z" w16du:dateUtc="2024-11-07T18:42:00Z">
            <w:tblPrEx>
              <w:tblW w:w="8413" w:type="dxa"/>
            </w:tblPrEx>
          </w:tblPrExChange>
        </w:tblPrEx>
        <w:trPr>
          <w:trHeight w:val="290"/>
          <w:trPrChange w:id="1393" w:author="Sanja Farkas" w:date="2024-11-07T19:42:00Z" w16du:dateUtc="2024-11-07T18:42:00Z">
            <w:trPr>
              <w:gridAfter w:val="0"/>
              <w:trHeight w:val="290"/>
            </w:trPr>
          </w:trPrChange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94" w:author="Sanja Farkas" w:date="2024-11-07T19:42:00Z" w16du:dateUtc="2024-11-07T18:42:00Z">
              <w:tcPr>
                <w:tcW w:w="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CE2F68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395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396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  <w:t>chr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97" w:author="Sanja Farkas" w:date="2024-11-07T19:42:00Z" w16du:dateUtc="2024-11-07T18:42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DFD961B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398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  <w:pPrChange w:id="1399" w:author="Sanja Farkas" w:date="2024-11-07T19:43:00Z" w16du:dateUtc="2024-11-07T18:43:00Z">
                <w:pPr>
                  <w:spacing w:after="0"/>
                  <w:jc w:val="right"/>
                </w:pPr>
              </w:pPrChange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400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  <w:t>47657041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01" w:author="Sanja Farkas" w:date="2024-11-07T19:42:00Z" w16du:dateUtc="2024-11-07T18:42:00Z">
              <w:tcPr>
                <w:tcW w:w="36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743DE2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402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  <w:pPrChange w:id="1403" w:author="Sanja Farkas" w:date="2024-11-07T19:43:00Z" w16du:dateUtc="2024-11-07T18:43:00Z">
                <w:pPr>
                  <w:spacing w:after="0"/>
                  <w:jc w:val="center"/>
                </w:pPr>
              </w:pPrChange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404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  <w:t>c.1237C&gt;T(p.Gln413Te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05" w:author="Sanja Farkas" w:date="2024-11-07T19:42:00Z" w16du:dateUtc="2024-11-07T18:42:00Z">
              <w:tcPr>
                <w:tcW w:w="144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76EA29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406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407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08" w:author="Sanja Farkas" w:date="2024-11-07T19:42:00Z" w16du:dateUtc="2024-11-07T18:42:00Z">
              <w:tcPr>
                <w:tcW w:w="1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01DF52" w14:textId="77777777" w:rsidR="00E13736" w:rsidRPr="00E13736" w:rsidRDefault="00E13736" w:rsidP="00E1373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</w:p>
        </w:tc>
      </w:tr>
      <w:tr w:rsidR="00E13736" w:rsidRPr="00E13736" w14:paraId="6804FD1F" w14:textId="77777777" w:rsidTr="00E13736">
        <w:trPr>
          <w:trHeight w:val="290"/>
        </w:trPr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7140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409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410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  <w:t>chr2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64D6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411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  <w:pPrChange w:id="1412" w:author="Sanja Farkas" w:date="2024-11-07T19:43:00Z" w16du:dateUtc="2024-11-07T18:43:00Z">
                <w:pPr>
                  <w:spacing w:after="0"/>
                  <w:jc w:val="right"/>
                </w:pPr>
              </w:pPrChange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413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  <w:t>47702265</w:t>
            </w:r>
          </w:p>
        </w:tc>
        <w:tc>
          <w:tcPr>
            <w:tcW w:w="3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559C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414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  <w:pPrChange w:id="1415" w:author="Sanja Farkas" w:date="2024-11-07T19:43:00Z" w16du:dateUtc="2024-11-07T18:43:00Z">
                <w:pPr>
                  <w:spacing w:after="0"/>
                  <w:jc w:val="center"/>
                </w:pPr>
              </w:pPrChange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416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  <w:t>c.1861C&gt;T(p.Arg621Ter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22C7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417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418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15B9" w14:textId="77777777" w:rsidR="00E13736" w:rsidRPr="00E13736" w:rsidRDefault="00E13736" w:rsidP="00E1373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</w:p>
        </w:tc>
      </w:tr>
      <w:tr w:rsidR="00E13736" w:rsidRPr="00E13736" w14:paraId="3E766BF1" w14:textId="77777777" w:rsidTr="00E13736">
        <w:trPr>
          <w:trHeight w:val="290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F80D4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419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420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  <w:t>chr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E1471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421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  <w:pPrChange w:id="1422" w:author="Sanja Farkas" w:date="2024-11-07T19:43:00Z" w16du:dateUtc="2024-11-07T18:43:00Z">
                <w:pPr>
                  <w:spacing w:after="0"/>
                  <w:jc w:val="right"/>
                </w:pPr>
              </w:pPrChange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423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  <w:t>47705577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2FB34" w14:textId="77777777" w:rsidR="00E13736" w:rsidRPr="00E13736" w:rsidRDefault="00E13736" w:rsidP="00E1373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424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  <w:pPrChange w:id="1425" w:author="Sanja Farkas" w:date="2024-11-07T19:43:00Z" w16du:dateUtc="2024-11-07T18:43:00Z">
                <w:pPr>
                  <w:spacing w:after="0"/>
                  <w:jc w:val="center"/>
                </w:pPr>
              </w:pPrChange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426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  <w:t>c.2377C&gt;T(p.Gln793Ter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BF705" w14:textId="77777777" w:rsidR="00E13736" w:rsidRPr="00E13736" w:rsidRDefault="00E13736" w:rsidP="00E1373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427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</w:pPr>
            <w:r w:rsidRPr="00E13736">
              <w:rPr>
                <w:rFonts w:eastAsia="Times New Roman" w:cs="Times New Roman"/>
                <w:color w:val="000000"/>
                <w:sz w:val="20"/>
                <w:szCs w:val="20"/>
                <w:lang/>
                <w:rPrChange w:id="1428" w:author="Sanja Farkas" w:date="2024-11-07T19:43:00Z" w16du:dateUtc="2024-11-07T18:43:00Z">
                  <w:rPr>
                    <w:rFonts w:ascii="Calibri" w:eastAsia="Times New Roman" w:hAnsi="Calibri" w:cs="Calibri"/>
                    <w:color w:val="000000"/>
                    <w:lang/>
                  </w:rPr>
                </w:rPrChange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061D8" w14:textId="77777777" w:rsidR="00E13736" w:rsidRPr="00E13736" w:rsidRDefault="00E13736" w:rsidP="00E1373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/>
              </w:rPr>
            </w:pPr>
          </w:p>
        </w:tc>
      </w:tr>
    </w:tbl>
    <w:p w14:paraId="4C73DE5A" w14:textId="77777777" w:rsidR="00AA3DAE" w:rsidRDefault="00AA3DAE" w:rsidP="004106EF">
      <w:pPr>
        <w:rPr>
          <w:ins w:id="1429" w:author="Sanja Farkas" w:date="2024-11-07T15:12:00Z" w16du:dateUtc="2024-11-07T14:12:00Z"/>
          <w:rFonts w:cs="Times New Roman"/>
          <w:noProof/>
          <w:lang w:val="en-GB"/>
        </w:rPr>
      </w:pPr>
    </w:p>
    <w:p w14:paraId="199C158E" w14:textId="696E8B96" w:rsidR="00BA319D" w:rsidRPr="0079636D" w:rsidRDefault="00C95D27" w:rsidP="00E13736">
      <w:pPr>
        <w:jc w:val="both"/>
        <w:rPr>
          <w:lang w:val="en-GB"/>
        </w:rPr>
      </w:pPr>
      <w:del w:id="1430" w:author="Sanja Farkas" w:date="2024-11-07T19:34:00Z" w16du:dateUtc="2024-11-07T18:34:00Z">
        <w:r w:rsidRPr="0079636D" w:rsidDel="00F757F3">
          <w:rPr>
            <w:rFonts w:cs="Times New Roman"/>
            <w:noProof/>
            <w:lang w:val="en-GB"/>
          </w:rPr>
          <w:fldChar w:fldCharType="begin"/>
        </w:r>
        <w:r w:rsidRPr="0079636D" w:rsidDel="00F757F3">
          <w:rPr>
            <w:lang w:val="en-GB"/>
          </w:rPr>
          <w:delInstrText xml:space="preserve"> ADDIN EN.REFLIST </w:delInstrText>
        </w:r>
        <w:r w:rsidRPr="0079636D" w:rsidDel="00F757F3">
          <w:rPr>
            <w:rFonts w:cs="Times New Roman"/>
            <w:noProof/>
            <w:lang w:val="en-GB"/>
          </w:rPr>
          <w:fldChar w:fldCharType="end"/>
        </w:r>
      </w:del>
    </w:p>
    <w:sectPr w:rsidR="00BA319D" w:rsidRPr="007963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9F01D5" w14:textId="77777777" w:rsidR="00126259" w:rsidRDefault="00126259" w:rsidP="00744579">
      <w:pPr>
        <w:spacing w:after="0"/>
      </w:pPr>
      <w:r>
        <w:separator/>
      </w:r>
    </w:p>
  </w:endnote>
  <w:endnote w:type="continuationSeparator" w:id="0">
    <w:p w14:paraId="55D1F192" w14:textId="77777777" w:rsidR="00126259" w:rsidRDefault="00126259" w:rsidP="0074457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E6C4B0" w14:textId="77777777" w:rsidR="00126259" w:rsidRDefault="00126259" w:rsidP="00744579">
      <w:pPr>
        <w:spacing w:after="0"/>
      </w:pPr>
      <w:r>
        <w:separator/>
      </w:r>
    </w:p>
  </w:footnote>
  <w:footnote w:type="continuationSeparator" w:id="0">
    <w:p w14:paraId="012B8CCE" w14:textId="77777777" w:rsidR="00126259" w:rsidRDefault="00126259" w:rsidP="0074457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BA3D98"/>
    <w:multiLevelType w:val="hybridMultilevel"/>
    <w:tmpl w:val="43A46D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BA7152"/>
    <w:multiLevelType w:val="hybridMultilevel"/>
    <w:tmpl w:val="4150FF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127072"/>
    <w:multiLevelType w:val="hybridMultilevel"/>
    <w:tmpl w:val="DD4E7D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F2596C"/>
    <w:multiLevelType w:val="hybridMultilevel"/>
    <w:tmpl w:val="E2DE2112"/>
    <w:lvl w:ilvl="0" w:tplc="84BEDAC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592B76"/>
    <w:multiLevelType w:val="hybridMultilevel"/>
    <w:tmpl w:val="F7C4B62E"/>
    <w:lvl w:ilvl="0" w:tplc="AF829C26">
      <w:numFmt w:val="bullet"/>
      <w:lvlText w:val="•"/>
      <w:lvlJc w:val="left"/>
      <w:pPr>
        <w:ind w:left="1664" w:hanging="1304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8910386">
    <w:abstractNumId w:val="0"/>
  </w:num>
  <w:num w:numId="2" w16cid:durableId="555820886">
    <w:abstractNumId w:val="4"/>
  </w:num>
  <w:num w:numId="3" w16cid:durableId="1871644188">
    <w:abstractNumId w:val="3"/>
  </w:num>
  <w:num w:numId="4" w16cid:durableId="300692719">
    <w:abstractNumId w:val="1"/>
  </w:num>
  <w:num w:numId="5" w16cid:durableId="100552183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Sanja Farkas">
    <w15:presenceInfo w15:providerId="Windows Live" w15:userId="21773d3232e7871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adrx9tiwvz94ezztivefw4vvz9ewerdtvx&quot;&gt;Vulva cancer&lt;record-ids&gt;&lt;item&gt;2&lt;/item&gt;&lt;item&gt;3&lt;/item&gt;&lt;item&gt;4&lt;/item&gt;&lt;item&gt;5&lt;/item&gt;&lt;item&gt;6&lt;/item&gt;&lt;item&gt;8&lt;/item&gt;&lt;item&gt;9&lt;/item&gt;&lt;item&gt;10&lt;/item&gt;&lt;item&gt;34&lt;/item&gt;&lt;item&gt;35&lt;/item&gt;&lt;/record-ids&gt;&lt;/item&gt;&lt;/Libraries&gt;"/>
  </w:docVars>
  <w:rsids>
    <w:rsidRoot w:val="00C95ED8"/>
    <w:rsid w:val="000013AF"/>
    <w:rsid w:val="000275B8"/>
    <w:rsid w:val="00046CA6"/>
    <w:rsid w:val="000537E5"/>
    <w:rsid w:val="000761A4"/>
    <w:rsid w:val="00082805"/>
    <w:rsid w:val="00096398"/>
    <w:rsid w:val="000970B4"/>
    <w:rsid w:val="00097BB2"/>
    <w:rsid w:val="000A220A"/>
    <w:rsid w:val="000B7949"/>
    <w:rsid w:val="000C6F2B"/>
    <w:rsid w:val="000E21AB"/>
    <w:rsid w:val="00113835"/>
    <w:rsid w:val="00126259"/>
    <w:rsid w:val="00155E64"/>
    <w:rsid w:val="0015677D"/>
    <w:rsid w:val="0018488F"/>
    <w:rsid w:val="001904B3"/>
    <w:rsid w:val="0019208B"/>
    <w:rsid w:val="001A05C5"/>
    <w:rsid w:val="001C5EC7"/>
    <w:rsid w:val="001E1CAE"/>
    <w:rsid w:val="00204119"/>
    <w:rsid w:val="00205463"/>
    <w:rsid w:val="00207989"/>
    <w:rsid w:val="00225670"/>
    <w:rsid w:val="00225C6E"/>
    <w:rsid w:val="00233519"/>
    <w:rsid w:val="00237A3E"/>
    <w:rsid w:val="00263725"/>
    <w:rsid w:val="00272CE8"/>
    <w:rsid w:val="00290EE0"/>
    <w:rsid w:val="00291D84"/>
    <w:rsid w:val="00296806"/>
    <w:rsid w:val="002B56AD"/>
    <w:rsid w:val="002C3E12"/>
    <w:rsid w:val="002D171E"/>
    <w:rsid w:val="002D7E9A"/>
    <w:rsid w:val="00322818"/>
    <w:rsid w:val="00324862"/>
    <w:rsid w:val="00352A02"/>
    <w:rsid w:val="00376EA0"/>
    <w:rsid w:val="00384626"/>
    <w:rsid w:val="003A02A1"/>
    <w:rsid w:val="003B0754"/>
    <w:rsid w:val="003D0F23"/>
    <w:rsid w:val="003D2151"/>
    <w:rsid w:val="003D768A"/>
    <w:rsid w:val="003E2726"/>
    <w:rsid w:val="004000AE"/>
    <w:rsid w:val="004106EF"/>
    <w:rsid w:val="00453A92"/>
    <w:rsid w:val="004744C5"/>
    <w:rsid w:val="00482EE2"/>
    <w:rsid w:val="004946C8"/>
    <w:rsid w:val="004B0FF6"/>
    <w:rsid w:val="004B5923"/>
    <w:rsid w:val="004B7FB0"/>
    <w:rsid w:val="004C02C3"/>
    <w:rsid w:val="004C3A14"/>
    <w:rsid w:val="004D0D6C"/>
    <w:rsid w:val="004F79F5"/>
    <w:rsid w:val="00506F0C"/>
    <w:rsid w:val="00511F53"/>
    <w:rsid w:val="00525C84"/>
    <w:rsid w:val="005306CC"/>
    <w:rsid w:val="005447DC"/>
    <w:rsid w:val="005466B9"/>
    <w:rsid w:val="0055365E"/>
    <w:rsid w:val="00562957"/>
    <w:rsid w:val="0056590F"/>
    <w:rsid w:val="00595EA6"/>
    <w:rsid w:val="00597BE8"/>
    <w:rsid w:val="00597FF3"/>
    <w:rsid w:val="005B118E"/>
    <w:rsid w:val="005B122D"/>
    <w:rsid w:val="0060491D"/>
    <w:rsid w:val="00615B5C"/>
    <w:rsid w:val="00615FD9"/>
    <w:rsid w:val="00616215"/>
    <w:rsid w:val="00632E51"/>
    <w:rsid w:val="0065484F"/>
    <w:rsid w:val="00654E6A"/>
    <w:rsid w:val="00655931"/>
    <w:rsid w:val="00670302"/>
    <w:rsid w:val="006740F9"/>
    <w:rsid w:val="0067506A"/>
    <w:rsid w:val="00696492"/>
    <w:rsid w:val="00696793"/>
    <w:rsid w:val="006A08E8"/>
    <w:rsid w:val="006A2B81"/>
    <w:rsid w:val="006A76D7"/>
    <w:rsid w:val="006B0E11"/>
    <w:rsid w:val="006E7D90"/>
    <w:rsid w:val="006F1E2E"/>
    <w:rsid w:val="006F635E"/>
    <w:rsid w:val="00730B54"/>
    <w:rsid w:val="00744579"/>
    <w:rsid w:val="007463D4"/>
    <w:rsid w:val="00747BC3"/>
    <w:rsid w:val="007559D3"/>
    <w:rsid w:val="00774A10"/>
    <w:rsid w:val="00794778"/>
    <w:rsid w:val="0079636D"/>
    <w:rsid w:val="00796709"/>
    <w:rsid w:val="007A1751"/>
    <w:rsid w:val="007A1963"/>
    <w:rsid w:val="007C5652"/>
    <w:rsid w:val="007D1F11"/>
    <w:rsid w:val="007D5A36"/>
    <w:rsid w:val="007F1D8D"/>
    <w:rsid w:val="008267EB"/>
    <w:rsid w:val="00831F0E"/>
    <w:rsid w:val="00852032"/>
    <w:rsid w:val="008533DE"/>
    <w:rsid w:val="00855E0B"/>
    <w:rsid w:val="00856A91"/>
    <w:rsid w:val="00864CAF"/>
    <w:rsid w:val="008745B6"/>
    <w:rsid w:val="008A1916"/>
    <w:rsid w:val="008A3B5F"/>
    <w:rsid w:val="008B2E3F"/>
    <w:rsid w:val="008C09F0"/>
    <w:rsid w:val="008C5AC9"/>
    <w:rsid w:val="008F1163"/>
    <w:rsid w:val="008F4AAD"/>
    <w:rsid w:val="00901F67"/>
    <w:rsid w:val="009166FF"/>
    <w:rsid w:val="0093023C"/>
    <w:rsid w:val="00931285"/>
    <w:rsid w:val="00931DDB"/>
    <w:rsid w:val="009369AE"/>
    <w:rsid w:val="00953CC2"/>
    <w:rsid w:val="00961A78"/>
    <w:rsid w:val="009662AE"/>
    <w:rsid w:val="00967992"/>
    <w:rsid w:val="00984496"/>
    <w:rsid w:val="009870C8"/>
    <w:rsid w:val="0099436C"/>
    <w:rsid w:val="00995131"/>
    <w:rsid w:val="009E6EB1"/>
    <w:rsid w:val="00A179F5"/>
    <w:rsid w:val="00A2145C"/>
    <w:rsid w:val="00A21F20"/>
    <w:rsid w:val="00A23350"/>
    <w:rsid w:val="00A26A05"/>
    <w:rsid w:val="00A31AFD"/>
    <w:rsid w:val="00A35071"/>
    <w:rsid w:val="00A36B7E"/>
    <w:rsid w:val="00A51C13"/>
    <w:rsid w:val="00A84441"/>
    <w:rsid w:val="00A948C5"/>
    <w:rsid w:val="00AA3DAE"/>
    <w:rsid w:val="00AB7827"/>
    <w:rsid w:val="00AC39A6"/>
    <w:rsid w:val="00AC67ED"/>
    <w:rsid w:val="00AD7FA1"/>
    <w:rsid w:val="00AE2034"/>
    <w:rsid w:val="00AF41B7"/>
    <w:rsid w:val="00B25528"/>
    <w:rsid w:val="00B31F0D"/>
    <w:rsid w:val="00B37149"/>
    <w:rsid w:val="00B4031C"/>
    <w:rsid w:val="00B419D4"/>
    <w:rsid w:val="00B6762B"/>
    <w:rsid w:val="00BA319D"/>
    <w:rsid w:val="00BB121B"/>
    <w:rsid w:val="00BB3AF7"/>
    <w:rsid w:val="00BC7937"/>
    <w:rsid w:val="00BD6508"/>
    <w:rsid w:val="00BF3D98"/>
    <w:rsid w:val="00BF71EE"/>
    <w:rsid w:val="00C12798"/>
    <w:rsid w:val="00C12E49"/>
    <w:rsid w:val="00C53893"/>
    <w:rsid w:val="00C57C01"/>
    <w:rsid w:val="00C634C6"/>
    <w:rsid w:val="00C662EC"/>
    <w:rsid w:val="00C702FD"/>
    <w:rsid w:val="00C72B41"/>
    <w:rsid w:val="00C7403E"/>
    <w:rsid w:val="00C74283"/>
    <w:rsid w:val="00C80B0C"/>
    <w:rsid w:val="00C92BDB"/>
    <w:rsid w:val="00C95D27"/>
    <w:rsid w:val="00C95ED8"/>
    <w:rsid w:val="00CA216E"/>
    <w:rsid w:val="00CB359F"/>
    <w:rsid w:val="00CD0CD0"/>
    <w:rsid w:val="00CF2C2C"/>
    <w:rsid w:val="00CF5F89"/>
    <w:rsid w:val="00D003E8"/>
    <w:rsid w:val="00D00495"/>
    <w:rsid w:val="00D03327"/>
    <w:rsid w:val="00D43F42"/>
    <w:rsid w:val="00D47ED5"/>
    <w:rsid w:val="00D65BDB"/>
    <w:rsid w:val="00D930C0"/>
    <w:rsid w:val="00DB7D55"/>
    <w:rsid w:val="00DC195A"/>
    <w:rsid w:val="00DC3291"/>
    <w:rsid w:val="00DE5690"/>
    <w:rsid w:val="00E003FC"/>
    <w:rsid w:val="00E13736"/>
    <w:rsid w:val="00E16F7E"/>
    <w:rsid w:val="00E263B6"/>
    <w:rsid w:val="00E425D5"/>
    <w:rsid w:val="00E42845"/>
    <w:rsid w:val="00E6149A"/>
    <w:rsid w:val="00E62909"/>
    <w:rsid w:val="00E7389F"/>
    <w:rsid w:val="00E9363B"/>
    <w:rsid w:val="00E93DCE"/>
    <w:rsid w:val="00EE0E7F"/>
    <w:rsid w:val="00EE2C14"/>
    <w:rsid w:val="00EE7E2B"/>
    <w:rsid w:val="00F02810"/>
    <w:rsid w:val="00F15CC7"/>
    <w:rsid w:val="00F21CBC"/>
    <w:rsid w:val="00F22F00"/>
    <w:rsid w:val="00F35113"/>
    <w:rsid w:val="00F450E0"/>
    <w:rsid w:val="00F643CD"/>
    <w:rsid w:val="00F757F3"/>
    <w:rsid w:val="00F77602"/>
    <w:rsid w:val="00F92F38"/>
    <w:rsid w:val="00F93615"/>
    <w:rsid w:val="00F95FBD"/>
    <w:rsid w:val="00FB66E5"/>
    <w:rsid w:val="00FD25C7"/>
    <w:rsid w:val="00FD2947"/>
    <w:rsid w:val="00FD4F45"/>
    <w:rsid w:val="00FE19BF"/>
    <w:rsid w:val="00FF2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F6D45"/>
  <w15:chartTrackingRefBased/>
  <w15:docId w15:val="{572EE68F-0FA9-43FB-B527-868B1E401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2FD"/>
    <w:pPr>
      <w:spacing w:after="40" w:line="240" w:lineRule="auto"/>
    </w:pPr>
    <w:rPr>
      <w:rFonts w:ascii="Times New Roman" w:hAnsi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Stark">
    <w:name w:val="Strong"/>
    <w:basedOn w:val="Standardstycketeckensnitt"/>
    <w:uiPriority w:val="22"/>
    <w:qFormat/>
    <w:rsid w:val="00FD4F45"/>
    <w:rPr>
      <w:b/>
      <w:bCs/>
    </w:rPr>
  </w:style>
  <w:style w:type="paragraph" w:styleId="Ingetavstnd">
    <w:name w:val="No Spacing"/>
    <w:uiPriority w:val="1"/>
    <w:qFormat/>
    <w:rsid w:val="00FD4F45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34"/>
    <w:qFormat/>
    <w:rsid w:val="00A31AFD"/>
    <w:pPr>
      <w:ind w:left="720"/>
      <w:contextualSpacing/>
    </w:pPr>
  </w:style>
  <w:style w:type="table" w:styleId="Tabellrutnt">
    <w:name w:val="Table Grid"/>
    <w:basedOn w:val="Normaltabell"/>
    <w:uiPriority w:val="39"/>
    <w:rsid w:val="00A31A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A31AFD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2B56AD"/>
    <w:pPr>
      <w:spacing w:after="0" w:line="240" w:lineRule="auto"/>
    </w:pPr>
    <w:rPr>
      <w:rFonts w:ascii="Times New Roman" w:hAnsi="Times New Roman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B56A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B56AD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B56AD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B56A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B56AD"/>
    <w:rPr>
      <w:rFonts w:ascii="Times New Roman" w:hAnsi="Times New Roman"/>
      <w:b/>
      <w:bCs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2B56AD"/>
    <w:rPr>
      <w:color w:val="0563C1" w:themeColor="hyperlink"/>
      <w:u w:val="singl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2B56AD"/>
    <w:rPr>
      <w:color w:val="605E5C"/>
      <w:shd w:val="clear" w:color="auto" w:fill="E1DFDD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C6F2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C6F2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95D27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C95D27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5D27"/>
    <w:pPr>
      <w:jc w:val="both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C95D27"/>
    <w:rPr>
      <w:rFonts w:ascii="Times New Roman" w:hAnsi="Times New Roman" w:cs="Times New Roman"/>
      <w:noProof/>
      <w:lang w:val="en-US"/>
    </w:rPr>
  </w:style>
  <w:style w:type="paragraph" w:styleId="Normalwebb">
    <w:name w:val="Normal (Web)"/>
    <w:basedOn w:val="Normal"/>
    <w:uiPriority w:val="99"/>
    <w:semiHidden/>
    <w:unhideWhenUsed/>
    <w:rsid w:val="00A26A05"/>
    <w:pPr>
      <w:spacing w:before="100" w:beforeAutospacing="1" w:after="100" w:afterAutospacing="1"/>
    </w:pPr>
    <w:rPr>
      <w:rFonts w:eastAsia="Times New Roman" w:cs="Times New Roman"/>
      <w:sz w:val="24"/>
      <w:szCs w:val="24"/>
      <w:lang w:val="en-GB" w:eastAsia="en-GB"/>
    </w:rPr>
  </w:style>
  <w:style w:type="paragraph" w:styleId="Sidhuvud">
    <w:name w:val="header"/>
    <w:basedOn w:val="Normal"/>
    <w:link w:val="SidhuvudChar"/>
    <w:uiPriority w:val="99"/>
    <w:unhideWhenUsed/>
    <w:rsid w:val="00744579"/>
    <w:pPr>
      <w:tabs>
        <w:tab w:val="center" w:pos="4536"/>
        <w:tab w:val="right" w:pos="9072"/>
      </w:tabs>
      <w:spacing w:after="0"/>
    </w:pPr>
  </w:style>
  <w:style w:type="character" w:customStyle="1" w:styleId="SidhuvudChar">
    <w:name w:val="Sidhuvud Char"/>
    <w:basedOn w:val="Standardstycketeckensnitt"/>
    <w:link w:val="Sidhuvud"/>
    <w:uiPriority w:val="99"/>
    <w:rsid w:val="00744579"/>
    <w:rPr>
      <w:rFonts w:ascii="Times New Roman" w:hAnsi="Times New Roman"/>
    </w:rPr>
  </w:style>
  <w:style w:type="paragraph" w:styleId="Sidfot">
    <w:name w:val="footer"/>
    <w:basedOn w:val="Normal"/>
    <w:link w:val="SidfotChar"/>
    <w:uiPriority w:val="99"/>
    <w:unhideWhenUsed/>
    <w:rsid w:val="00744579"/>
    <w:pPr>
      <w:tabs>
        <w:tab w:val="center" w:pos="4536"/>
        <w:tab w:val="right" w:pos="9072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744579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07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9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oleObject" Target="embeddings/oleObject1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5F2B7E-409A-4E9B-8391-6DB8B3978C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1247</Words>
  <Characters>7114</Characters>
  <Application>Microsoft Office Word</Application>
  <DocSecurity>0</DocSecurity>
  <Lines>59</Lines>
  <Paragraphs>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8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kas Sanja, Molekylärdiagnostik</dc:creator>
  <cp:keywords/>
  <dc:description/>
  <cp:lastModifiedBy>Sanja Farkas</cp:lastModifiedBy>
  <cp:revision>4</cp:revision>
  <cp:lastPrinted>2024-04-25T14:43:00Z</cp:lastPrinted>
  <dcterms:created xsi:type="dcterms:W3CDTF">2024-11-07T18:31:00Z</dcterms:created>
  <dcterms:modified xsi:type="dcterms:W3CDTF">2024-11-07T19:03:00Z</dcterms:modified>
</cp:coreProperties>
</file>